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2B1D9" w14:textId="679AE1B3" w:rsidR="007F0F93" w:rsidRPr="00555AFE" w:rsidRDefault="00047025" w:rsidP="007F0F93">
      <w:pPr>
        <w:spacing w:before="40" w:line="480" w:lineRule="auto"/>
        <w:rPr>
          <w:rFonts w:cstheme="minorHAnsi"/>
          <w:b/>
          <w:bCs/>
        </w:rPr>
      </w:pPr>
      <w:r>
        <w:rPr>
          <w:rFonts w:cstheme="minorHAnsi"/>
          <w:b/>
          <w:bCs/>
        </w:rPr>
        <w:t>S</w:t>
      </w:r>
      <w:r w:rsidR="007F0F93" w:rsidRPr="00555AFE">
        <w:rPr>
          <w:rFonts w:cstheme="minorHAnsi"/>
          <w:b/>
          <w:bCs/>
        </w:rPr>
        <w:t>ex and age bias viral burden</w:t>
      </w:r>
      <w:r w:rsidR="007F0F93">
        <w:rPr>
          <w:rFonts w:cstheme="minorHAnsi"/>
          <w:b/>
          <w:bCs/>
        </w:rPr>
        <w:t xml:space="preserve"> and interferon responses</w:t>
      </w:r>
      <w:r w:rsidR="007F0F93" w:rsidRPr="00555AFE">
        <w:rPr>
          <w:rFonts w:cstheme="minorHAnsi"/>
          <w:b/>
          <w:bCs/>
        </w:rPr>
        <w:t xml:space="preserve"> during SARS-CoV-2 infection in ferrets </w:t>
      </w:r>
    </w:p>
    <w:p w14:paraId="1FA26CCF" w14:textId="0FE00EC1" w:rsidR="00CE3EBF" w:rsidRPr="00CE3EBF" w:rsidRDefault="589E642F" w:rsidP="00555AFE">
      <w:pPr>
        <w:spacing w:before="40" w:line="480" w:lineRule="auto"/>
        <w:rPr>
          <w:rFonts w:cstheme="minorHAnsi"/>
        </w:rPr>
      </w:pPr>
      <w:r w:rsidRPr="00555AFE">
        <w:rPr>
          <w:rFonts w:cstheme="minorHAnsi"/>
        </w:rPr>
        <w:t>Magen</w:t>
      </w:r>
      <w:r w:rsidR="00187763">
        <w:rPr>
          <w:rFonts w:cstheme="minorHAnsi"/>
        </w:rPr>
        <w:t xml:space="preserve"> E.</w:t>
      </w:r>
      <w:r w:rsidRPr="00555AFE">
        <w:rPr>
          <w:rFonts w:cstheme="minorHAnsi"/>
        </w:rPr>
        <w:t xml:space="preserve"> Francis</w:t>
      </w:r>
      <w:r w:rsidR="28A107D8" w:rsidRPr="00555AFE">
        <w:rPr>
          <w:rFonts w:cstheme="minorHAnsi"/>
          <w:vertAlign w:val="superscript"/>
        </w:rPr>
        <w:t>1</w:t>
      </w:r>
      <w:r w:rsidR="004C66EE">
        <w:rPr>
          <w:rFonts w:cstheme="minorHAnsi"/>
          <w:vertAlign w:val="superscript"/>
        </w:rPr>
        <w:t>,2</w:t>
      </w:r>
      <w:r w:rsidRPr="00555AFE">
        <w:rPr>
          <w:rFonts w:cstheme="minorHAnsi"/>
        </w:rPr>
        <w:t xml:space="preserve">, </w:t>
      </w:r>
      <w:r w:rsidR="00787CF4" w:rsidRPr="00555AFE">
        <w:rPr>
          <w:rFonts w:cstheme="minorHAnsi"/>
        </w:rPr>
        <w:t>Brian Richardson</w:t>
      </w:r>
      <w:r w:rsidR="00787CF4">
        <w:rPr>
          <w:rFonts w:cstheme="minorHAnsi"/>
          <w:vertAlign w:val="superscript"/>
        </w:rPr>
        <w:t>3</w:t>
      </w:r>
      <w:r w:rsidR="00787CF4">
        <w:rPr>
          <w:rFonts w:cstheme="minorHAnsi"/>
        </w:rPr>
        <w:t>,</w:t>
      </w:r>
      <w:r w:rsidR="00787CF4" w:rsidRPr="00DE4507">
        <w:rPr>
          <w:rFonts w:cstheme="minorHAnsi"/>
        </w:rPr>
        <w:t xml:space="preserve"> </w:t>
      </w:r>
      <w:r w:rsidR="00047025" w:rsidRPr="00047025">
        <w:rPr>
          <w:rFonts w:cstheme="minorHAnsi"/>
        </w:rPr>
        <w:t>Una Goncin</w:t>
      </w:r>
      <w:r w:rsidR="0040542A" w:rsidRPr="00445527">
        <w:rPr>
          <w:rFonts w:cstheme="minorHAnsi"/>
          <w:vertAlign w:val="superscript"/>
        </w:rPr>
        <w:t>4</w:t>
      </w:r>
      <w:r w:rsidR="00047025">
        <w:rPr>
          <w:rFonts w:cstheme="minorHAnsi"/>
        </w:rPr>
        <w:t>,</w:t>
      </w:r>
      <w:r w:rsidR="00047025" w:rsidRPr="00047025">
        <w:rPr>
          <w:rFonts w:cstheme="minorHAnsi"/>
        </w:rPr>
        <w:t xml:space="preserve"> </w:t>
      </w:r>
      <w:r w:rsidRPr="00555AFE">
        <w:rPr>
          <w:rFonts w:cstheme="minorHAnsi"/>
        </w:rPr>
        <w:t>Mara McNeil</w:t>
      </w:r>
      <w:r w:rsidR="0CA25EC9" w:rsidRPr="00555AFE">
        <w:rPr>
          <w:rFonts w:cstheme="minorHAnsi"/>
          <w:vertAlign w:val="superscript"/>
        </w:rPr>
        <w:t>1</w:t>
      </w:r>
      <w:r w:rsidRPr="00555AFE">
        <w:rPr>
          <w:rFonts w:cstheme="minorHAnsi"/>
        </w:rPr>
        <w:t>, Melissa Rioux</w:t>
      </w:r>
      <w:r w:rsidR="2ECDAA45" w:rsidRPr="00555AFE">
        <w:rPr>
          <w:rFonts w:cstheme="minorHAnsi"/>
          <w:vertAlign w:val="superscript"/>
        </w:rPr>
        <w:t>1</w:t>
      </w:r>
      <w:r w:rsidRPr="00555AFE">
        <w:rPr>
          <w:rFonts w:cstheme="minorHAnsi"/>
        </w:rPr>
        <w:t>, Mary</w:t>
      </w:r>
      <w:r w:rsidR="00187763">
        <w:rPr>
          <w:rFonts w:cstheme="minorHAnsi"/>
        </w:rPr>
        <w:t xml:space="preserve"> K.</w:t>
      </w:r>
      <w:r w:rsidRPr="00555AFE">
        <w:rPr>
          <w:rFonts w:cstheme="minorHAnsi"/>
        </w:rPr>
        <w:t xml:space="preserve"> Foley</w:t>
      </w:r>
      <w:r w:rsidR="49A773CE" w:rsidRPr="00555AFE">
        <w:rPr>
          <w:rFonts w:cstheme="minorHAnsi"/>
          <w:vertAlign w:val="superscript"/>
        </w:rPr>
        <w:t>1</w:t>
      </w:r>
      <w:r w:rsidRPr="00555AFE">
        <w:rPr>
          <w:rFonts w:cstheme="minorHAnsi"/>
        </w:rPr>
        <w:t>, Anni Ge</w:t>
      </w:r>
      <w:r w:rsidR="1E445B57" w:rsidRPr="00555AFE">
        <w:rPr>
          <w:rFonts w:cstheme="minorHAnsi"/>
          <w:vertAlign w:val="superscript"/>
        </w:rPr>
        <w:t>1</w:t>
      </w:r>
      <w:r w:rsidRPr="00555AFE">
        <w:rPr>
          <w:rFonts w:cstheme="minorHAnsi"/>
        </w:rPr>
        <w:t xml:space="preserve">, </w:t>
      </w:r>
      <w:r w:rsidR="6634446C" w:rsidRPr="00555AFE">
        <w:rPr>
          <w:rFonts w:cstheme="minorHAnsi"/>
        </w:rPr>
        <w:t>Roger</w:t>
      </w:r>
      <w:r w:rsidR="0061169C">
        <w:rPr>
          <w:rFonts w:cstheme="minorHAnsi"/>
        </w:rPr>
        <w:t xml:space="preserve"> D.</w:t>
      </w:r>
      <w:r w:rsidR="6634446C" w:rsidRPr="00555AFE">
        <w:rPr>
          <w:rFonts w:cstheme="minorHAnsi"/>
        </w:rPr>
        <w:t xml:space="preserve"> Pechou</w:t>
      </w:r>
      <w:r w:rsidR="00AF6939">
        <w:rPr>
          <w:rFonts w:cstheme="minorHAnsi"/>
        </w:rPr>
        <w:t>s</w:t>
      </w:r>
      <w:r w:rsidR="0040542A">
        <w:rPr>
          <w:rFonts w:cstheme="minorHAnsi"/>
          <w:vertAlign w:val="superscript"/>
        </w:rPr>
        <w:t>5</w:t>
      </w:r>
      <w:r w:rsidR="6634446C" w:rsidRPr="00555AFE">
        <w:rPr>
          <w:rFonts w:cstheme="minorHAnsi"/>
        </w:rPr>
        <w:t>, J</w:t>
      </w:r>
      <w:r w:rsidR="367DCCD1" w:rsidRPr="00555AFE">
        <w:rPr>
          <w:rFonts w:cstheme="minorHAnsi"/>
        </w:rPr>
        <w:t>ason Kindrachuk</w:t>
      </w:r>
      <w:r w:rsidR="004C66EE">
        <w:rPr>
          <w:rFonts w:cstheme="minorHAnsi"/>
          <w:vertAlign w:val="superscript"/>
        </w:rPr>
        <w:t>2</w:t>
      </w:r>
      <w:r w:rsidR="00555AFE">
        <w:rPr>
          <w:rFonts w:cstheme="minorHAnsi"/>
          <w:vertAlign w:val="superscript"/>
        </w:rPr>
        <w:t>,</w:t>
      </w:r>
      <w:r w:rsidR="0040542A">
        <w:rPr>
          <w:rFonts w:cstheme="minorHAnsi"/>
          <w:vertAlign w:val="superscript"/>
        </w:rPr>
        <w:t>6</w:t>
      </w:r>
      <w:r w:rsidR="367DCCD1" w:rsidRPr="00555AFE">
        <w:rPr>
          <w:rFonts w:cstheme="minorHAnsi"/>
        </w:rPr>
        <w:t>,</w:t>
      </w:r>
      <w:r w:rsidR="004C66EE" w:rsidRPr="00555AFE">
        <w:rPr>
          <w:rFonts w:cstheme="minorHAnsi"/>
        </w:rPr>
        <w:t xml:space="preserve"> Cheryl M. Cameron</w:t>
      </w:r>
      <w:r w:rsidR="0040542A">
        <w:rPr>
          <w:rFonts w:cstheme="minorHAnsi"/>
          <w:vertAlign w:val="superscript"/>
        </w:rPr>
        <w:t>7</w:t>
      </w:r>
      <w:r w:rsidR="004C66EE" w:rsidRPr="00555AFE">
        <w:rPr>
          <w:rFonts w:cstheme="minorHAnsi"/>
        </w:rPr>
        <w:t xml:space="preserve">, </w:t>
      </w:r>
      <w:r w:rsidR="367DCCD1" w:rsidRPr="00555AFE">
        <w:rPr>
          <w:rFonts w:cstheme="minorHAnsi"/>
        </w:rPr>
        <w:t>Chris</w:t>
      </w:r>
      <w:r w:rsidR="00407A1F">
        <w:rPr>
          <w:rFonts w:cstheme="minorHAnsi"/>
        </w:rPr>
        <w:t>topher</w:t>
      </w:r>
      <w:r w:rsidR="367DCCD1" w:rsidRPr="00555AFE">
        <w:rPr>
          <w:rFonts w:cstheme="minorHAnsi"/>
        </w:rPr>
        <w:t xml:space="preserve"> Richardson</w:t>
      </w:r>
      <w:r w:rsidR="20BC982C" w:rsidRPr="00555AFE">
        <w:rPr>
          <w:rFonts w:cstheme="minorHAnsi"/>
          <w:vertAlign w:val="superscript"/>
        </w:rPr>
        <w:t>1</w:t>
      </w:r>
      <w:r w:rsidR="367DCCD1" w:rsidRPr="00555AFE">
        <w:rPr>
          <w:rFonts w:cstheme="minorHAnsi"/>
        </w:rPr>
        <w:t>,</w:t>
      </w:r>
      <w:r w:rsidR="71599D87" w:rsidRPr="00555AFE">
        <w:rPr>
          <w:rFonts w:cstheme="minorHAnsi"/>
        </w:rPr>
        <w:t xml:space="preserve"> Jocelyne Lew</w:t>
      </w:r>
      <w:r w:rsidR="004C66EE">
        <w:rPr>
          <w:rFonts w:cstheme="minorHAnsi"/>
          <w:vertAlign w:val="superscript"/>
        </w:rPr>
        <w:t>2</w:t>
      </w:r>
      <w:r w:rsidR="71599D87" w:rsidRPr="00555AFE">
        <w:rPr>
          <w:rFonts w:cstheme="minorHAnsi"/>
        </w:rPr>
        <w:t>,</w:t>
      </w:r>
      <w:r w:rsidR="00FC4E42">
        <w:rPr>
          <w:rFonts w:cstheme="minorHAnsi"/>
        </w:rPr>
        <w:t xml:space="preserve"> </w:t>
      </w:r>
      <w:r w:rsidR="00047025" w:rsidRPr="00047025">
        <w:rPr>
          <w:rFonts w:cstheme="minorHAnsi"/>
        </w:rPr>
        <w:t>Steven Machtaler</w:t>
      </w:r>
      <w:r w:rsidR="0040542A" w:rsidRPr="00445527">
        <w:rPr>
          <w:rFonts w:cstheme="minorHAnsi"/>
          <w:vertAlign w:val="superscript"/>
        </w:rPr>
        <w:t>4</w:t>
      </w:r>
      <w:r w:rsidR="00047025">
        <w:rPr>
          <w:rFonts w:cstheme="minorHAnsi"/>
        </w:rPr>
        <w:t>,</w:t>
      </w:r>
      <w:r w:rsidR="00047025" w:rsidRPr="00047025">
        <w:rPr>
          <w:rFonts w:cstheme="minorHAnsi"/>
        </w:rPr>
        <w:t xml:space="preserve"> </w:t>
      </w:r>
      <w:r w:rsidR="00AB26F8" w:rsidRPr="00555AFE">
        <w:rPr>
          <w:rFonts w:cstheme="minorHAnsi"/>
        </w:rPr>
        <w:t>Mark J. Cameron</w:t>
      </w:r>
      <w:r w:rsidR="00613752">
        <w:rPr>
          <w:rFonts w:cstheme="minorHAnsi"/>
          <w:vertAlign w:val="superscript"/>
        </w:rPr>
        <w:t>3</w:t>
      </w:r>
      <w:r w:rsidR="00AB26F8">
        <w:rPr>
          <w:rFonts w:cstheme="minorHAnsi"/>
        </w:rPr>
        <w:t>,</w:t>
      </w:r>
      <w:r w:rsidR="00FC4E42">
        <w:rPr>
          <w:rFonts w:cstheme="minorHAnsi"/>
        </w:rPr>
        <w:t xml:space="preserve"> Volker Gerdts</w:t>
      </w:r>
      <w:r w:rsidR="004C66EE">
        <w:rPr>
          <w:rFonts w:cstheme="minorHAnsi"/>
          <w:vertAlign w:val="superscript"/>
        </w:rPr>
        <w:t>2</w:t>
      </w:r>
      <w:r w:rsidR="00FC4E42" w:rsidRPr="00FC4E42">
        <w:rPr>
          <w:rFonts w:cstheme="minorHAnsi"/>
          <w:vertAlign w:val="superscript"/>
        </w:rPr>
        <w:t>,</w:t>
      </w:r>
      <w:r w:rsidR="0040542A">
        <w:rPr>
          <w:rFonts w:cstheme="minorHAnsi"/>
          <w:vertAlign w:val="superscript"/>
        </w:rPr>
        <w:t>8</w:t>
      </w:r>
      <w:r w:rsidR="00FC4E42">
        <w:rPr>
          <w:rFonts w:cstheme="minorHAnsi"/>
        </w:rPr>
        <w:t>,</w:t>
      </w:r>
      <w:r w:rsidR="6634446C" w:rsidRPr="00555AFE">
        <w:rPr>
          <w:rFonts w:cstheme="minorHAnsi"/>
        </w:rPr>
        <w:t xml:space="preserve"> Darryl Falzarano</w:t>
      </w:r>
      <w:r w:rsidR="004C66EE">
        <w:rPr>
          <w:rFonts w:cstheme="minorHAnsi"/>
          <w:vertAlign w:val="superscript"/>
        </w:rPr>
        <w:t>2</w:t>
      </w:r>
      <w:r w:rsidR="09F6E547" w:rsidRPr="00555AFE">
        <w:rPr>
          <w:rFonts w:cstheme="minorHAnsi"/>
          <w:vertAlign w:val="superscript"/>
        </w:rPr>
        <w:t>,</w:t>
      </w:r>
      <w:r w:rsidR="0040542A">
        <w:rPr>
          <w:rFonts w:cstheme="minorHAnsi"/>
          <w:vertAlign w:val="superscript"/>
        </w:rPr>
        <w:t>8</w:t>
      </w:r>
      <w:r w:rsidR="6634446C" w:rsidRPr="00555AFE">
        <w:rPr>
          <w:rFonts w:cstheme="minorHAnsi"/>
        </w:rPr>
        <w:t>,</w:t>
      </w:r>
      <w:r w:rsidR="65228E05" w:rsidRPr="00555AFE">
        <w:rPr>
          <w:rFonts w:cstheme="minorHAnsi"/>
        </w:rPr>
        <w:t xml:space="preserve"> and</w:t>
      </w:r>
      <w:r w:rsidR="6634446C" w:rsidRPr="00555AFE">
        <w:rPr>
          <w:rFonts w:cstheme="minorHAnsi"/>
        </w:rPr>
        <w:t xml:space="preserve"> Alyson A. Kelvi</w:t>
      </w:r>
      <w:r w:rsidR="685607AE" w:rsidRPr="00555AFE">
        <w:rPr>
          <w:rFonts w:cstheme="minorHAnsi"/>
        </w:rPr>
        <w:t>n</w:t>
      </w:r>
      <w:r w:rsidR="685607AE" w:rsidRPr="00555AFE">
        <w:rPr>
          <w:rFonts w:cstheme="minorHAnsi"/>
          <w:vertAlign w:val="superscript"/>
        </w:rPr>
        <w:t>1</w:t>
      </w:r>
      <w:r w:rsidR="6B766C5E" w:rsidRPr="00555AFE">
        <w:rPr>
          <w:rFonts w:cstheme="minorHAnsi"/>
          <w:vertAlign w:val="superscript"/>
        </w:rPr>
        <w:t>,</w:t>
      </w:r>
      <w:r w:rsidR="004C66EE">
        <w:rPr>
          <w:rFonts w:cstheme="minorHAnsi"/>
          <w:vertAlign w:val="superscript"/>
        </w:rPr>
        <w:t>2</w:t>
      </w:r>
      <w:r w:rsidR="685607AE" w:rsidRPr="00555AFE">
        <w:rPr>
          <w:rFonts w:cstheme="minorHAnsi"/>
          <w:vertAlign w:val="superscript"/>
        </w:rPr>
        <w:t>,</w:t>
      </w:r>
      <w:r w:rsidR="0040542A">
        <w:rPr>
          <w:rFonts w:cstheme="minorHAnsi"/>
          <w:vertAlign w:val="superscript"/>
        </w:rPr>
        <w:t>9</w:t>
      </w:r>
      <w:r w:rsidR="6FBCC881" w:rsidRPr="00555AFE">
        <w:rPr>
          <w:rFonts w:cstheme="minorHAnsi"/>
          <w:vertAlign w:val="superscript"/>
        </w:rPr>
        <w:t>,</w:t>
      </w:r>
      <w:r w:rsidR="0040542A">
        <w:rPr>
          <w:rFonts w:cstheme="minorHAnsi"/>
          <w:vertAlign w:val="superscript"/>
        </w:rPr>
        <w:t>10</w:t>
      </w:r>
      <w:r w:rsidR="00BE4704">
        <w:rPr>
          <w:rFonts w:cstheme="minorHAnsi"/>
          <w:vertAlign w:val="superscript"/>
        </w:rPr>
        <w:t>,*</w:t>
      </w:r>
    </w:p>
    <w:p w14:paraId="4B642928" w14:textId="249F914B" w:rsidR="25ED4953" w:rsidRPr="00555AFE" w:rsidRDefault="55266744" w:rsidP="00555AFE">
      <w:pPr>
        <w:spacing w:before="40" w:line="480" w:lineRule="auto"/>
        <w:rPr>
          <w:rFonts w:cstheme="minorHAnsi"/>
          <w:b/>
          <w:bCs/>
        </w:rPr>
      </w:pPr>
      <w:r w:rsidRPr="00555AFE">
        <w:rPr>
          <w:rFonts w:cstheme="minorHAnsi"/>
          <w:b/>
          <w:bCs/>
        </w:rPr>
        <w:t>Affiliations</w:t>
      </w:r>
    </w:p>
    <w:p w14:paraId="250015E8" w14:textId="33B5BDD8" w:rsidR="004C66EE" w:rsidRDefault="1832BD68" w:rsidP="004C66EE">
      <w:pPr>
        <w:spacing w:line="480" w:lineRule="auto"/>
        <w:ind w:left="198" w:hanging="198"/>
        <w:rPr>
          <w:rFonts w:cstheme="minorHAnsi"/>
          <w:color w:val="000000" w:themeColor="text1"/>
          <w:vertAlign w:val="superscript"/>
        </w:rPr>
      </w:pPr>
      <w:r w:rsidRPr="00555AFE">
        <w:rPr>
          <w:rFonts w:cstheme="minorHAnsi"/>
          <w:color w:val="000000" w:themeColor="text1"/>
          <w:vertAlign w:val="superscript"/>
          <w:lang w:val="en-US"/>
        </w:rPr>
        <w:t>1</w:t>
      </w:r>
      <w:r w:rsidR="00555AFE">
        <w:rPr>
          <w:rFonts w:cstheme="minorHAnsi"/>
          <w:color w:val="5B616B"/>
          <w:vertAlign w:val="superscript"/>
          <w:lang w:val="en-US"/>
        </w:rPr>
        <w:t xml:space="preserve"> </w:t>
      </w:r>
      <w:r w:rsidRPr="00555AFE">
        <w:rPr>
          <w:rFonts w:cstheme="minorHAnsi"/>
          <w:color w:val="000000" w:themeColor="text1"/>
          <w:lang w:val="en-US"/>
        </w:rPr>
        <w:t>Department of Microbiology and Immunology, Faculty of Medicine, Dalhousie University, Halifax, NS</w:t>
      </w:r>
      <w:r w:rsidR="00281085">
        <w:rPr>
          <w:rFonts w:cstheme="minorHAnsi"/>
          <w:color w:val="000000" w:themeColor="text1"/>
          <w:lang w:val="en-US"/>
        </w:rPr>
        <w:t>,</w:t>
      </w:r>
      <w:r w:rsidRPr="00555AFE">
        <w:rPr>
          <w:rFonts w:cstheme="minorHAnsi"/>
          <w:color w:val="000000" w:themeColor="text1"/>
          <w:lang w:val="en-US"/>
        </w:rPr>
        <w:t xml:space="preserve"> B3H 4R2, Canada. </w:t>
      </w:r>
    </w:p>
    <w:p w14:paraId="7DC3AC25" w14:textId="37ABF7AE" w:rsidR="00787CF4" w:rsidRDefault="004C66EE" w:rsidP="00787CF4">
      <w:pPr>
        <w:spacing w:line="480" w:lineRule="auto"/>
        <w:ind w:left="198" w:hanging="198"/>
        <w:rPr>
          <w:rFonts w:cstheme="minorHAnsi"/>
          <w:color w:val="954F72"/>
          <w:u w:val="single"/>
        </w:rPr>
      </w:pPr>
      <w:r>
        <w:rPr>
          <w:rFonts w:cstheme="minorHAnsi"/>
          <w:color w:val="000000" w:themeColor="text1"/>
          <w:vertAlign w:val="superscript"/>
        </w:rPr>
        <w:t>2</w:t>
      </w:r>
      <w:r>
        <w:rPr>
          <w:rFonts w:cstheme="minorHAnsi"/>
          <w:color w:val="000000" w:themeColor="text1"/>
        </w:rPr>
        <w:t xml:space="preserve"> </w:t>
      </w:r>
      <w:r w:rsidRPr="00555AFE">
        <w:rPr>
          <w:rFonts w:cstheme="minorHAnsi"/>
          <w:color w:val="000000" w:themeColor="text1"/>
        </w:rPr>
        <w:t xml:space="preserve">Vaccine and Infectious Disease Organization - International Vaccine Centre (VIDO-InterVac), </w:t>
      </w:r>
      <w:r w:rsidR="00197744" w:rsidRPr="00197744">
        <w:rPr>
          <w:rFonts w:cstheme="minorHAnsi"/>
          <w:color w:val="000000" w:themeColor="text1"/>
        </w:rPr>
        <w:t>University of Saskatchewan</w:t>
      </w:r>
      <w:r w:rsidR="00197744">
        <w:rPr>
          <w:rFonts w:cstheme="minorHAnsi"/>
          <w:color w:val="000000" w:themeColor="text1"/>
        </w:rPr>
        <w:t xml:space="preserve">, </w:t>
      </w:r>
      <w:r w:rsidRPr="00555AFE">
        <w:rPr>
          <w:rFonts w:cstheme="minorHAnsi"/>
          <w:color w:val="000000" w:themeColor="text1"/>
        </w:rPr>
        <w:t xml:space="preserve">Saskatoon, </w:t>
      </w:r>
      <w:r w:rsidR="00197744">
        <w:rPr>
          <w:rFonts w:cstheme="minorHAnsi"/>
          <w:color w:val="000000" w:themeColor="text1"/>
        </w:rPr>
        <w:t>SK</w:t>
      </w:r>
      <w:r w:rsidRPr="00555AFE">
        <w:rPr>
          <w:rFonts w:cstheme="minorHAnsi"/>
          <w:color w:val="000000" w:themeColor="text1"/>
        </w:rPr>
        <w:t>,</w:t>
      </w:r>
      <w:r w:rsidR="00281085">
        <w:rPr>
          <w:rFonts w:cstheme="minorHAnsi"/>
          <w:color w:val="000000" w:themeColor="text1"/>
        </w:rPr>
        <w:t xml:space="preserve"> S7N 5E3,</w:t>
      </w:r>
      <w:r w:rsidRPr="00555AFE">
        <w:rPr>
          <w:rFonts w:cstheme="minorHAnsi"/>
          <w:color w:val="000000" w:themeColor="text1"/>
        </w:rPr>
        <w:t xml:space="preserve"> Canada</w:t>
      </w:r>
      <w:r w:rsidR="009E2259">
        <w:rPr>
          <w:rFonts w:cstheme="minorHAnsi"/>
          <w:color w:val="000000" w:themeColor="text1"/>
        </w:rPr>
        <w:t>.</w:t>
      </w:r>
      <w:r w:rsidR="00FE3EFB">
        <w:rPr>
          <w:rFonts w:cstheme="minorHAnsi"/>
          <w:color w:val="954F72"/>
          <w:u w:val="single"/>
        </w:rPr>
        <w:t xml:space="preserve"> </w:t>
      </w:r>
    </w:p>
    <w:p w14:paraId="464A70B5" w14:textId="21A2B6A4" w:rsidR="004C66EE" w:rsidRDefault="00787CF4" w:rsidP="00787CF4">
      <w:pPr>
        <w:spacing w:line="480" w:lineRule="auto"/>
        <w:ind w:left="198" w:hanging="198"/>
        <w:rPr>
          <w:rFonts w:eastAsia="system-ui" w:cstheme="minorHAnsi"/>
          <w:color w:val="212121"/>
        </w:rPr>
      </w:pPr>
      <w:r>
        <w:rPr>
          <w:rFonts w:cstheme="minorHAnsi"/>
          <w:color w:val="000000" w:themeColor="text1"/>
          <w:vertAlign w:val="superscript"/>
          <w:lang w:val="en-US"/>
        </w:rPr>
        <w:t>3</w:t>
      </w:r>
      <w:r w:rsidRPr="00555AFE">
        <w:rPr>
          <w:rFonts w:eastAsia="system-ui" w:cstheme="minorHAnsi"/>
          <w:color w:val="212121"/>
          <w:lang w:val="en-US"/>
        </w:rPr>
        <w:t xml:space="preserve"> </w:t>
      </w:r>
      <w:r w:rsidR="00613752" w:rsidRPr="00613752">
        <w:rPr>
          <w:rFonts w:eastAsia="system-ui" w:cstheme="minorHAnsi"/>
          <w:color w:val="212121"/>
          <w:lang w:val="en-US"/>
        </w:rPr>
        <w:t>Department of Population and Quantitative Health Sciences, Case Western Reserve University, Cleveland, OH,</w:t>
      </w:r>
      <w:r w:rsidR="00281085">
        <w:rPr>
          <w:rFonts w:eastAsia="system-ui" w:cstheme="minorHAnsi"/>
          <w:color w:val="212121"/>
          <w:lang w:val="en-US"/>
        </w:rPr>
        <w:t xml:space="preserve"> </w:t>
      </w:r>
      <w:r w:rsidR="00613752" w:rsidRPr="00613752">
        <w:rPr>
          <w:rFonts w:eastAsia="system-ui" w:cstheme="minorHAnsi"/>
          <w:color w:val="212121"/>
          <w:lang w:val="en-US"/>
        </w:rPr>
        <w:t>44106</w:t>
      </w:r>
      <w:r w:rsidR="00281085">
        <w:rPr>
          <w:rFonts w:eastAsia="system-ui" w:cstheme="minorHAnsi"/>
          <w:color w:val="212121"/>
          <w:lang w:val="en-US"/>
        </w:rPr>
        <w:t>, USA</w:t>
      </w:r>
      <w:r w:rsidR="00613752" w:rsidRPr="00613752">
        <w:rPr>
          <w:rFonts w:eastAsia="system-ui" w:cstheme="minorHAnsi"/>
          <w:color w:val="212121"/>
          <w:lang w:val="en-US"/>
        </w:rPr>
        <w:t>.</w:t>
      </w:r>
      <w:r w:rsidR="00613752" w:rsidRPr="00613752">
        <w:rPr>
          <w:rFonts w:eastAsia="system-ui" w:cstheme="minorHAnsi"/>
          <w:color w:val="212121"/>
        </w:rPr>
        <w:t xml:space="preserve"> </w:t>
      </w:r>
    </w:p>
    <w:p w14:paraId="48FA4D57" w14:textId="39FCCC33" w:rsidR="00D62D83" w:rsidRPr="00445527" w:rsidRDefault="00D62D83" w:rsidP="00D62D83">
      <w:pPr>
        <w:spacing w:line="480" w:lineRule="auto"/>
        <w:ind w:left="198" w:hanging="198"/>
        <w:rPr>
          <w:rFonts w:cstheme="minorHAnsi"/>
          <w:color w:val="000000" w:themeColor="text1"/>
          <w:u w:val="single"/>
        </w:rPr>
      </w:pPr>
      <w:r w:rsidRPr="00445527">
        <w:rPr>
          <w:rFonts w:cstheme="minorHAnsi"/>
          <w:color w:val="000000" w:themeColor="text1"/>
          <w:vertAlign w:val="superscript"/>
        </w:rPr>
        <w:t>4</w:t>
      </w:r>
      <w:r>
        <w:rPr>
          <w:rFonts w:cstheme="minorHAnsi"/>
          <w:color w:val="000000" w:themeColor="text1"/>
        </w:rPr>
        <w:t xml:space="preserve"> </w:t>
      </w:r>
      <w:r w:rsidRPr="00445527">
        <w:rPr>
          <w:rFonts w:cstheme="minorHAnsi"/>
          <w:color w:val="000000" w:themeColor="text1"/>
        </w:rPr>
        <w:t>Department of Medical Imaging, University of Saskatchewan, Saskatoon, SK, S7N 0W8, Canada.</w:t>
      </w:r>
    </w:p>
    <w:p w14:paraId="7B51357D" w14:textId="09DA2277" w:rsidR="004C66EE" w:rsidRPr="00555AFE" w:rsidRDefault="004C66EE" w:rsidP="004C66EE">
      <w:pPr>
        <w:spacing w:line="480" w:lineRule="auto"/>
        <w:ind w:left="198" w:hanging="198"/>
        <w:rPr>
          <w:rFonts w:cstheme="minorHAnsi"/>
          <w:color w:val="000000" w:themeColor="text1"/>
          <w:lang w:val="en-US"/>
        </w:rPr>
      </w:pPr>
      <w:r w:rsidRPr="004C66EE">
        <w:rPr>
          <w:rFonts w:cstheme="minorHAnsi"/>
          <w:color w:val="000000" w:themeColor="text1"/>
          <w:vertAlign w:val="superscript"/>
          <w:lang w:val="en-US"/>
        </w:rPr>
        <w:t xml:space="preserve"> </w:t>
      </w:r>
      <w:r w:rsidR="00D62D83">
        <w:rPr>
          <w:rFonts w:cstheme="minorHAnsi"/>
          <w:color w:val="000000" w:themeColor="text1"/>
          <w:vertAlign w:val="superscript"/>
          <w:lang w:val="en-US"/>
        </w:rPr>
        <w:t>5</w:t>
      </w:r>
      <w:r w:rsidRPr="00555AFE">
        <w:rPr>
          <w:rFonts w:eastAsia="system-ui" w:cstheme="minorHAnsi"/>
          <w:color w:val="212121"/>
          <w:vertAlign w:val="superscript"/>
          <w:lang w:val="en-US"/>
        </w:rPr>
        <w:t xml:space="preserve"> </w:t>
      </w:r>
      <w:r w:rsidRPr="00555AFE">
        <w:rPr>
          <w:rFonts w:eastAsia="system-ui" w:cstheme="minorHAnsi"/>
          <w:color w:val="212121"/>
          <w:lang w:val="en-US"/>
        </w:rPr>
        <w:t xml:space="preserve">University of Arkansas for Medical Sciences, Department of Microbiology and Immunology, Little Rock, </w:t>
      </w:r>
      <w:r w:rsidR="00197744">
        <w:rPr>
          <w:rFonts w:eastAsia="system-ui" w:cstheme="minorHAnsi"/>
          <w:color w:val="212121"/>
          <w:lang w:val="en-US"/>
        </w:rPr>
        <w:t>AK</w:t>
      </w:r>
      <w:r w:rsidRPr="00555AFE">
        <w:rPr>
          <w:rFonts w:eastAsia="system-ui" w:cstheme="minorHAnsi"/>
          <w:color w:val="212121"/>
          <w:lang w:val="en-US"/>
        </w:rPr>
        <w:t>,</w:t>
      </w:r>
      <w:r w:rsidR="00281085">
        <w:rPr>
          <w:rFonts w:eastAsia="system-ui" w:cstheme="minorHAnsi"/>
          <w:color w:val="212121"/>
          <w:lang w:val="en-US"/>
        </w:rPr>
        <w:t xml:space="preserve"> 72205,</w:t>
      </w:r>
      <w:r w:rsidRPr="00555AFE">
        <w:rPr>
          <w:rFonts w:eastAsia="system-ui" w:cstheme="minorHAnsi"/>
          <w:color w:val="212121"/>
          <w:lang w:val="en-US"/>
        </w:rPr>
        <w:t xml:space="preserve"> USA.</w:t>
      </w:r>
      <w:r w:rsidR="001802C1" w:rsidRPr="001802C1">
        <w:rPr>
          <w:rFonts w:eastAsia="system-ui" w:cstheme="minorHAnsi"/>
          <w:color w:val="212121"/>
          <w:lang w:val="en-US"/>
        </w:rPr>
        <w:t xml:space="preserve"> </w:t>
      </w:r>
    </w:p>
    <w:p w14:paraId="747FA1DD" w14:textId="1068F704" w:rsidR="1832BD68" w:rsidRPr="00555AFE" w:rsidRDefault="00D62D83" w:rsidP="004C66EE">
      <w:pPr>
        <w:spacing w:line="480" w:lineRule="auto"/>
        <w:ind w:left="198" w:hanging="198"/>
        <w:rPr>
          <w:rFonts w:cstheme="minorHAnsi"/>
          <w:color w:val="000000" w:themeColor="text1"/>
          <w:lang w:val="en-US"/>
        </w:rPr>
      </w:pPr>
      <w:r>
        <w:rPr>
          <w:rFonts w:cstheme="minorHAnsi"/>
          <w:color w:val="000000" w:themeColor="text1"/>
          <w:vertAlign w:val="superscript"/>
          <w:lang w:val="en-US"/>
        </w:rPr>
        <w:t>6</w:t>
      </w:r>
      <w:r w:rsidR="004C66EE" w:rsidRPr="00555AFE">
        <w:rPr>
          <w:rFonts w:cstheme="minorHAnsi"/>
          <w:color w:val="000000" w:themeColor="text1"/>
          <w:lang w:val="en-US"/>
        </w:rPr>
        <w:t xml:space="preserve"> </w:t>
      </w:r>
      <w:r w:rsidR="004C66EE" w:rsidRPr="00555AFE">
        <w:rPr>
          <w:rFonts w:eastAsia="system-ui" w:cstheme="minorHAnsi"/>
          <w:color w:val="212121"/>
          <w:lang w:val="en-US"/>
        </w:rPr>
        <w:t xml:space="preserve">Laboratory of Emerging and Re-Emerging Viruses, Department of Medical Microbiology, University of Manitoba, Winnipeg, </w:t>
      </w:r>
      <w:r w:rsidR="00197744">
        <w:rPr>
          <w:rFonts w:eastAsia="system-ui" w:cstheme="minorHAnsi"/>
          <w:color w:val="212121"/>
          <w:lang w:val="en-US"/>
        </w:rPr>
        <w:t>MB</w:t>
      </w:r>
      <w:r w:rsidR="004C66EE" w:rsidRPr="00555AFE">
        <w:rPr>
          <w:rFonts w:eastAsia="system-ui" w:cstheme="minorHAnsi"/>
          <w:color w:val="212121"/>
          <w:lang w:val="en-US"/>
        </w:rPr>
        <w:t xml:space="preserve">, </w:t>
      </w:r>
      <w:r w:rsidR="00281085">
        <w:rPr>
          <w:rFonts w:eastAsia="system-ui" w:cstheme="minorHAnsi"/>
          <w:color w:val="212121"/>
          <w:lang w:val="en-US"/>
        </w:rPr>
        <w:t xml:space="preserve">R3E 0J9, </w:t>
      </w:r>
      <w:r w:rsidR="004C66EE" w:rsidRPr="00555AFE">
        <w:rPr>
          <w:rFonts w:eastAsia="system-ui" w:cstheme="minorHAnsi"/>
          <w:color w:val="212121"/>
          <w:lang w:val="en-US"/>
        </w:rPr>
        <w:t xml:space="preserve">Canada. </w:t>
      </w:r>
    </w:p>
    <w:p w14:paraId="2A7B25F8" w14:textId="25D90861" w:rsidR="00613752" w:rsidRDefault="00D62D83" w:rsidP="00613752">
      <w:pPr>
        <w:spacing w:line="480" w:lineRule="auto"/>
        <w:ind w:left="198" w:hanging="198"/>
        <w:rPr>
          <w:rFonts w:cstheme="minorHAnsi"/>
          <w:color w:val="000000" w:themeColor="text1"/>
          <w:lang w:val="en-US"/>
        </w:rPr>
      </w:pPr>
      <w:r>
        <w:rPr>
          <w:rFonts w:eastAsia="system-ui" w:cstheme="minorHAnsi"/>
          <w:color w:val="212121"/>
          <w:vertAlign w:val="superscript"/>
          <w:lang w:val="en-US"/>
        </w:rPr>
        <w:t>7</w:t>
      </w:r>
      <w:r w:rsidR="5C329349" w:rsidRPr="00555AFE">
        <w:rPr>
          <w:rFonts w:eastAsia="system-ui" w:cstheme="minorHAnsi"/>
          <w:color w:val="212121"/>
          <w:lang w:val="en-US"/>
        </w:rPr>
        <w:t xml:space="preserve"> </w:t>
      </w:r>
      <w:r w:rsidR="00613752" w:rsidRPr="00555AFE">
        <w:rPr>
          <w:rFonts w:eastAsia="system-ui" w:cstheme="minorHAnsi"/>
          <w:color w:val="212121"/>
          <w:lang w:val="en-US"/>
        </w:rPr>
        <w:t>Department of Nutrition, Case Western Reserve University, Cleveland, O</w:t>
      </w:r>
      <w:r w:rsidR="00613752">
        <w:rPr>
          <w:rFonts w:eastAsia="system-ui" w:cstheme="minorHAnsi"/>
          <w:color w:val="212121"/>
          <w:lang w:val="en-US"/>
        </w:rPr>
        <w:t>H</w:t>
      </w:r>
      <w:r w:rsidR="00613752" w:rsidRPr="00555AFE">
        <w:rPr>
          <w:rFonts w:eastAsia="system-ui" w:cstheme="minorHAnsi"/>
          <w:color w:val="212121"/>
          <w:lang w:val="en-US"/>
        </w:rPr>
        <w:t>,</w:t>
      </w:r>
      <w:r w:rsidR="00281085">
        <w:rPr>
          <w:rFonts w:eastAsia="system-ui" w:cstheme="minorHAnsi"/>
          <w:color w:val="212121"/>
          <w:lang w:val="en-US"/>
        </w:rPr>
        <w:t xml:space="preserve"> 44106,</w:t>
      </w:r>
      <w:r w:rsidR="00613752" w:rsidRPr="00555AFE">
        <w:rPr>
          <w:rFonts w:eastAsia="system-ui" w:cstheme="minorHAnsi"/>
          <w:color w:val="212121"/>
          <w:lang w:val="en-US"/>
        </w:rPr>
        <w:t xml:space="preserve"> USA.</w:t>
      </w:r>
      <w:r w:rsidR="00613752">
        <w:rPr>
          <w:rFonts w:eastAsia="system-ui" w:cstheme="minorHAnsi"/>
          <w:color w:val="212121"/>
          <w:lang w:val="en-US"/>
        </w:rPr>
        <w:t xml:space="preserve"> </w:t>
      </w:r>
    </w:p>
    <w:p w14:paraId="21BFA36E" w14:textId="1223465C" w:rsidR="36242216" w:rsidRPr="00555AFE" w:rsidRDefault="00D62D83" w:rsidP="00555AFE">
      <w:pPr>
        <w:spacing w:line="480" w:lineRule="auto"/>
        <w:ind w:left="198" w:hanging="198"/>
        <w:rPr>
          <w:rFonts w:cstheme="minorHAnsi"/>
          <w:color w:val="000000" w:themeColor="text1"/>
          <w:lang w:val="en-US"/>
        </w:rPr>
      </w:pPr>
      <w:r>
        <w:rPr>
          <w:rFonts w:cstheme="minorHAnsi"/>
          <w:color w:val="954F72"/>
          <w:vertAlign w:val="superscript"/>
        </w:rPr>
        <w:t>8</w:t>
      </w:r>
      <w:r w:rsidR="1039FC5C" w:rsidRPr="00DF175D">
        <w:rPr>
          <w:rFonts w:cstheme="minorHAnsi"/>
          <w:color w:val="954F72"/>
        </w:rPr>
        <w:t xml:space="preserve"> </w:t>
      </w:r>
      <w:r w:rsidR="65736617" w:rsidRPr="00555AFE">
        <w:rPr>
          <w:rFonts w:eastAsia="system-ui" w:cstheme="minorHAnsi"/>
          <w:color w:val="212121"/>
        </w:rPr>
        <w:t xml:space="preserve">Department of Veterinary Microbiology, Western College of Veterinary Medicine, University of Saskatchewan, Saskatoon, SK, </w:t>
      </w:r>
      <w:r w:rsidR="00281085">
        <w:rPr>
          <w:rFonts w:eastAsia="system-ui" w:cstheme="minorHAnsi"/>
          <w:color w:val="212121"/>
        </w:rPr>
        <w:t xml:space="preserve">S7N 5B4, </w:t>
      </w:r>
      <w:r w:rsidR="65736617" w:rsidRPr="00555AFE">
        <w:rPr>
          <w:rFonts w:eastAsia="system-ui" w:cstheme="minorHAnsi"/>
          <w:color w:val="212121"/>
        </w:rPr>
        <w:t>Canada.</w:t>
      </w:r>
      <w:r w:rsidR="65736617" w:rsidRPr="00555AFE">
        <w:rPr>
          <w:rFonts w:cstheme="minorHAnsi"/>
          <w:color w:val="954F72"/>
          <w:u w:val="single"/>
        </w:rPr>
        <w:t xml:space="preserve"> </w:t>
      </w:r>
    </w:p>
    <w:p w14:paraId="044CF49A" w14:textId="6E4EF815" w:rsidR="0DF4AC67" w:rsidRPr="00555AFE" w:rsidRDefault="00D62D83" w:rsidP="00555AFE">
      <w:pPr>
        <w:spacing w:line="480" w:lineRule="auto"/>
        <w:rPr>
          <w:rFonts w:cstheme="minorHAnsi"/>
          <w:color w:val="000000" w:themeColor="text1"/>
          <w:lang w:val="en-US"/>
        </w:rPr>
      </w:pPr>
      <w:r>
        <w:rPr>
          <w:rFonts w:cstheme="minorHAnsi"/>
          <w:color w:val="000000" w:themeColor="text1"/>
          <w:vertAlign w:val="superscript"/>
          <w:lang w:val="en-US"/>
        </w:rPr>
        <w:t>9</w:t>
      </w:r>
      <w:r w:rsidR="00555AFE">
        <w:rPr>
          <w:rFonts w:cstheme="minorHAnsi"/>
          <w:color w:val="000000" w:themeColor="text1"/>
          <w:vertAlign w:val="superscript"/>
          <w:lang w:val="en-US"/>
        </w:rPr>
        <w:t xml:space="preserve"> </w:t>
      </w:r>
      <w:r w:rsidR="1832BD68" w:rsidRPr="00555AFE">
        <w:rPr>
          <w:rFonts w:cstheme="minorHAnsi"/>
          <w:color w:val="000000" w:themeColor="text1"/>
          <w:lang w:val="en-US"/>
        </w:rPr>
        <w:t>Department of Pediatrics, Division of Infectious Disease, Faculty of Medicine, Dalhousie University, Halifax, NS</w:t>
      </w:r>
      <w:r w:rsidR="00281085">
        <w:rPr>
          <w:rFonts w:cstheme="minorHAnsi"/>
          <w:color w:val="000000" w:themeColor="text1"/>
          <w:lang w:val="en-US"/>
        </w:rPr>
        <w:t>,</w:t>
      </w:r>
      <w:r w:rsidR="1832BD68" w:rsidRPr="00555AFE">
        <w:rPr>
          <w:rFonts w:cstheme="minorHAnsi"/>
          <w:color w:val="000000" w:themeColor="text1"/>
          <w:lang w:val="en-US"/>
        </w:rPr>
        <w:t xml:space="preserve"> B3K 6R8, Canada. </w:t>
      </w:r>
    </w:p>
    <w:p w14:paraId="3F378036" w14:textId="66903477" w:rsidR="3CD7BC6E" w:rsidRPr="00555AFE" w:rsidRDefault="00D62D83" w:rsidP="00555AFE">
      <w:pPr>
        <w:spacing w:line="480" w:lineRule="auto"/>
        <w:ind w:left="198" w:hanging="198"/>
        <w:rPr>
          <w:rFonts w:cstheme="minorHAnsi"/>
          <w:color w:val="000000" w:themeColor="text1"/>
          <w:lang w:val="en-US"/>
        </w:rPr>
      </w:pPr>
      <w:r>
        <w:rPr>
          <w:rFonts w:cstheme="minorHAnsi"/>
          <w:color w:val="000000" w:themeColor="text1"/>
          <w:vertAlign w:val="superscript"/>
          <w:lang w:val="en-US"/>
        </w:rPr>
        <w:t>10</w:t>
      </w:r>
      <w:r w:rsidR="00555AFE">
        <w:rPr>
          <w:rFonts w:cstheme="minorHAnsi"/>
          <w:color w:val="000000" w:themeColor="text1"/>
          <w:vertAlign w:val="superscript"/>
          <w:lang w:val="en-US"/>
        </w:rPr>
        <w:t xml:space="preserve"> </w:t>
      </w:r>
      <w:r w:rsidR="1832BD68" w:rsidRPr="00555AFE">
        <w:rPr>
          <w:rFonts w:cstheme="minorHAnsi"/>
          <w:color w:val="000000" w:themeColor="text1"/>
          <w:lang w:val="en-US"/>
        </w:rPr>
        <w:t>Canadian Centre for Vaccinology, IWK Health Centre, Halifax, NS</w:t>
      </w:r>
      <w:r w:rsidR="00281085">
        <w:rPr>
          <w:rFonts w:cstheme="minorHAnsi"/>
          <w:color w:val="000000" w:themeColor="text1"/>
          <w:lang w:val="en-US"/>
        </w:rPr>
        <w:t>,</w:t>
      </w:r>
      <w:r w:rsidR="1832BD68" w:rsidRPr="00555AFE">
        <w:rPr>
          <w:rFonts w:cstheme="minorHAnsi"/>
          <w:color w:val="000000" w:themeColor="text1"/>
          <w:lang w:val="en-US"/>
        </w:rPr>
        <w:t xml:space="preserve"> B3K 6R8, Canada. </w:t>
      </w:r>
      <w:hyperlink r:id="rId11">
        <w:r w:rsidR="1832BD68" w:rsidRPr="00555AFE">
          <w:rPr>
            <w:rStyle w:val="Hyperlink"/>
            <w:rFonts w:cstheme="minorHAnsi"/>
            <w:color w:val="954F72"/>
            <w:lang w:val="en-US"/>
          </w:rPr>
          <w:t>akelvin@dal.ca</w:t>
        </w:r>
      </w:hyperlink>
      <w:r w:rsidR="1832BD68" w:rsidRPr="00555AFE">
        <w:rPr>
          <w:rFonts w:cstheme="minorHAnsi"/>
          <w:color w:val="000000" w:themeColor="text1"/>
          <w:lang w:val="en-US"/>
        </w:rPr>
        <w:t>.</w:t>
      </w:r>
    </w:p>
    <w:p w14:paraId="1B84EEEB" w14:textId="77777777" w:rsidR="00474C1D" w:rsidRDefault="00474C1D" w:rsidP="00474C1D">
      <w:pPr>
        <w:spacing w:before="40" w:line="480" w:lineRule="auto"/>
        <w:rPr>
          <w:rFonts w:cstheme="minorHAnsi"/>
          <w:lang w:bidi="en-US"/>
        </w:rPr>
      </w:pPr>
      <w:r w:rsidRPr="00CE3EBF">
        <w:rPr>
          <w:rFonts w:cstheme="minorHAnsi"/>
          <w:b/>
          <w:lang w:bidi="en-US"/>
        </w:rPr>
        <w:t>*</w:t>
      </w:r>
      <w:r w:rsidRPr="00CE3EBF">
        <w:rPr>
          <w:rFonts w:cstheme="minorHAnsi"/>
          <w:lang w:bidi="en-US"/>
        </w:rPr>
        <w:tab/>
        <w:t>Correspond</w:t>
      </w:r>
      <w:r>
        <w:rPr>
          <w:rFonts w:cstheme="minorHAnsi"/>
          <w:lang w:bidi="en-US"/>
        </w:rPr>
        <w:t>ing author</w:t>
      </w:r>
      <w:r w:rsidRPr="00CE3EBF">
        <w:rPr>
          <w:rFonts w:cstheme="minorHAnsi"/>
          <w:lang w:bidi="en-US"/>
        </w:rPr>
        <w:t xml:space="preserve">: </w:t>
      </w:r>
    </w:p>
    <w:p w14:paraId="55CE71EE" w14:textId="77777777" w:rsidR="00474C1D" w:rsidRDefault="00474C1D" w:rsidP="00474C1D">
      <w:pPr>
        <w:spacing w:before="40" w:line="480" w:lineRule="auto"/>
        <w:rPr>
          <w:rFonts w:cstheme="minorHAnsi"/>
          <w:lang w:bidi="en-US"/>
        </w:rPr>
      </w:pPr>
      <w:r>
        <w:rPr>
          <w:rFonts w:cstheme="minorHAnsi"/>
          <w:lang w:bidi="en-US"/>
        </w:rPr>
        <w:t>Alyson A. Kelvin, PhD</w:t>
      </w:r>
    </w:p>
    <w:p w14:paraId="6BF59904" w14:textId="77777777" w:rsidR="00474C1D" w:rsidRPr="00474C1D" w:rsidRDefault="00474C1D" w:rsidP="00474C1D">
      <w:pPr>
        <w:spacing w:before="40" w:line="480" w:lineRule="auto"/>
        <w:rPr>
          <w:rFonts w:cstheme="minorHAnsi"/>
        </w:rPr>
      </w:pPr>
      <w:r w:rsidRPr="00474C1D">
        <w:rPr>
          <w:rFonts w:cstheme="minorHAnsi"/>
        </w:rPr>
        <w:t xml:space="preserve">Assistant Professor </w:t>
      </w:r>
    </w:p>
    <w:p w14:paraId="47FC1B53" w14:textId="77777777" w:rsidR="00474C1D" w:rsidRPr="00474C1D" w:rsidRDefault="00474C1D" w:rsidP="00474C1D">
      <w:pPr>
        <w:spacing w:before="40" w:line="480" w:lineRule="auto"/>
        <w:rPr>
          <w:rFonts w:cstheme="minorHAnsi"/>
        </w:rPr>
      </w:pPr>
      <w:r w:rsidRPr="00474C1D">
        <w:rPr>
          <w:rFonts w:cstheme="minorHAnsi"/>
        </w:rPr>
        <w:t>Faculty of Medicine - Department of Pediatrics - Dalhousie University</w:t>
      </w:r>
    </w:p>
    <w:p w14:paraId="2DB11625" w14:textId="77777777" w:rsidR="00474C1D" w:rsidRPr="00474C1D" w:rsidRDefault="00474C1D" w:rsidP="00474C1D">
      <w:pPr>
        <w:spacing w:before="40" w:line="480" w:lineRule="auto"/>
        <w:rPr>
          <w:rFonts w:cstheme="minorHAnsi"/>
        </w:rPr>
      </w:pPr>
      <w:r w:rsidRPr="00474C1D">
        <w:rPr>
          <w:rFonts w:cstheme="minorHAnsi"/>
        </w:rPr>
        <w:t>IWK Health Centre &amp; Canadian Centre for Vaccinology</w:t>
      </w:r>
    </w:p>
    <w:p w14:paraId="3262FA76" w14:textId="1173BDCE" w:rsidR="00474C1D" w:rsidRPr="00474C1D" w:rsidRDefault="00113138" w:rsidP="00474C1D">
      <w:pPr>
        <w:spacing w:before="40" w:line="480" w:lineRule="auto"/>
        <w:rPr>
          <w:rFonts w:cstheme="minorHAnsi"/>
        </w:rPr>
      </w:pPr>
      <w:hyperlink r:id="rId12" w:tgtFrame="_blank" w:history="1">
        <w:r w:rsidR="00474C1D" w:rsidRPr="00474C1D">
          <w:rPr>
            <w:rStyle w:val="Hyperlink"/>
            <w:rFonts w:cstheme="minorHAnsi"/>
          </w:rPr>
          <w:t>5980 University Ave</w:t>
        </w:r>
      </w:hyperlink>
      <w:r w:rsidR="00474C1D" w:rsidRPr="00474C1D">
        <w:rPr>
          <w:rFonts w:cstheme="minorHAnsi"/>
        </w:rPr>
        <w:t xml:space="preserve">, </w:t>
      </w:r>
      <w:hyperlink r:id="rId13" w:tgtFrame="_blank" w:history="1">
        <w:r w:rsidR="00474C1D" w:rsidRPr="00474C1D">
          <w:rPr>
            <w:rStyle w:val="Hyperlink"/>
            <w:rFonts w:cstheme="minorHAnsi"/>
          </w:rPr>
          <w:t>4th Floor</w:t>
        </w:r>
      </w:hyperlink>
      <w:r w:rsidR="00474C1D" w:rsidRPr="00474C1D">
        <w:rPr>
          <w:rFonts w:cstheme="minorHAnsi"/>
        </w:rPr>
        <w:t>, R4020</w:t>
      </w:r>
      <w:r w:rsidR="00474C1D">
        <w:rPr>
          <w:rFonts w:cstheme="minorHAnsi"/>
        </w:rPr>
        <w:t xml:space="preserve">, </w:t>
      </w:r>
      <w:r w:rsidR="00474C1D" w:rsidRPr="00474C1D">
        <w:rPr>
          <w:rFonts w:cstheme="minorHAnsi"/>
        </w:rPr>
        <w:t>Halifax, NS. B3K 6R8</w:t>
      </w:r>
    </w:p>
    <w:p w14:paraId="1A2F40EF" w14:textId="4539965E" w:rsidR="00474C1D" w:rsidRPr="00474C1D" w:rsidRDefault="00113138" w:rsidP="00474C1D">
      <w:pPr>
        <w:spacing w:before="40" w:line="480" w:lineRule="auto"/>
        <w:rPr>
          <w:rFonts w:cstheme="minorHAnsi"/>
        </w:rPr>
      </w:pPr>
      <w:hyperlink r:id="rId14" w:history="1">
        <w:r w:rsidR="0040542A" w:rsidRPr="0040542A">
          <w:rPr>
            <w:rStyle w:val="Hyperlink"/>
            <w:rFonts w:cstheme="minorHAnsi"/>
          </w:rPr>
          <w:t>akelvin@</w:t>
        </w:r>
        <w:r w:rsidR="0040542A" w:rsidRPr="006D0426">
          <w:rPr>
            <w:rStyle w:val="Hyperlink"/>
            <w:rFonts w:cstheme="minorHAnsi"/>
          </w:rPr>
          <w:t>d</w:t>
        </w:r>
        <w:r w:rsidR="0040542A" w:rsidRPr="00857FF9">
          <w:rPr>
            <w:rStyle w:val="Hyperlink"/>
            <w:rFonts w:cstheme="minorHAnsi"/>
          </w:rPr>
          <w:t>al.ca</w:t>
        </w:r>
      </w:hyperlink>
    </w:p>
    <w:p w14:paraId="21DACFEA" w14:textId="77777777" w:rsidR="00474C1D" w:rsidRPr="00474C1D" w:rsidRDefault="00474C1D" w:rsidP="00474C1D">
      <w:pPr>
        <w:spacing w:before="40" w:line="480" w:lineRule="auto"/>
        <w:rPr>
          <w:rFonts w:cstheme="minorHAnsi"/>
        </w:rPr>
      </w:pPr>
      <w:r w:rsidRPr="00474C1D">
        <w:rPr>
          <w:rFonts w:cstheme="minorHAnsi"/>
        </w:rPr>
        <w:t>VIDO-InterVac</w:t>
      </w:r>
    </w:p>
    <w:p w14:paraId="62671B99" w14:textId="20455384" w:rsidR="00474C1D" w:rsidRPr="00474C1D" w:rsidRDefault="00474C1D" w:rsidP="00474C1D">
      <w:pPr>
        <w:spacing w:before="40" w:line="480" w:lineRule="auto"/>
        <w:rPr>
          <w:rFonts w:cstheme="minorHAnsi"/>
        </w:rPr>
      </w:pPr>
      <w:r w:rsidRPr="00474C1D">
        <w:rPr>
          <w:rFonts w:cstheme="minorHAnsi"/>
        </w:rPr>
        <w:t>Saskatoon, SK</w:t>
      </w:r>
      <w:r>
        <w:rPr>
          <w:rFonts w:cstheme="minorHAnsi"/>
        </w:rPr>
        <w:t>.</w:t>
      </w:r>
      <w:r w:rsidRPr="00474C1D">
        <w:rPr>
          <w:rFonts w:cstheme="minorHAnsi"/>
        </w:rPr>
        <w:t xml:space="preserve"> S7N 5E3</w:t>
      </w:r>
    </w:p>
    <w:p w14:paraId="289AA363" w14:textId="099DDC8D" w:rsidR="00474C1D" w:rsidRPr="00474C1D" w:rsidRDefault="00113138" w:rsidP="00474C1D">
      <w:pPr>
        <w:spacing w:before="40" w:line="480" w:lineRule="auto"/>
        <w:rPr>
          <w:rFonts w:cstheme="minorHAnsi"/>
        </w:rPr>
      </w:pPr>
      <w:hyperlink r:id="rId15" w:history="1">
        <w:r w:rsidR="00CD0B83" w:rsidRPr="00CD0B83">
          <w:rPr>
            <w:rStyle w:val="Hyperlink"/>
            <w:rFonts w:cstheme="minorHAnsi"/>
          </w:rPr>
          <w:t>a</w:t>
        </w:r>
        <w:r w:rsidR="00CD0B83" w:rsidRPr="00D16C2A">
          <w:rPr>
            <w:rStyle w:val="Hyperlink"/>
            <w:rFonts w:cstheme="minorHAnsi"/>
          </w:rPr>
          <w:t>lk308@usask.ca</w:t>
        </w:r>
      </w:hyperlink>
    </w:p>
    <w:p w14:paraId="4F7AC888" w14:textId="77777777" w:rsidR="00474C1D" w:rsidRPr="00474C1D" w:rsidRDefault="00474C1D" w:rsidP="00474C1D">
      <w:pPr>
        <w:spacing w:before="40" w:line="480" w:lineRule="auto"/>
        <w:rPr>
          <w:rFonts w:cstheme="minorHAnsi"/>
        </w:rPr>
      </w:pPr>
      <w:r w:rsidRPr="00474C1D">
        <w:rPr>
          <w:rFonts w:cstheme="minorHAnsi"/>
        </w:rPr>
        <w:t>(306)-966-3304</w:t>
      </w:r>
    </w:p>
    <w:p w14:paraId="346BF2C2" w14:textId="77777777" w:rsidR="00474C1D" w:rsidRPr="00474C1D" w:rsidRDefault="00113138" w:rsidP="00474C1D">
      <w:pPr>
        <w:spacing w:before="40" w:line="480" w:lineRule="auto"/>
        <w:rPr>
          <w:rFonts w:cstheme="minorHAnsi"/>
        </w:rPr>
      </w:pPr>
      <w:hyperlink r:id="rId16" w:tgtFrame="_blank" w:history="1">
        <w:r w:rsidR="00474C1D" w:rsidRPr="00474C1D">
          <w:rPr>
            <w:rStyle w:val="Hyperlink"/>
            <w:rFonts w:cstheme="minorHAnsi"/>
          </w:rPr>
          <w:t>www.akelvinlab.com</w:t>
        </w:r>
      </w:hyperlink>
    </w:p>
    <w:p w14:paraId="6CC9EF57" w14:textId="77777777" w:rsidR="00F3078F" w:rsidRDefault="00F3078F" w:rsidP="00555AFE">
      <w:pPr>
        <w:spacing w:before="40" w:line="480" w:lineRule="auto"/>
        <w:rPr>
          <w:rFonts w:cstheme="minorHAnsi"/>
          <w:b/>
          <w:bCs/>
        </w:rPr>
      </w:pPr>
    </w:p>
    <w:p w14:paraId="1D2E3A0B" w14:textId="77777777" w:rsidR="00F3078F" w:rsidRDefault="00F3078F" w:rsidP="00555AFE">
      <w:pPr>
        <w:spacing w:before="40" w:line="480" w:lineRule="auto"/>
        <w:rPr>
          <w:rFonts w:cstheme="minorHAnsi"/>
          <w:b/>
          <w:bCs/>
        </w:rPr>
      </w:pPr>
    </w:p>
    <w:p w14:paraId="60443727" w14:textId="77777777" w:rsidR="00F3078F" w:rsidRDefault="00F3078F" w:rsidP="00555AFE">
      <w:pPr>
        <w:spacing w:before="40" w:line="480" w:lineRule="auto"/>
        <w:rPr>
          <w:rFonts w:cstheme="minorHAnsi"/>
          <w:b/>
          <w:bCs/>
        </w:rPr>
      </w:pPr>
    </w:p>
    <w:p w14:paraId="36BAE5DE" w14:textId="77777777" w:rsidR="00F3078F" w:rsidRDefault="00F3078F" w:rsidP="00555AFE">
      <w:pPr>
        <w:spacing w:before="40" w:line="480" w:lineRule="auto"/>
        <w:rPr>
          <w:rFonts w:cstheme="minorHAnsi"/>
          <w:b/>
          <w:bCs/>
        </w:rPr>
      </w:pPr>
    </w:p>
    <w:p w14:paraId="21402A4D" w14:textId="77777777" w:rsidR="00F3078F" w:rsidRDefault="00F3078F" w:rsidP="00555AFE">
      <w:pPr>
        <w:spacing w:before="40" w:line="480" w:lineRule="auto"/>
        <w:rPr>
          <w:rFonts w:cstheme="minorHAnsi"/>
          <w:b/>
          <w:bCs/>
        </w:rPr>
      </w:pPr>
    </w:p>
    <w:p w14:paraId="34B3CEBE" w14:textId="77777777" w:rsidR="000C4E72" w:rsidRDefault="000C4E72" w:rsidP="000C4E72">
      <w:pPr>
        <w:spacing w:before="40" w:line="480" w:lineRule="auto"/>
        <w:jc w:val="both"/>
        <w:rPr>
          <w:rFonts w:cstheme="minorHAnsi"/>
        </w:rPr>
      </w:pPr>
    </w:p>
    <w:p w14:paraId="710F11B5" w14:textId="77777777" w:rsidR="000C4E72" w:rsidRDefault="000C4E72" w:rsidP="000C4E72">
      <w:pPr>
        <w:spacing w:before="40" w:line="480" w:lineRule="auto"/>
        <w:jc w:val="both"/>
        <w:rPr>
          <w:rFonts w:cstheme="minorHAnsi"/>
          <w:b/>
          <w:bCs/>
          <w:lang w:val="en-US"/>
        </w:rPr>
      </w:pPr>
      <w:r>
        <w:rPr>
          <w:rFonts w:cstheme="minorHAnsi"/>
          <w:b/>
          <w:bCs/>
          <w:lang w:val="en-US"/>
        </w:rPr>
        <w:t>Supplementary Figure Captions and Legends</w:t>
      </w:r>
    </w:p>
    <w:p w14:paraId="19975B5A" w14:textId="20ED53F5" w:rsidR="004A4AEA" w:rsidRDefault="004A4AEA" w:rsidP="004A4AEA">
      <w:pPr>
        <w:spacing w:before="40" w:line="480" w:lineRule="auto"/>
        <w:jc w:val="both"/>
        <w:rPr>
          <w:rFonts w:cstheme="minorHAnsi"/>
          <w:lang w:val="en-US"/>
        </w:rPr>
      </w:pPr>
      <w:r w:rsidRPr="002469F5">
        <w:rPr>
          <w:b/>
          <w:bCs/>
          <w:lang w:val="en-US"/>
        </w:rPr>
        <w:t>Fig</w:t>
      </w:r>
      <w:r>
        <w:rPr>
          <w:b/>
          <w:bCs/>
          <w:lang w:val="en-US"/>
        </w:rPr>
        <w:t>.</w:t>
      </w:r>
      <w:r w:rsidRPr="002469F5">
        <w:rPr>
          <w:b/>
          <w:bCs/>
          <w:lang w:val="en-US"/>
        </w:rPr>
        <w:t xml:space="preserve"> </w:t>
      </w:r>
      <w:r>
        <w:rPr>
          <w:b/>
          <w:bCs/>
          <w:lang w:val="en-US"/>
        </w:rPr>
        <w:t>S</w:t>
      </w:r>
      <w:r w:rsidRPr="002469F5">
        <w:rPr>
          <w:b/>
          <w:bCs/>
          <w:lang w:val="en-US"/>
        </w:rPr>
        <w:t>1</w:t>
      </w:r>
      <w:r>
        <w:rPr>
          <w:rFonts w:eastAsiaTheme="minorHAnsi"/>
          <w:b/>
          <w:bCs/>
        </w:rPr>
        <w:t>:</w:t>
      </w:r>
      <w:r w:rsidRPr="00277AD0">
        <w:rPr>
          <w:rFonts w:eastAsiaTheme="minorHAnsi"/>
          <w:b/>
          <w:bCs/>
        </w:rPr>
        <w:t> </w:t>
      </w:r>
      <w:r>
        <w:rPr>
          <w:rFonts w:eastAsiaTheme="minorHAnsi"/>
          <w:b/>
          <w:bCs/>
        </w:rPr>
        <w:t>Uninfected f</w:t>
      </w:r>
      <w:r w:rsidRPr="00277AD0">
        <w:rPr>
          <w:rFonts w:eastAsiaTheme="minorHAnsi"/>
          <w:b/>
          <w:bCs/>
        </w:rPr>
        <w:t xml:space="preserve">errets </w:t>
      </w:r>
      <w:r>
        <w:rPr>
          <w:rFonts w:eastAsiaTheme="minorHAnsi"/>
          <w:b/>
          <w:bCs/>
        </w:rPr>
        <w:t>have</w:t>
      </w:r>
      <w:r w:rsidRPr="00277AD0">
        <w:rPr>
          <w:rFonts w:eastAsiaTheme="minorHAnsi"/>
          <w:b/>
          <w:bCs/>
        </w:rPr>
        <w:t xml:space="preserve"> </w:t>
      </w:r>
      <w:r>
        <w:rPr>
          <w:rFonts w:eastAsiaTheme="minorHAnsi"/>
          <w:b/>
          <w:bCs/>
        </w:rPr>
        <w:t>minimal change in temperature and weight over 7 days of observation.</w:t>
      </w:r>
    </w:p>
    <w:p w14:paraId="5E9847B6" w14:textId="70A71AD4" w:rsidR="004A4AEA" w:rsidRDefault="004A4AEA" w:rsidP="004A4AEA">
      <w:pPr>
        <w:spacing w:before="40" w:line="480" w:lineRule="auto"/>
        <w:jc w:val="both"/>
        <w:rPr>
          <w:rFonts w:eastAsiaTheme="minorHAnsi"/>
        </w:rPr>
      </w:pPr>
      <w:r w:rsidRPr="009908CE">
        <w:rPr>
          <w:rFonts w:cstheme="minorHAnsi"/>
          <w:b/>
          <w:bCs/>
          <w:lang w:val="en-US"/>
        </w:rPr>
        <w:t>a</w:t>
      </w:r>
      <w:r>
        <w:rPr>
          <w:rFonts w:cstheme="minorHAnsi"/>
          <w:lang w:val="en-US"/>
        </w:rPr>
        <w:t xml:space="preserve"> </w:t>
      </w:r>
      <w:r>
        <w:rPr>
          <w:rFonts w:eastAsiaTheme="minorHAnsi"/>
        </w:rPr>
        <w:t>The temperature of ferrets</w:t>
      </w:r>
      <w:r w:rsidRPr="00277AD0">
        <w:rPr>
          <w:rFonts w:eastAsiaTheme="minorHAnsi"/>
        </w:rPr>
        <w:t xml:space="preserve"> </w:t>
      </w:r>
      <w:r>
        <w:rPr>
          <w:rFonts w:eastAsiaTheme="minorHAnsi"/>
        </w:rPr>
        <w:t>was</w:t>
      </w:r>
      <w:r w:rsidRPr="00277AD0">
        <w:rPr>
          <w:rFonts w:eastAsiaTheme="minorHAnsi"/>
        </w:rPr>
        <w:t xml:space="preserve"> recorded for </w:t>
      </w:r>
      <w:r>
        <w:rPr>
          <w:rFonts w:eastAsiaTheme="minorHAnsi"/>
        </w:rPr>
        <w:t>7</w:t>
      </w:r>
      <w:r w:rsidRPr="00277AD0">
        <w:rPr>
          <w:rFonts w:eastAsiaTheme="minorHAnsi"/>
        </w:rPr>
        <w:t xml:space="preserve"> days </w:t>
      </w:r>
      <w:r>
        <w:rPr>
          <w:rFonts w:eastAsiaTheme="minorHAnsi"/>
        </w:rPr>
        <w:t>and represented as percentage of original temperature and</w:t>
      </w:r>
      <w:r w:rsidRPr="00277AD0">
        <w:rPr>
          <w:rFonts w:eastAsiaTheme="minorHAnsi"/>
        </w:rPr>
        <w:t xml:space="preserve"> </w:t>
      </w:r>
      <w:r w:rsidRPr="00665D28">
        <w:rPr>
          <w:rFonts w:eastAsiaTheme="minorHAnsi"/>
          <w:b/>
          <w:bCs/>
        </w:rPr>
        <w:t>b</w:t>
      </w:r>
      <w:r>
        <w:rPr>
          <w:rFonts w:eastAsiaTheme="minorHAnsi"/>
        </w:rPr>
        <w:t xml:space="preserve"> raw temperature. </w:t>
      </w:r>
      <w:r w:rsidRPr="006C6269">
        <w:rPr>
          <w:rFonts w:eastAsiaTheme="minorHAnsi"/>
          <w:b/>
          <w:bCs/>
        </w:rPr>
        <w:t>c</w:t>
      </w:r>
      <w:r>
        <w:rPr>
          <w:rFonts w:eastAsiaTheme="minorHAnsi"/>
        </w:rPr>
        <w:t xml:space="preserve"> Weight was also measured for 7 days and is represented as a percentage of original weight. </w:t>
      </w:r>
      <w:r w:rsidRPr="00917D61">
        <w:rPr>
          <w:rFonts w:eastAsiaTheme="minorHAnsi"/>
        </w:rPr>
        <w:t>Results show the mean of at least 3 ferrets per group. Error bars indicate +/- standard deviation (SD).</w:t>
      </w:r>
    </w:p>
    <w:p w14:paraId="7CC12AE4" w14:textId="77777777" w:rsidR="004A4AEA" w:rsidRDefault="004A4AEA" w:rsidP="000C4E72">
      <w:pPr>
        <w:spacing w:line="480" w:lineRule="auto"/>
        <w:rPr>
          <w:b/>
          <w:bCs/>
        </w:rPr>
      </w:pPr>
    </w:p>
    <w:p w14:paraId="6A273FEB" w14:textId="6C7DD3BD" w:rsidR="000C4E72" w:rsidRDefault="000C4E72" w:rsidP="000C4E72">
      <w:pPr>
        <w:spacing w:line="480" w:lineRule="auto"/>
      </w:pPr>
      <w:r w:rsidRPr="00423F97">
        <w:rPr>
          <w:b/>
          <w:bCs/>
        </w:rPr>
        <w:t>Fi</w:t>
      </w:r>
      <w:r>
        <w:rPr>
          <w:b/>
          <w:bCs/>
        </w:rPr>
        <w:t>g.</w:t>
      </w:r>
      <w:r w:rsidRPr="00423F97">
        <w:rPr>
          <w:b/>
          <w:bCs/>
        </w:rPr>
        <w:t xml:space="preserve"> S</w:t>
      </w:r>
      <w:r w:rsidR="00C40C8B">
        <w:rPr>
          <w:b/>
          <w:bCs/>
        </w:rPr>
        <w:t>2</w:t>
      </w:r>
      <w:r>
        <w:rPr>
          <w:b/>
          <w:bCs/>
        </w:rPr>
        <w:t>:</w:t>
      </w:r>
      <w:r w:rsidRPr="00423F97">
        <w:rPr>
          <w:b/>
          <w:bCs/>
        </w:rPr>
        <w:t xml:space="preserve"> </w:t>
      </w:r>
      <w:r w:rsidR="00EE23F5">
        <w:rPr>
          <w:b/>
          <w:bCs/>
        </w:rPr>
        <w:t>Minimal differences of viral RNA distribution in age</w:t>
      </w:r>
      <w:r w:rsidR="001A70AA">
        <w:rPr>
          <w:b/>
          <w:bCs/>
        </w:rPr>
        <w:t>-</w:t>
      </w:r>
      <w:r w:rsidR="00EE23F5">
        <w:rPr>
          <w:b/>
          <w:bCs/>
        </w:rPr>
        <w:t>matched and sex</w:t>
      </w:r>
      <w:r w:rsidR="001A70AA">
        <w:rPr>
          <w:b/>
          <w:bCs/>
        </w:rPr>
        <w:t>-</w:t>
      </w:r>
      <w:r w:rsidR="00EE23F5">
        <w:rPr>
          <w:b/>
          <w:bCs/>
        </w:rPr>
        <w:t xml:space="preserve">matched ferrets. </w:t>
      </w:r>
    </w:p>
    <w:p w14:paraId="7ECBFB40" w14:textId="20C0CB32" w:rsidR="000C4E72" w:rsidRDefault="000C4E72" w:rsidP="00445527">
      <w:pPr>
        <w:spacing w:line="480" w:lineRule="auto"/>
        <w:jc w:val="both"/>
      </w:pPr>
      <w:r>
        <w:t>Female</w:t>
      </w:r>
      <w:r w:rsidR="00C40C8B">
        <w:t xml:space="preserve"> (1-year-old)</w:t>
      </w:r>
      <w:r w:rsidR="00EE23F5">
        <w:t>,</w:t>
      </w:r>
      <w:r>
        <w:t xml:space="preserve"> male</w:t>
      </w:r>
      <w:r w:rsidR="00C40C8B">
        <w:t xml:space="preserve"> (1-year-old)</w:t>
      </w:r>
      <w:r w:rsidR="00EE23F5">
        <w:t>, and male (2-year-old)</w:t>
      </w:r>
      <w:r>
        <w:t xml:space="preserve"> ferrets were inoculated intranasally with 10</w:t>
      </w:r>
      <w:r w:rsidRPr="00287F00">
        <w:rPr>
          <w:vertAlign w:val="superscript"/>
        </w:rPr>
        <w:t>6</w:t>
      </w:r>
      <w:r>
        <w:t xml:space="preserve"> TCID</w:t>
      </w:r>
      <w:r w:rsidRPr="00287F00">
        <w:rPr>
          <w:vertAlign w:val="subscript"/>
        </w:rPr>
        <w:t>50</w:t>
      </w:r>
      <w:r>
        <w:t xml:space="preserve"> of SARS-CoV-2</w:t>
      </w:r>
      <w:r w:rsidR="00EE23F5">
        <w:t xml:space="preserve"> and</w:t>
      </w:r>
      <w:r>
        <w:t xml:space="preserve"> removed from the study on </w:t>
      </w:r>
      <w:r w:rsidR="00C40C8B">
        <w:t>d</w:t>
      </w:r>
      <w:r>
        <w:t>ay 2 and 7 post infection</w:t>
      </w:r>
      <w:r w:rsidR="00EE23F5">
        <w:t xml:space="preserve"> for viral RNA quantification in tissues by</w:t>
      </w:r>
      <w:r w:rsidR="00777D3D">
        <w:t xml:space="preserve"> qRT-PCR</w:t>
      </w:r>
      <w:r w:rsidR="00EE23F5">
        <w:t xml:space="preserve">. Viral RNA distribution throughout tissues was compared in </w:t>
      </w:r>
      <w:r w:rsidR="00EE23F5" w:rsidRPr="00445527">
        <w:rPr>
          <w:b/>
          <w:bCs/>
        </w:rPr>
        <w:t>a</w:t>
      </w:r>
      <w:r w:rsidR="00EE23F5">
        <w:t xml:space="preserve"> females versus males</w:t>
      </w:r>
      <w:r w:rsidR="00777D3D">
        <w:t xml:space="preserve"> </w:t>
      </w:r>
      <w:r w:rsidR="00EE23F5">
        <w:t xml:space="preserve">and in </w:t>
      </w:r>
      <w:r w:rsidR="00EE23F5" w:rsidRPr="00445527">
        <w:rPr>
          <w:b/>
          <w:bCs/>
        </w:rPr>
        <w:t>b</w:t>
      </w:r>
      <w:r w:rsidR="00EE23F5">
        <w:t xml:space="preserve"> 1-year-old males versus 2-year-old males.</w:t>
      </w:r>
      <w:r>
        <w:t xml:space="preserve"> Salivary gland (SG), trachea (T), right cranial lung (RCrL), right middle lung (RML), right caudal lung (RCaL), left cranial lung (LCrL), left caudal lung (LCaL), accessory lung (AL), mediastinal lymph node (MLN), heart (H), kidney (K), liver (L), spleen (S), and large intestine (LI) were </w:t>
      </w:r>
      <w:r w:rsidR="00777D3D">
        <w:t>analyzed</w:t>
      </w:r>
      <w:r>
        <w:t xml:space="preserve">. </w:t>
      </w:r>
      <w:r w:rsidR="00777D3D">
        <w:t>T</w:t>
      </w:r>
      <w:r>
        <w:t>he presence of the</w:t>
      </w:r>
      <w:r w:rsidR="00777D3D">
        <w:t xml:space="preserve"> viral RNA of</w:t>
      </w:r>
      <w:r>
        <w:t xml:space="preserve"> SARS-CoV-2 </w:t>
      </w:r>
      <w:r w:rsidR="00777D3D">
        <w:t xml:space="preserve">was assessed </w:t>
      </w:r>
      <w:r>
        <w:t xml:space="preserve">with the Qiagen Quanti-Fast RT probe master mix and primer/probe sets specific for SARS-CoV-2 E gene. An equivalent TCID50/mL was calculated based on CT values corresponding to a standard curve with virus of </w:t>
      </w:r>
      <w:r w:rsidRPr="00917D61">
        <w:t>known titer. Error bars represent standard deviation (SD). Three animals per group</w:t>
      </w:r>
      <w:r>
        <w:t xml:space="preserve"> were analyzed for both groups.  </w:t>
      </w:r>
      <w:r w:rsidR="00C40C8B">
        <w:t>* represent a significant difference between male and female groups as determine by T-test.</w:t>
      </w:r>
    </w:p>
    <w:p w14:paraId="7272C121" w14:textId="77777777" w:rsidR="000C4E72" w:rsidRDefault="000C4E72" w:rsidP="000C4E72">
      <w:pPr>
        <w:spacing w:line="480" w:lineRule="auto"/>
      </w:pPr>
    </w:p>
    <w:p w14:paraId="54EA5D57" w14:textId="77777777" w:rsidR="000C4E72" w:rsidRDefault="000C4E72" w:rsidP="000C4E72">
      <w:pPr>
        <w:spacing w:line="480" w:lineRule="auto"/>
      </w:pPr>
    </w:p>
    <w:p w14:paraId="3E0BAE18" w14:textId="77777777" w:rsidR="000C4E72" w:rsidRPr="00423F97" w:rsidRDefault="000C4E72" w:rsidP="000C4E72">
      <w:pPr>
        <w:spacing w:line="480" w:lineRule="auto"/>
        <w:rPr>
          <w:b/>
          <w:bCs/>
        </w:rPr>
      </w:pPr>
      <w:r w:rsidRPr="00E66100">
        <w:rPr>
          <w:b/>
          <w:bCs/>
        </w:rPr>
        <w:t>Fig. S3:</w:t>
      </w:r>
      <w:r w:rsidRPr="00E66100">
        <w:rPr>
          <w:rFonts w:cstheme="minorHAnsi"/>
          <w:b/>
          <w:bCs/>
        </w:rPr>
        <w:t xml:space="preserve"> Gene</w:t>
      </w:r>
      <w:r>
        <w:rPr>
          <w:rFonts w:cstheme="minorHAnsi"/>
          <w:b/>
          <w:bCs/>
        </w:rPr>
        <w:t xml:space="preserve"> expression</w:t>
      </w:r>
      <w:r w:rsidRPr="00287F00">
        <w:rPr>
          <w:rFonts w:cstheme="minorHAnsi"/>
          <w:b/>
          <w:bCs/>
        </w:rPr>
        <w:t xml:space="preserve"> analysis by qRT-PCR </w:t>
      </w:r>
      <w:r w:rsidRPr="00423F97">
        <w:rPr>
          <w:b/>
          <w:bCs/>
        </w:rPr>
        <w:t xml:space="preserve">indicated </w:t>
      </w:r>
      <w:r>
        <w:rPr>
          <w:b/>
          <w:bCs/>
        </w:rPr>
        <w:t>2-year-old</w:t>
      </w:r>
      <w:r w:rsidRPr="00423F97">
        <w:rPr>
          <w:b/>
          <w:bCs/>
        </w:rPr>
        <w:t xml:space="preserve"> ferrets</w:t>
      </w:r>
    </w:p>
    <w:p w14:paraId="6122A03D" w14:textId="77777777" w:rsidR="000C4E72" w:rsidRPr="00287F00" w:rsidRDefault="000C4E72" w:rsidP="000C4E72">
      <w:pPr>
        <w:spacing w:before="40" w:line="480" w:lineRule="auto"/>
        <w:jc w:val="both"/>
        <w:rPr>
          <w:rFonts w:cstheme="minorHAnsi"/>
          <w:b/>
          <w:bCs/>
        </w:rPr>
      </w:pPr>
      <w:r w:rsidRPr="00423F97">
        <w:rPr>
          <w:b/>
          <w:bCs/>
        </w:rPr>
        <w:t xml:space="preserve">have delayed CXCL10 </w:t>
      </w:r>
      <w:r>
        <w:rPr>
          <w:b/>
          <w:bCs/>
        </w:rPr>
        <w:t xml:space="preserve">in </w:t>
      </w:r>
      <w:r w:rsidRPr="00423F97">
        <w:rPr>
          <w:b/>
          <w:bCs/>
        </w:rPr>
        <w:t>lung</w:t>
      </w:r>
      <w:r>
        <w:rPr>
          <w:b/>
          <w:bCs/>
        </w:rPr>
        <w:t xml:space="preserve"> lobes</w:t>
      </w:r>
      <w:r w:rsidRPr="00423F97">
        <w:rPr>
          <w:b/>
          <w:bCs/>
        </w:rPr>
        <w:t xml:space="preserve"> after SARS-CoV-</w:t>
      </w:r>
      <w:r>
        <w:rPr>
          <w:b/>
          <w:bCs/>
        </w:rPr>
        <w:t xml:space="preserve"> </w:t>
      </w:r>
      <w:r w:rsidRPr="00423F97">
        <w:rPr>
          <w:b/>
          <w:bCs/>
        </w:rPr>
        <w:t>2 infection.</w:t>
      </w:r>
    </w:p>
    <w:p w14:paraId="086A35FB" w14:textId="11359CF3" w:rsidR="000C4E72" w:rsidRDefault="000C4E72" w:rsidP="000C4E72">
      <w:pPr>
        <w:spacing w:before="40" w:line="480" w:lineRule="auto"/>
        <w:jc w:val="both"/>
        <w:rPr>
          <w:rFonts w:cstheme="minorHAnsi"/>
        </w:rPr>
      </w:pPr>
      <w:r w:rsidRPr="00511947">
        <w:rPr>
          <w:rFonts w:cstheme="minorHAnsi"/>
          <w:b/>
          <w:bCs/>
        </w:rPr>
        <w:t>a</w:t>
      </w:r>
      <w:r>
        <w:rPr>
          <w:rFonts w:cstheme="minorHAnsi"/>
        </w:rPr>
        <w:t xml:space="preserve"> </w:t>
      </w:r>
      <w:r w:rsidRPr="00511947">
        <w:rPr>
          <w:rFonts w:cstheme="minorHAnsi"/>
        </w:rPr>
        <w:t xml:space="preserve">qRT-PCR was performed on RNA extracted from </w:t>
      </w:r>
      <w:r>
        <w:rPr>
          <w:rFonts w:cstheme="minorHAnsi"/>
        </w:rPr>
        <w:t>lung lobes</w:t>
      </w:r>
      <w:r w:rsidRPr="00511947">
        <w:rPr>
          <w:rFonts w:cstheme="minorHAnsi"/>
        </w:rPr>
        <w:t xml:space="preserve"> </w:t>
      </w:r>
      <w:r>
        <w:rPr>
          <w:rFonts w:cstheme="minorHAnsi"/>
        </w:rPr>
        <w:t>of female and male ferrets.</w:t>
      </w:r>
      <w:r w:rsidRPr="00511947">
        <w:rPr>
          <w:rFonts w:cstheme="minorHAnsi"/>
          <w:b/>
          <w:bCs/>
        </w:rPr>
        <w:t xml:space="preserve"> b</w:t>
      </w:r>
      <w:r>
        <w:rPr>
          <w:rFonts w:cstheme="minorHAnsi"/>
        </w:rPr>
        <w:t xml:space="preserve"> </w:t>
      </w:r>
      <w:r w:rsidRPr="00511947">
        <w:rPr>
          <w:rFonts w:cstheme="minorHAnsi"/>
        </w:rPr>
        <w:t xml:space="preserve">qRT-PCR was performed on RNA extracted from </w:t>
      </w:r>
      <w:r w:rsidR="009737F8">
        <w:rPr>
          <w:rFonts w:cstheme="minorHAnsi"/>
        </w:rPr>
        <w:t>lung lobes</w:t>
      </w:r>
      <w:r w:rsidRPr="00511947">
        <w:rPr>
          <w:rFonts w:cstheme="minorHAnsi"/>
        </w:rPr>
        <w:t xml:space="preserve"> </w:t>
      </w:r>
      <w:r>
        <w:rPr>
          <w:rFonts w:cstheme="minorHAnsi"/>
        </w:rPr>
        <w:t xml:space="preserve">of 1-year-old and 2-year-old ferrets. The </w:t>
      </w:r>
      <w:r>
        <w:t xml:space="preserve">right cranial lung (RCrL), right middle lung (RML), right caudal lung (RCaL), left cranial lung (LCrL), left caudal lung (LCaL), and accessory lung (AL) were harvested on days 2, 7 and 14 post inoculation. </w:t>
      </w:r>
      <w:r>
        <w:rPr>
          <w:rFonts w:cstheme="minorHAnsi"/>
        </w:rPr>
        <w:t xml:space="preserve">Samples </w:t>
      </w:r>
      <w:r w:rsidRPr="00511947">
        <w:rPr>
          <w:rFonts w:cstheme="minorHAnsi"/>
        </w:rPr>
        <w:t>were assessed for CXCL10</w:t>
      </w:r>
      <w:r>
        <w:rPr>
          <w:rFonts w:cstheme="minorHAnsi"/>
        </w:rPr>
        <w:t xml:space="preserve"> and IL-6</w:t>
      </w:r>
      <w:r w:rsidRPr="00511947">
        <w:rPr>
          <w:rFonts w:cstheme="minorHAnsi"/>
        </w:rPr>
        <w:t xml:space="preserve"> with specific ferret primers (</w:t>
      </w:r>
      <w:r w:rsidRPr="00445527">
        <w:rPr>
          <w:rFonts w:cstheme="minorHAnsi"/>
          <w:b/>
          <w:bCs/>
        </w:rPr>
        <w:t>Table 1</w:t>
      </w:r>
      <w:r w:rsidRPr="00511947">
        <w:rPr>
          <w:rFonts w:cstheme="minorHAnsi"/>
        </w:rPr>
        <w:t xml:space="preserve">). Fold change was </w:t>
      </w:r>
      <w:r w:rsidRPr="00917D61">
        <w:rPr>
          <w:rFonts w:cstheme="minorHAnsi"/>
        </w:rPr>
        <w:t xml:space="preserve">calculated via </w:t>
      </w:r>
      <w:r w:rsidRPr="00917D61">
        <w:rPr>
          <w:rFonts w:ascii="Cambria Math" w:hAnsi="Cambria Math" w:cs="Cambria Math"/>
        </w:rPr>
        <w:t>𝛥𝛥</w:t>
      </w:r>
      <w:r w:rsidRPr="00917D61">
        <w:rPr>
          <w:rFonts w:cstheme="minorHAnsi"/>
        </w:rPr>
        <w:t>Ct against controls with BACT as the housekeeping gene. Error bars represent SD. Th</w:t>
      </w:r>
      <w:r w:rsidRPr="00511947">
        <w:rPr>
          <w:rFonts w:cstheme="minorHAnsi"/>
        </w:rPr>
        <w:t xml:space="preserve">ree ferrets per group </w:t>
      </w:r>
      <w:r>
        <w:rPr>
          <w:rFonts w:cstheme="minorHAnsi"/>
        </w:rPr>
        <w:t>were</w:t>
      </w:r>
      <w:r w:rsidRPr="00511947">
        <w:rPr>
          <w:rFonts w:cstheme="minorHAnsi"/>
        </w:rPr>
        <w:t xml:space="preserve"> used for the analysis of all time points. * represents a significant difference as determined by Student’s t-test comparing </w:t>
      </w:r>
      <w:r>
        <w:rPr>
          <w:rFonts w:cstheme="minorHAnsi"/>
        </w:rPr>
        <w:t xml:space="preserve">groups. </w:t>
      </w:r>
    </w:p>
    <w:p w14:paraId="6DA58E49" w14:textId="77777777" w:rsidR="000C4E72" w:rsidRDefault="000C4E72" w:rsidP="000C4E72">
      <w:pPr>
        <w:spacing w:before="40" w:line="480" w:lineRule="auto"/>
        <w:jc w:val="both"/>
        <w:rPr>
          <w:rFonts w:cstheme="minorHAnsi"/>
        </w:rPr>
      </w:pPr>
    </w:p>
    <w:p w14:paraId="035077E4" w14:textId="6715F506" w:rsidR="000C4E72" w:rsidRDefault="000C4E72" w:rsidP="000C4E72">
      <w:pPr>
        <w:spacing w:before="40" w:line="480" w:lineRule="auto"/>
        <w:jc w:val="both"/>
        <w:rPr>
          <w:rFonts w:cstheme="minorHAnsi"/>
          <w:b/>
          <w:bCs/>
          <w:lang w:val="en-US"/>
        </w:rPr>
      </w:pPr>
      <w:r w:rsidRPr="00402912">
        <w:rPr>
          <w:rFonts w:cstheme="minorHAnsi"/>
          <w:b/>
          <w:bCs/>
          <w:lang w:val="en-US"/>
        </w:rPr>
        <w:t>Fig</w:t>
      </w:r>
      <w:r>
        <w:rPr>
          <w:rFonts w:cstheme="minorHAnsi"/>
          <w:b/>
          <w:bCs/>
          <w:lang w:val="en-US"/>
        </w:rPr>
        <w:t>.</w:t>
      </w:r>
      <w:r w:rsidRPr="00402912">
        <w:rPr>
          <w:rFonts w:cstheme="minorHAnsi"/>
          <w:b/>
          <w:bCs/>
          <w:lang w:val="en-US"/>
        </w:rPr>
        <w:t xml:space="preserve"> </w:t>
      </w:r>
      <w:r>
        <w:rPr>
          <w:rFonts w:cstheme="minorHAnsi"/>
          <w:b/>
          <w:bCs/>
          <w:lang w:val="en-US"/>
        </w:rPr>
        <w:t>S4:</w:t>
      </w:r>
      <w:r w:rsidRPr="00402912">
        <w:rPr>
          <w:rFonts w:cstheme="minorHAnsi"/>
          <w:b/>
          <w:bCs/>
          <w:lang w:val="en-US"/>
        </w:rPr>
        <w:t xml:space="preserve"> </w:t>
      </w:r>
      <w:r>
        <w:rPr>
          <w:rFonts w:cstheme="minorHAnsi"/>
          <w:b/>
          <w:bCs/>
          <w:lang w:val="en-US"/>
        </w:rPr>
        <w:t xml:space="preserve">SARS-CoV-2 infected </w:t>
      </w:r>
      <w:r w:rsidR="009737F8">
        <w:rPr>
          <w:rFonts w:cstheme="minorHAnsi"/>
          <w:b/>
          <w:bCs/>
          <w:lang w:val="en-US"/>
        </w:rPr>
        <w:t xml:space="preserve">1-year-old </w:t>
      </w:r>
      <w:r>
        <w:rPr>
          <w:rFonts w:cstheme="minorHAnsi"/>
          <w:b/>
          <w:bCs/>
          <w:lang w:val="en-US"/>
        </w:rPr>
        <w:t>female ferrets have early upregulation of interferon responses in the nasal turbinates while 2-year-old</w:t>
      </w:r>
      <w:r w:rsidR="009737F8">
        <w:rPr>
          <w:rFonts w:cstheme="minorHAnsi"/>
          <w:b/>
          <w:bCs/>
          <w:lang w:val="en-US"/>
        </w:rPr>
        <w:t xml:space="preserve"> male</w:t>
      </w:r>
      <w:r>
        <w:rPr>
          <w:rFonts w:cstheme="minorHAnsi"/>
          <w:b/>
          <w:bCs/>
          <w:lang w:val="en-US"/>
        </w:rPr>
        <w:t xml:space="preserve"> ferrets have increased olfactory-associated genes at later time points</w:t>
      </w:r>
      <w:r w:rsidR="009737F8">
        <w:rPr>
          <w:rFonts w:cstheme="minorHAnsi"/>
          <w:b/>
          <w:bCs/>
          <w:lang w:val="en-US"/>
        </w:rPr>
        <w:t xml:space="preserve"> as determined by RNAseq analysis</w:t>
      </w:r>
      <w:r>
        <w:rPr>
          <w:rFonts w:cstheme="minorHAnsi"/>
          <w:b/>
          <w:bCs/>
          <w:lang w:val="en-US"/>
        </w:rPr>
        <w:t xml:space="preserve">. </w:t>
      </w:r>
      <w:r w:rsidRPr="00402912">
        <w:rPr>
          <w:rFonts w:cstheme="minorHAnsi"/>
          <w:b/>
          <w:bCs/>
          <w:lang w:val="en-US"/>
        </w:rPr>
        <w:t xml:space="preserve"> </w:t>
      </w:r>
    </w:p>
    <w:p w14:paraId="41141290" w14:textId="337A8676" w:rsidR="000C4E72" w:rsidRDefault="000C4E72" w:rsidP="000C4E72">
      <w:pPr>
        <w:spacing w:before="40" w:line="480" w:lineRule="auto"/>
        <w:jc w:val="both"/>
        <w:rPr>
          <w:rFonts w:cstheme="minorHAnsi"/>
          <w:lang w:val="en-US"/>
        </w:rPr>
      </w:pPr>
      <w:r w:rsidRPr="00277AD0">
        <w:rPr>
          <w:rFonts w:cstheme="minorHAnsi"/>
          <w:lang w:val="en-US"/>
        </w:rPr>
        <w:t>RNA extracted from</w:t>
      </w:r>
      <w:r>
        <w:rPr>
          <w:rFonts w:cstheme="minorHAnsi"/>
          <w:b/>
          <w:bCs/>
          <w:lang w:val="en-US"/>
        </w:rPr>
        <w:t xml:space="preserve"> </w:t>
      </w:r>
      <w:r w:rsidRPr="00277AD0">
        <w:rPr>
          <w:rFonts w:cstheme="minorHAnsi"/>
          <w:lang w:val="en-US"/>
        </w:rPr>
        <w:t xml:space="preserve">infected </w:t>
      </w:r>
      <w:r>
        <w:rPr>
          <w:rFonts w:cstheme="minorHAnsi"/>
          <w:lang w:val="en-US"/>
        </w:rPr>
        <w:t>female</w:t>
      </w:r>
      <w:r w:rsidRPr="00277AD0">
        <w:rPr>
          <w:rFonts w:cstheme="minorHAnsi"/>
          <w:lang w:val="en-US"/>
        </w:rPr>
        <w:t xml:space="preserve"> and </w:t>
      </w:r>
      <w:r>
        <w:rPr>
          <w:rFonts w:cstheme="minorHAnsi"/>
          <w:lang w:val="en-US"/>
        </w:rPr>
        <w:t>2-year-old</w:t>
      </w:r>
      <w:r w:rsidRPr="00277AD0">
        <w:rPr>
          <w:rFonts w:cstheme="minorHAnsi"/>
          <w:lang w:val="en-US"/>
        </w:rPr>
        <w:t xml:space="preserve"> nasal turbinates were subjected to RNA sequencing </w:t>
      </w:r>
      <w:r>
        <w:rPr>
          <w:rFonts w:cstheme="minorHAnsi"/>
          <w:lang w:val="en-US"/>
        </w:rPr>
        <w:t xml:space="preserve">on </w:t>
      </w:r>
      <w:r w:rsidRPr="00277AD0">
        <w:rPr>
          <w:rFonts w:cstheme="minorHAnsi"/>
          <w:lang w:val="en-US"/>
        </w:rPr>
        <w:t>the Illumina platform to determine the host transcriptomic responses during SARS-CoV-2 infection.</w:t>
      </w:r>
      <w:r>
        <w:rPr>
          <w:rFonts w:cstheme="minorHAnsi"/>
          <w:b/>
          <w:bCs/>
          <w:lang w:val="en-US"/>
        </w:rPr>
        <w:t xml:space="preserve"> </w:t>
      </w:r>
      <w:r w:rsidRPr="00277AD0">
        <w:rPr>
          <w:rFonts w:cstheme="minorHAnsi"/>
          <w:lang w:val="en-US"/>
        </w:rPr>
        <w:t>Hierarchical clustering of the Top 50 differentially expressed genes</w:t>
      </w:r>
      <w:r>
        <w:rPr>
          <w:rFonts w:cstheme="minorHAnsi"/>
          <w:lang w:val="en-US"/>
        </w:rPr>
        <w:t xml:space="preserve"> are represented from </w:t>
      </w:r>
      <w:r w:rsidRPr="00917D61">
        <w:rPr>
          <w:rFonts w:cstheme="minorHAnsi"/>
          <w:lang w:val="en-US"/>
        </w:rPr>
        <w:t xml:space="preserve">day 2, 7, 14, and 21 post inoculation. </w:t>
      </w:r>
      <w:r w:rsidR="008B4D33" w:rsidRPr="00917D61">
        <w:rPr>
          <w:rFonts w:cstheme="minorHAnsi"/>
          <w:lang w:val="en-US"/>
        </w:rPr>
        <w:t>The intensities represent Z-scores from -3 (blue) to +3 (red) in the heat maps.</w:t>
      </w:r>
      <w:r w:rsidR="00AC6B72">
        <w:rPr>
          <w:rFonts w:cstheme="minorHAnsi"/>
          <w:lang w:val="en-US"/>
        </w:rPr>
        <w:t xml:space="preserve"> </w:t>
      </w:r>
      <w:r w:rsidR="00AC6B72">
        <w:t>The heatmaps were created by pheatmap (Pretty Heatmaps).</w:t>
      </w:r>
    </w:p>
    <w:p w14:paraId="34002092" w14:textId="77777777" w:rsidR="009737F8" w:rsidRDefault="009737F8" w:rsidP="000C4E72">
      <w:pPr>
        <w:spacing w:before="40" w:line="480" w:lineRule="auto"/>
        <w:jc w:val="both"/>
        <w:rPr>
          <w:rFonts w:cstheme="minorHAnsi"/>
          <w:b/>
          <w:bCs/>
          <w:lang w:val="en-US"/>
        </w:rPr>
      </w:pPr>
    </w:p>
    <w:p w14:paraId="2D3EF02C" w14:textId="38FE0BEF" w:rsidR="000C4E72" w:rsidRDefault="000C4E72" w:rsidP="000C4E72">
      <w:pPr>
        <w:spacing w:before="40" w:line="480" w:lineRule="auto"/>
        <w:jc w:val="both"/>
        <w:rPr>
          <w:rFonts w:cstheme="minorHAnsi"/>
          <w:b/>
          <w:bCs/>
        </w:rPr>
      </w:pPr>
      <w:r w:rsidRPr="00402912">
        <w:rPr>
          <w:rFonts w:cstheme="minorHAnsi"/>
          <w:b/>
          <w:bCs/>
          <w:lang w:val="en-US"/>
        </w:rPr>
        <w:t>Fig</w:t>
      </w:r>
      <w:r>
        <w:rPr>
          <w:rFonts w:cstheme="minorHAnsi"/>
          <w:b/>
          <w:bCs/>
          <w:lang w:val="en-US"/>
        </w:rPr>
        <w:t>.</w:t>
      </w:r>
      <w:r w:rsidRPr="00402912">
        <w:rPr>
          <w:rFonts w:cstheme="minorHAnsi"/>
          <w:b/>
          <w:bCs/>
          <w:lang w:val="en-US"/>
        </w:rPr>
        <w:t xml:space="preserve"> </w:t>
      </w:r>
      <w:r>
        <w:rPr>
          <w:rFonts w:cstheme="minorHAnsi"/>
          <w:b/>
          <w:bCs/>
          <w:lang w:val="en-US"/>
        </w:rPr>
        <w:t>S5:</w:t>
      </w:r>
      <w:r w:rsidRPr="00402912">
        <w:rPr>
          <w:rFonts w:cstheme="minorHAnsi"/>
          <w:b/>
          <w:bCs/>
          <w:lang w:val="en-US"/>
        </w:rPr>
        <w:t xml:space="preserve"> </w:t>
      </w:r>
      <w:r w:rsidRPr="008346AA">
        <w:rPr>
          <w:rFonts w:cstheme="minorHAnsi"/>
          <w:b/>
          <w:bCs/>
        </w:rPr>
        <w:t>Host response profiling analysis</w:t>
      </w:r>
      <w:r w:rsidR="009737F8">
        <w:rPr>
          <w:rFonts w:cstheme="minorHAnsi"/>
          <w:b/>
          <w:bCs/>
        </w:rPr>
        <w:t xml:space="preserve"> by RNAseq</w:t>
      </w:r>
      <w:r w:rsidRPr="008346AA">
        <w:rPr>
          <w:rFonts w:cstheme="minorHAnsi"/>
          <w:b/>
          <w:bCs/>
        </w:rPr>
        <w:t xml:space="preserve"> of the upper lung lobe (right cranial lung) in</w:t>
      </w:r>
      <w:r w:rsidR="009737F8">
        <w:rPr>
          <w:rFonts w:cstheme="minorHAnsi"/>
          <w:b/>
          <w:bCs/>
        </w:rPr>
        <w:t xml:space="preserve"> </w:t>
      </w:r>
      <w:r w:rsidRPr="008346AA">
        <w:rPr>
          <w:rFonts w:cstheme="minorHAnsi"/>
          <w:b/>
          <w:bCs/>
        </w:rPr>
        <w:t xml:space="preserve">SARS-CoV-2 infected ferrets indicated that </w:t>
      </w:r>
      <w:r w:rsidR="009737F8">
        <w:rPr>
          <w:rFonts w:cstheme="minorHAnsi"/>
          <w:b/>
          <w:bCs/>
        </w:rPr>
        <w:t xml:space="preserve">1-year-old </w:t>
      </w:r>
      <w:r w:rsidRPr="008346AA">
        <w:rPr>
          <w:rFonts w:cstheme="minorHAnsi"/>
          <w:b/>
          <w:bCs/>
        </w:rPr>
        <w:t>female ferrets have early activation of</w:t>
      </w:r>
      <w:r w:rsidR="009737F8">
        <w:rPr>
          <w:rFonts w:cstheme="minorHAnsi"/>
          <w:b/>
          <w:bCs/>
        </w:rPr>
        <w:t xml:space="preserve"> </w:t>
      </w:r>
      <w:r w:rsidRPr="008346AA">
        <w:rPr>
          <w:rFonts w:cstheme="minorHAnsi"/>
          <w:b/>
          <w:bCs/>
        </w:rPr>
        <w:t xml:space="preserve">interferon stimulated genes. </w:t>
      </w:r>
    </w:p>
    <w:p w14:paraId="62909E9A" w14:textId="04D9171F" w:rsidR="000C4E72" w:rsidRDefault="000C4E72" w:rsidP="000C4E72">
      <w:pPr>
        <w:spacing w:before="40" w:line="480" w:lineRule="auto"/>
        <w:jc w:val="both"/>
        <w:rPr>
          <w:rFonts w:cstheme="minorHAnsi"/>
          <w:lang w:val="en-US"/>
        </w:rPr>
      </w:pPr>
      <w:r w:rsidRPr="00277AD0">
        <w:rPr>
          <w:rFonts w:cstheme="minorHAnsi"/>
          <w:lang w:val="en-US"/>
        </w:rPr>
        <w:t>RNA extracted from</w:t>
      </w:r>
      <w:r>
        <w:rPr>
          <w:rFonts w:cstheme="minorHAnsi"/>
          <w:b/>
          <w:bCs/>
          <w:lang w:val="en-US"/>
        </w:rPr>
        <w:t xml:space="preserve"> </w:t>
      </w:r>
      <w:r w:rsidRPr="00277AD0">
        <w:rPr>
          <w:rFonts w:cstheme="minorHAnsi"/>
          <w:lang w:val="en-US"/>
        </w:rPr>
        <w:t xml:space="preserve">infected </w:t>
      </w:r>
      <w:r>
        <w:rPr>
          <w:rFonts w:cstheme="minorHAnsi"/>
          <w:lang w:val="en-US"/>
        </w:rPr>
        <w:t>female</w:t>
      </w:r>
      <w:r w:rsidRPr="00277AD0">
        <w:rPr>
          <w:rFonts w:cstheme="minorHAnsi"/>
          <w:lang w:val="en-US"/>
        </w:rPr>
        <w:t xml:space="preserve"> and </w:t>
      </w:r>
      <w:r>
        <w:rPr>
          <w:rFonts w:cstheme="minorHAnsi"/>
          <w:lang w:val="en-US"/>
        </w:rPr>
        <w:t>2-year-old</w:t>
      </w:r>
      <w:r w:rsidRPr="00277AD0">
        <w:rPr>
          <w:rFonts w:cstheme="minorHAnsi"/>
          <w:lang w:val="en-US"/>
        </w:rPr>
        <w:t xml:space="preserve"> </w:t>
      </w:r>
      <w:r>
        <w:rPr>
          <w:rFonts w:cstheme="minorHAnsi"/>
          <w:lang w:val="en-US"/>
        </w:rPr>
        <w:t>right cranial lung</w:t>
      </w:r>
      <w:r w:rsidRPr="00277AD0">
        <w:rPr>
          <w:rFonts w:cstheme="minorHAnsi"/>
          <w:lang w:val="en-US"/>
        </w:rPr>
        <w:t xml:space="preserve"> were subjected to RNA sequencing </w:t>
      </w:r>
      <w:r>
        <w:rPr>
          <w:rFonts w:cstheme="minorHAnsi"/>
          <w:lang w:val="en-US"/>
        </w:rPr>
        <w:t xml:space="preserve">on </w:t>
      </w:r>
      <w:r w:rsidRPr="00277AD0">
        <w:rPr>
          <w:rFonts w:cstheme="minorHAnsi"/>
          <w:lang w:val="en-US"/>
        </w:rPr>
        <w:t>the Illumina platform to determine the host transcriptomic responses during SARS-CoV-2 infection.</w:t>
      </w:r>
      <w:r>
        <w:rPr>
          <w:rFonts w:cstheme="minorHAnsi"/>
          <w:b/>
          <w:bCs/>
          <w:lang w:val="en-US"/>
        </w:rPr>
        <w:t xml:space="preserve"> </w:t>
      </w:r>
      <w:r w:rsidRPr="00277AD0">
        <w:rPr>
          <w:rFonts w:cstheme="minorHAnsi"/>
          <w:lang w:val="en-US"/>
        </w:rPr>
        <w:t xml:space="preserve">Hierarchical </w:t>
      </w:r>
      <w:r w:rsidRPr="00917D61">
        <w:rPr>
          <w:rFonts w:cstheme="minorHAnsi"/>
          <w:lang w:val="en-US"/>
        </w:rPr>
        <w:t xml:space="preserve">clustering of the Top 50 differentially expressed genes are represented from day 2, 7, 14, and 21 post inoculation. </w:t>
      </w:r>
      <w:r w:rsidR="008B4D33" w:rsidRPr="00917D61">
        <w:rPr>
          <w:rFonts w:cstheme="minorHAnsi"/>
          <w:lang w:val="en-US"/>
        </w:rPr>
        <w:t>The intensities represent Z-scores from -3 (blue) to +3 (red) in the heat maps.</w:t>
      </w:r>
      <w:r w:rsidR="00AC6B72">
        <w:rPr>
          <w:rFonts w:cstheme="minorHAnsi"/>
          <w:lang w:val="en-US"/>
        </w:rPr>
        <w:t xml:space="preserve"> </w:t>
      </w:r>
      <w:r w:rsidR="00AC6B72">
        <w:t>The heatmaps were created by pheatmap (Pretty Heatmaps).</w:t>
      </w:r>
    </w:p>
    <w:p w14:paraId="612152E2" w14:textId="77777777" w:rsidR="000C4E72" w:rsidRDefault="000C4E72" w:rsidP="000C4E72">
      <w:pPr>
        <w:spacing w:before="40" w:line="480" w:lineRule="auto"/>
        <w:jc w:val="both"/>
        <w:rPr>
          <w:rFonts w:cstheme="minorHAnsi"/>
          <w:b/>
          <w:bCs/>
          <w:lang w:val="en-US"/>
        </w:rPr>
      </w:pPr>
    </w:p>
    <w:p w14:paraId="7884C400" w14:textId="051CB103" w:rsidR="000C4E72" w:rsidRPr="008346AA" w:rsidRDefault="000C4E72" w:rsidP="000C4E72">
      <w:pPr>
        <w:spacing w:before="40" w:line="480" w:lineRule="auto"/>
        <w:jc w:val="both"/>
        <w:rPr>
          <w:rFonts w:cstheme="minorHAnsi"/>
          <w:b/>
          <w:bCs/>
        </w:rPr>
      </w:pPr>
      <w:r w:rsidRPr="00402912">
        <w:rPr>
          <w:rFonts w:cstheme="minorHAnsi"/>
          <w:b/>
          <w:bCs/>
          <w:lang w:val="en-US"/>
        </w:rPr>
        <w:t>Fig</w:t>
      </w:r>
      <w:r>
        <w:rPr>
          <w:rFonts w:cstheme="minorHAnsi"/>
          <w:b/>
          <w:bCs/>
          <w:lang w:val="en-US"/>
        </w:rPr>
        <w:t>.</w:t>
      </w:r>
      <w:r w:rsidRPr="00402912">
        <w:rPr>
          <w:rFonts w:cstheme="minorHAnsi"/>
          <w:b/>
          <w:bCs/>
          <w:lang w:val="en-US"/>
        </w:rPr>
        <w:t xml:space="preserve"> </w:t>
      </w:r>
      <w:r>
        <w:rPr>
          <w:rFonts w:cstheme="minorHAnsi"/>
          <w:b/>
          <w:bCs/>
          <w:lang w:val="en-US"/>
        </w:rPr>
        <w:t>S6:</w:t>
      </w:r>
      <w:r w:rsidRPr="00402912">
        <w:rPr>
          <w:rFonts w:cstheme="minorHAnsi"/>
          <w:b/>
          <w:bCs/>
          <w:lang w:val="en-US"/>
        </w:rPr>
        <w:t xml:space="preserve"> </w:t>
      </w:r>
      <w:r w:rsidRPr="008346AA">
        <w:rPr>
          <w:rFonts w:cstheme="minorHAnsi"/>
          <w:b/>
          <w:bCs/>
        </w:rPr>
        <w:t>Host response profiling</w:t>
      </w:r>
      <w:r w:rsidR="00864458">
        <w:rPr>
          <w:rFonts w:cstheme="minorHAnsi"/>
          <w:b/>
          <w:bCs/>
        </w:rPr>
        <w:t xml:space="preserve"> by RNAseq</w:t>
      </w:r>
      <w:r w:rsidRPr="008346AA">
        <w:rPr>
          <w:rFonts w:cstheme="minorHAnsi"/>
          <w:b/>
          <w:bCs/>
        </w:rPr>
        <w:t xml:space="preserve"> analysis of the lower lung lobe (right caudal lung) in</w:t>
      </w:r>
      <w:r w:rsidR="00864458">
        <w:rPr>
          <w:rFonts w:cstheme="minorHAnsi"/>
          <w:b/>
          <w:bCs/>
        </w:rPr>
        <w:t xml:space="preserve"> </w:t>
      </w:r>
      <w:r w:rsidRPr="008346AA">
        <w:rPr>
          <w:rFonts w:cstheme="minorHAnsi"/>
          <w:b/>
          <w:bCs/>
        </w:rPr>
        <w:t>SARS-CoV-2 infected ferrets indicated that female ferrets have early activation of</w:t>
      </w:r>
    </w:p>
    <w:p w14:paraId="18602418" w14:textId="77777777" w:rsidR="000C4E72" w:rsidRPr="008346AA" w:rsidRDefault="000C4E72" w:rsidP="000C4E72">
      <w:pPr>
        <w:spacing w:before="40" w:line="480" w:lineRule="auto"/>
        <w:jc w:val="both"/>
        <w:rPr>
          <w:rFonts w:cstheme="minorHAnsi"/>
          <w:b/>
          <w:bCs/>
        </w:rPr>
      </w:pPr>
      <w:r w:rsidRPr="008346AA">
        <w:rPr>
          <w:rFonts w:cstheme="minorHAnsi"/>
          <w:b/>
          <w:bCs/>
        </w:rPr>
        <w:t>interferon stimulated.</w:t>
      </w:r>
    </w:p>
    <w:p w14:paraId="3B557C5E" w14:textId="639719BD" w:rsidR="000C4E72" w:rsidRPr="008B4D33" w:rsidRDefault="000C4E72" w:rsidP="000C4E72">
      <w:pPr>
        <w:spacing w:before="40" w:line="480" w:lineRule="auto"/>
        <w:jc w:val="both"/>
        <w:rPr>
          <w:rFonts w:cstheme="minorHAnsi"/>
          <w:lang w:val="en-US"/>
        </w:rPr>
      </w:pPr>
      <w:r w:rsidRPr="00277AD0">
        <w:rPr>
          <w:rFonts w:cstheme="minorHAnsi"/>
          <w:lang w:val="en-US"/>
        </w:rPr>
        <w:t>RNA extracted from</w:t>
      </w:r>
      <w:r>
        <w:rPr>
          <w:rFonts w:cstheme="minorHAnsi"/>
          <w:b/>
          <w:bCs/>
          <w:lang w:val="en-US"/>
        </w:rPr>
        <w:t xml:space="preserve"> </w:t>
      </w:r>
      <w:r w:rsidRPr="00277AD0">
        <w:rPr>
          <w:rFonts w:cstheme="minorHAnsi"/>
          <w:lang w:val="en-US"/>
        </w:rPr>
        <w:t xml:space="preserve">infected </w:t>
      </w:r>
      <w:r>
        <w:rPr>
          <w:rFonts w:cstheme="minorHAnsi"/>
          <w:lang w:val="en-US"/>
        </w:rPr>
        <w:t>female</w:t>
      </w:r>
      <w:r w:rsidRPr="00277AD0">
        <w:rPr>
          <w:rFonts w:cstheme="minorHAnsi"/>
          <w:lang w:val="en-US"/>
        </w:rPr>
        <w:t xml:space="preserve"> and </w:t>
      </w:r>
      <w:r>
        <w:rPr>
          <w:rFonts w:cstheme="minorHAnsi"/>
          <w:lang w:val="en-US"/>
        </w:rPr>
        <w:t>2-year-old</w:t>
      </w:r>
      <w:r w:rsidRPr="00277AD0">
        <w:rPr>
          <w:rFonts w:cstheme="minorHAnsi"/>
          <w:lang w:val="en-US"/>
        </w:rPr>
        <w:t xml:space="preserve"> </w:t>
      </w:r>
      <w:r>
        <w:rPr>
          <w:rFonts w:cstheme="minorHAnsi"/>
          <w:lang w:val="en-US"/>
        </w:rPr>
        <w:t xml:space="preserve">right caudal lung </w:t>
      </w:r>
      <w:r w:rsidRPr="00277AD0">
        <w:rPr>
          <w:rFonts w:cstheme="minorHAnsi"/>
          <w:lang w:val="en-US"/>
        </w:rPr>
        <w:t xml:space="preserve">were subjected to RNA sequencing </w:t>
      </w:r>
      <w:r>
        <w:rPr>
          <w:rFonts w:cstheme="minorHAnsi"/>
          <w:lang w:val="en-US"/>
        </w:rPr>
        <w:t xml:space="preserve">on </w:t>
      </w:r>
      <w:r w:rsidRPr="00277AD0">
        <w:rPr>
          <w:rFonts w:cstheme="minorHAnsi"/>
          <w:lang w:val="en-US"/>
        </w:rPr>
        <w:t>the Illumina platform to determine the host transcriptomic responses during SARS-CoV-2 infection.</w:t>
      </w:r>
      <w:r>
        <w:rPr>
          <w:rFonts w:cstheme="minorHAnsi"/>
          <w:b/>
          <w:bCs/>
          <w:lang w:val="en-US"/>
        </w:rPr>
        <w:t xml:space="preserve"> </w:t>
      </w:r>
      <w:r w:rsidRPr="00277AD0">
        <w:rPr>
          <w:rFonts w:cstheme="minorHAnsi"/>
          <w:lang w:val="en-US"/>
        </w:rPr>
        <w:t>Hierarchical clustering of the Top 50 differentially expressed genes</w:t>
      </w:r>
      <w:r>
        <w:rPr>
          <w:rFonts w:cstheme="minorHAnsi"/>
          <w:lang w:val="en-US"/>
        </w:rPr>
        <w:t xml:space="preserve"> are represented from day 2, 7, 14, and 21 post </w:t>
      </w:r>
      <w:r w:rsidRPr="00917D61">
        <w:rPr>
          <w:rFonts w:cstheme="minorHAnsi"/>
          <w:lang w:val="en-US"/>
        </w:rPr>
        <w:t xml:space="preserve">inoculation. </w:t>
      </w:r>
      <w:r w:rsidR="008B4D33" w:rsidRPr="00917D61">
        <w:rPr>
          <w:rFonts w:cstheme="minorHAnsi"/>
          <w:lang w:val="en-US"/>
        </w:rPr>
        <w:t>The intensities represent Z-scores from -3 (blue) to +3 (red) in the heat maps.</w:t>
      </w:r>
      <w:r w:rsidR="00AC6B72">
        <w:rPr>
          <w:rFonts w:cstheme="minorHAnsi"/>
          <w:lang w:val="en-US"/>
        </w:rPr>
        <w:t xml:space="preserve"> </w:t>
      </w:r>
      <w:r w:rsidR="00AC6B72">
        <w:t>The heatmaps were created by pheatmap (Pretty Heatmaps).</w:t>
      </w:r>
    </w:p>
    <w:p w14:paraId="5990FF35" w14:textId="77777777" w:rsidR="000C4E72" w:rsidRDefault="000C4E72" w:rsidP="000C4E72">
      <w:pPr>
        <w:spacing w:before="40" w:line="480" w:lineRule="auto"/>
        <w:jc w:val="both"/>
        <w:rPr>
          <w:rFonts w:cstheme="minorHAnsi"/>
          <w:b/>
          <w:bCs/>
          <w:lang w:val="en-US"/>
        </w:rPr>
      </w:pPr>
    </w:p>
    <w:p w14:paraId="2728E926" w14:textId="77777777" w:rsidR="004B5AAF" w:rsidRDefault="004B5AAF" w:rsidP="00555AFE">
      <w:pPr>
        <w:spacing w:before="40" w:line="480" w:lineRule="auto"/>
        <w:rPr>
          <w:rFonts w:cstheme="minorHAnsi"/>
          <w:b/>
          <w:bCs/>
        </w:rPr>
      </w:pPr>
    </w:p>
    <w:p w14:paraId="4D5DBA4B" w14:textId="77777777" w:rsidR="004B5AAF" w:rsidRDefault="004B5AAF" w:rsidP="00555AFE">
      <w:pPr>
        <w:spacing w:before="40" w:line="480" w:lineRule="auto"/>
        <w:rPr>
          <w:rFonts w:cstheme="minorHAnsi"/>
          <w:b/>
          <w:bCs/>
        </w:rPr>
      </w:pPr>
    </w:p>
    <w:p w14:paraId="782D1DA5" w14:textId="3C71C8D8" w:rsidR="008C5F5F" w:rsidRPr="00864FB0" w:rsidRDefault="7860913C" w:rsidP="00864FB0">
      <w:pPr>
        <w:spacing w:before="40" w:line="480" w:lineRule="auto"/>
        <w:rPr>
          <w:rFonts w:cstheme="minorHAnsi"/>
          <w:b/>
          <w:bCs/>
        </w:rPr>
      </w:pPr>
      <w:r w:rsidRPr="00555AFE">
        <w:rPr>
          <w:rFonts w:cstheme="minorHAnsi"/>
          <w:b/>
          <w:bCs/>
        </w:rPr>
        <w:t>References</w:t>
      </w:r>
    </w:p>
    <w:p w14:paraId="5EECCC1D" w14:textId="77777777" w:rsidR="008C5F5F" w:rsidRDefault="008C5F5F" w:rsidP="00555AFE">
      <w:pPr>
        <w:spacing w:line="480" w:lineRule="auto"/>
        <w:rPr>
          <w:rFonts w:cstheme="minorHAnsi"/>
        </w:rPr>
      </w:pPr>
    </w:p>
    <w:p w14:paraId="186316A1" w14:textId="25726408" w:rsidR="001A3209" w:rsidRDefault="008C5F5F" w:rsidP="002B7437">
      <w:pPr>
        <w:rPr>
          <w:rFonts w:cstheme="minorHAnsi"/>
        </w:rPr>
      </w:pPr>
      <w:r>
        <w:rPr>
          <w:rFonts w:eastAsiaTheme="minorHAnsi" w:cstheme="minorHAnsi"/>
        </w:rPr>
        <w:fldChar w:fldCharType="begin"/>
      </w:r>
      <w:r>
        <w:rPr>
          <w:rFonts w:cstheme="minorHAnsi"/>
        </w:rPr>
        <w:instrText xml:space="preserve"> ADDIN EN.REFLIST </w:instrText>
      </w:r>
      <w:r>
        <w:rPr>
          <w:rFonts w:eastAsiaTheme="minorHAnsi" w:cstheme="minorHAnsi"/>
        </w:rPr>
        <w:fldChar w:fldCharType="end"/>
      </w:r>
    </w:p>
    <w:p w14:paraId="10E62D73" w14:textId="77777777" w:rsidR="00DA0C8C" w:rsidRDefault="00DA0C8C" w:rsidP="00DA0C8C">
      <w:pPr>
        <w:spacing w:before="40" w:line="480" w:lineRule="auto"/>
        <w:rPr>
          <w:rFonts w:cstheme="minorHAnsi"/>
          <w:b/>
          <w:bCs/>
        </w:rPr>
      </w:pPr>
      <w:r>
        <w:rPr>
          <w:rFonts w:cstheme="minorHAnsi"/>
          <w:b/>
          <w:bCs/>
        </w:rPr>
        <w:t>Acknowledgments</w:t>
      </w:r>
      <w:bookmarkStart w:id="0" w:name="_GoBack"/>
      <w:bookmarkEnd w:id="0"/>
    </w:p>
    <w:p w14:paraId="696A44A8" w14:textId="77777777" w:rsidR="00DA0C8C" w:rsidRPr="009B292D" w:rsidRDefault="00DA0C8C" w:rsidP="00DA0C8C">
      <w:pPr>
        <w:spacing w:before="40" w:line="480" w:lineRule="auto"/>
        <w:jc w:val="both"/>
        <w:rPr>
          <w:rFonts w:cstheme="minorHAnsi"/>
        </w:rPr>
      </w:pPr>
      <w:r w:rsidRPr="008239C1">
        <w:rPr>
          <w:rFonts w:cstheme="minorHAnsi"/>
        </w:rPr>
        <w:t xml:space="preserve"> A</w:t>
      </w:r>
      <w:r>
        <w:rPr>
          <w:rFonts w:cstheme="minorHAnsi"/>
        </w:rPr>
        <w:t xml:space="preserve">. </w:t>
      </w:r>
      <w:r w:rsidRPr="00DE4507">
        <w:rPr>
          <w:rFonts w:cstheme="minorHAnsi"/>
        </w:rPr>
        <w:t xml:space="preserve">Kelvin is funded by </w:t>
      </w:r>
      <w:r w:rsidRPr="00DE4507">
        <w:rPr>
          <w:rFonts w:cstheme="minorHAnsi"/>
          <w:lang w:val="en-GB"/>
        </w:rPr>
        <w:t>the Canadian 2019 Novel Coron</w:t>
      </w:r>
      <w:r w:rsidRPr="00203629">
        <w:rPr>
          <w:rFonts w:cstheme="minorHAnsi"/>
          <w:lang w:val="en-GB"/>
        </w:rPr>
        <w:t xml:space="preserve">avirus (COVID-19) Rapid Research Funding initiative </w:t>
      </w:r>
      <w:r w:rsidRPr="00203629">
        <w:rPr>
          <w:rFonts w:cstheme="minorHAnsi"/>
        </w:rPr>
        <w:t xml:space="preserve">the Canadian Institutes of Health Research (CIHR) (grant numbers OV5-170349, </w:t>
      </w:r>
      <w:r w:rsidRPr="00DE4507">
        <w:rPr>
          <w:rFonts w:cstheme="minorHAnsi"/>
        </w:rPr>
        <w:t>VRI-172779</w:t>
      </w:r>
      <w:r w:rsidRPr="008239C1">
        <w:rPr>
          <w:rFonts w:cstheme="minorHAnsi"/>
        </w:rPr>
        <w:t>,</w:t>
      </w:r>
      <w:r w:rsidRPr="003869CA">
        <w:rPr>
          <w:rFonts w:cstheme="minorHAnsi"/>
        </w:rPr>
        <w:t xml:space="preserve"> </w:t>
      </w:r>
      <w:r w:rsidRPr="003869CA">
        <w:rPr>
          <w:rFonts w:cstheme="minorHAnsi"/>
          <w:lang w:val="en-GB"/>
        </w:rPr>
        <w:t xml:space="preserve">and OV2 – 170357) and Atlantic Genome/Genome Canada, Scotiabank </w:t>
      </w:r>
      <w:r w:rsidRPr="008600FA">
        <w:rPr>
          <w:rFonts w:cstheme="minorHAnsi"/>
          <w:iCs/>
        </w:rPr>
        <w:t>COVID-19 IMPACT grant</w:t>
      </w:r>
      <w:r w:rsidRPr="008600FA">
        <w:rPr>
          <w:rFonts w:cstheme="minorHAnsi"/>
          <w:lang w:val="en-GB"/>
        </w:rPr>
        <w:t>,</w:t>
      </w:r>
      <w:r w:rsidRPr="00E95AAE">
        <w:rPr>
          <w:rFonts w:cstheme="minorHAnsi"/>
          <w:lang w:val="en-GB"/>
        </w:rPr>
        <w:t xml:space="preserve"> and the </w:t>
      </w:r>
      <w:r w:rsidRPr="00E95AAE">
        <w:rPr>
          <w:rFonts w:cstheme="minorHAnsi"/>
          <w:iCs/>
          <w:lang w:val="en-US"/>
        </w:rPr>
        <w:t>Nova Scotia COVID-19 Health Research Coalition</w:t>
      </w:r>
      <w:r w:rsidRPr="00E95AAE">
        <w:rPr>
          <w:rFonts w:cstheme="minorHAnsi"/>
        </w:rPr>
        <w:t>. D. Falzarano is</w:t>
      </w:r>
      <w:r w:rsidRPr="00DE4507">
        <w:rPr>
          <w:rFonts w:cstheme="minorHAnsi"/>
        </w:rPr>
        <w:t xml:space="preserve"> funded by the Canadian Institutes of Health Research (CIHR), grant number </w:t>
      </w:r>
      <w:r w:rsidRPr="001011EB">
        <w:rPr>
          <w:rFonts w:cstheme="minorHAnsi"/>
        </w:rPr>
        <w:t xml:space="preserve">OV5-170349. </w:t>
      </w:r>
      <w:r w:rsidRPr="00DE4507">
        <w:rPr>
          <w:rFonts w:cstheme="minorHAnsi"/>
        </w:rPr>
        <w:t>M. Cameron, C</w:t>
      </w:r>
      <w:r>
        <w:rPr>
          <w:rFonts w:cstheme="minorHAnsi"/>
        </w:rPr>
        <w:t>.</w:t>
      </w:r>
      <w:r w:rsidRPr="00DE4507">
        <w:rPr>
          <w:rFonts w:cstheme="minorHAnsi"/>
        </w:rPr>
        <w:t xml:space="preserve"> Cameron, and B</w:t>
      </w:r>
      <w:r>
        <w:rPr>
          <w:rFonts w:cstheme="minorHAnsi"/>
        </w:rPr>
        <w:t>.</w:t>
      </w:r>
      <w:r w:rsidRPr="00DE4507">
        <w:rPr>
          <w:rFonts w:cstheme="minorHAnsi"/>
        </w:rPr>
        <w:t xml:space="preserve"> Richardson are supported by NIH/NIAID (3R01AI129709-03S1) and the Nord Family Foundation, Amherst, Ohio.</w:t>
      </w:r>
      <w:r w:rsidRPr="00E95AAE">
        <w:rPr>
          <w:rFonts w:cstheme="minorHAnsi"/>
        </w:rPr>
        <w:t xml:space="preserve"> </w:t>
      </w:r>
      <w:r w:rsidRPr="000552D1">
        <w:rPr>
          <w:rFonts w:cstheme="minorHAnsi"/>
        </w:rPr>
        <w:t>R.</w:t>
      </w:r>
      <w:r w:rsidRPr="00E95AAE">
        <w:rPr>
          <w:rFonts w:cstheme="minorHAnsi"/>
        </w:rPr>
        <w:t xml:space="preserve"> D. Pechous is supported by NIH/NIAID (award R56AI153252).</w:t>
      </w:r>
      <w:r w:rsidRPr="00AB26F8">
        <w:rPr>
          <w:rFonts w:cstheme="minorHAnsi"/>
        </w:rPr>
        <w:t xml:space="preserve"> J. Kindrachuk is funded by a Tier 2 Canada Research Chair in the Molecular Pathogenesis of Emerging and Re-Emerging Viruses provided by the Canadian I</w:t>
      </w:r>
      <w:r w:rsidRPr="009B292D">
        <w:rPr>
          <w:rFonts w:cstheme="minorHAnsi"/>
        </w:rPr>
        <w:t xml:space="preserve">nstitutes of Health Research (Grant no. 950-231498). </w:t>
      </w:r>
      <w:r w:rsidRPr="00DE4507">
        <w:rPr>
          <w:rFonts w:cstheme="minorHAnsi"/>
        </w:rPr>
        <w:t>C. Richardson is funded by a CIHR COVID-19 Rapid Funding Opportunity VR</w:t>
      </w:r>
      <w:r>
        <w:rPr>
          <w:rFonts w:cstheme="minorHAnsi"/>
        </w:rPr>
        <w:t>1</w:t>
      </w:r>
      <w:r w:rsidRPr="00DE4507">
        <w:rPr>
          <w:rFonts w:cstheme="minorHAnsi"/>
        </w:rPr>
        <w:t>-172779.</w:t>
      </w:r>
      <w:r w:rsidRPr="008239C1">
        <w:rPr>
          <w:rFonts w:cstheme="minorHAnsi"/>
        </w:rPr>
        <w:t xml:space="preserve"> </w:t>
      </w:r>
      <w:r w:rsidRPr="003869CA">
        <w:rPr>
          <w:rFonts w:cstheme="minorHAnsi"/>
        </w:rPr>
        <w:t>The authors would like to thank the tremendous efforts of the VIDO-InterVac veterinary staff including Dr. Colette Wheler</w:t>
      </w:r>
      <w:r w:rsidRPr="008600FA">
        <w:rPr>
          <w:rFonts w:cstheme="minorHAnsi"/>
        </w:rPr>
        <w:t>. We</w:t>
      </w:r>
      <w:r>
        <w:rPr>
          <w:rFonts w:cstheme="minorHAnsi"/>
        </w:rPr>
        <w:t xml:space="preserve"> also</w:t>
      </w:r>
      <w:r w:rsidRPr="008600FA">
        <w:rPr>
          <w:rFonts w:cstheme="minorHAnsi"/>
        </w:rPr>
        <w:t xml:space="preserve"> thank the staff of the CWRU Applied Functional Genomics Core for performing the RNA-Sequencing assays.</w:t>
      </w:r>
      <w:r>
        <w:rPr>
          <w:rFonts w:cstheme="minorHAnsi"/>
        </w:rPr>
        <w:t xml:space="preserve"> </w:t>
      </w:r>
      <w:r w:rsidRPr="009B292D">
        <w:rPr>
          <w:rFonts w:cstheme="minorHAnsi"/>
        </w:rPr>
        <w:t>Operational support at VIDO-InterVac is provided in part by the Canadian Foundation for Innovation through the Major Science Initiates Fund and by Innovation Saskatchewan.</w:t>
      </w:r>
    </w:p>
    <w:p w14:paraId="2CD8BD7F" w14:textId="77777777" w:rsidR="00DA0C8C" w:rsidRPr="008239C1" w:rsidRDefault="00DA0C8C" w:rsidP="00DA0C8C">
      <w:pPr>
        <w:spacing w:line="480" w:lineRule="auto"/>
      </w:pPr>
      <w:r w:rsidRPr="008239C1">
        <w:t>This article is published with the permission of the Director of VIDO-InterVac.</w:t>
      </w:r>
    </w:p>
    <w:p w14:paraId="11EA6A29" w14:textId="77777777" w:rsidR="00DA0C8C" w:rsidRDefault="00DA0C8C" w:rsidP="00DA0C8C">
      <w:pPr>
        <w:spacing w:before="40" w:line="480" w:lineRule="auto"/>
        <w:jc w:val="both"/>
        <w:rPr>
          <w:rFonts w:cstheme="minorHAnsi"/>
        </w:rPr>
      </w:pPr>
    </w:p>
    <w:p w14:paraId="2F93CACA" w14:textId="0922C6B8" w:rsidR="00DA0C8C" w:rsidRDefault="00DA0C8C" w:rsidP="00DA0C8C">
      <w:pPr>
        <w:spacing w:before="40" w:line="480" w:lineRule="auto"/>
        <w:jc w:val="both"/>
        <w:rPr>
          <w:rFonts w:cstheme="minorHAnsi"/>
          <w:b/>
          <w:bCs/>
        </w:rPr>
      </w:pPr>
      <w:r w:rsidRPr="00696B41">
        <w:rPr>
          <w:rFonts w:cstheme="minorHAnsi"/>
          <w:b/>
          <w:bCs/>
        </w:rPr>
        <w:t xml:space="preserve">Author </w:t>
      </w:r>
      <w:r w:rsidR="003F5296">
        <w:rPr>
          <w:rFonts w:cstheme="minorHAnsi"/>
          <w:b/>
          <w:bCs/>
        </w:rPr>
        <w:t>Information</w:t>
      </w:r>
    </w:p>
    <w:p w14:paraId="0BD209AD" w14:textId="42897D2C" w:rsidR="00DA0C8C" w:rsidRPr="003F5296" w:rsidRDefault="00DA0C8C" w:rsidP="00DA0C8C">
      <w:pPr>
        <w:spacing w:before="40" w:line="480" w:lineRule="auto"/>
        <w:jc w:val="both"/>
        <w:rPr>
          <w:rFonts w:cstheme="minorHAnsi"/>
        </w:rPr>
      </w:pPr>
      <w:r w:rsidRPr="003F5296">
        <w:rPr>
          <w:rFonts w:cstheme="minorHAnsi"/>
        </w:rPr>
        <w:t>Contributions</w:t>
      </w:r>
    </w:p>
    <w:p w14:paraId="13C9DF55" w14:textId="15CE2BA9" w:rsidR="00DA0C8C" w:rsidRDefault="00DA0C8C" w:rsidP="00DA0C8C">
      <w:pPr>
        <w:spacing w:before="40" w:line="480" w:lineRule="auto"/>
        <w:jc w:val="both"/>
        <w:rPr>
          <w:rFonts w:cstheme="minorHAnsi"/>
        </w:rPr>
      </w:pPr>
      <w:r w:rsidRPr="00DF36CC">
        <w:rPr>
          <w:rFonts w:cstheme="minorHAnsi"/>
        </w:rPr>
        <w:t>Conceptualization: A. A. Kelvin; Investigation: A. A. Kelvin, M. E. Francis, J. Lew, D. Falzarano</w:t>
      </w:r>
      <w:r w:rsidR="00022242">
        <w:rPr>
          <w:rFonts w:cstheme="minorHAnsi"/>
        </w:rPr>
        <w:t xml:space="preserve">, </w:t>
      </w:r>
      <w:r w:rsidR="00022242" w:rsidRPr="00047025">
        <w:rPr>
          <w:rFonts w:cstheme="minorHAnsi"/>
        </w:rPr>
        <w:t>U</w:t>
      </w:r>
      <w:r w:rsidR="00022242">
        <w:rPr>
          <w:rFonts w:cstheme="minorHAnsi"/>
        </w:rPr>
        <w:t>.</w:t>
      </w:r>
      <w:r w:rsidR="00022242" w:rsidRPr="00047025">
        <w:rPr>
          <w:rFonts w:cstheme="minorHAnsi"/>
        </w:rPr>
        <w:t xml:space="preserve"> Goncin</w:t>
      </w:r>
      <w:r w:rsidR="00022242">
        <w:rPr>
          <w:rFonts w:cstheme="minorHAnsi"/>
        </w:rPr>
        <w:t>, S. Machtaler</w:t>
      </w:r>
      <w:r w:rsidRPr="00DF36CC">
        <w:rPr>
          <w:rFonts w:cstheme="minorHAnsi"/>
        </w:rPr>
        <w:t>;</w:t>
      </w:r>
      <w:r w:rsidR="00022242">
        <w:rPr>
          <w:rFonts w:cstheme="minorHAnsi"/>
        </w:rPr>
        <w:t xml:space="preserve"> </w:t>
      </w:r>
      <w:r w:rsidRPr="00DF36CC">
        <w:rPr>
          <w:rFonts w:cstheme="minorHAnsi"/>
        </w:rPr>
        <w:t xml:space="preserve"> Analysis: A. A. Kelvin, M. E. Francis, B. Richardson, R. D. Pechous, J. Kindrachuk;</w:t>
      </w:r>
      <w:r w:rsidRPr="00A17271">
        <w:rPr>
          <w:rFonts w:cstheme="minorHAnsi"/>
        </w:rPr>
        <w:t xml:space="preserve"> C</w:t>
      </w:r>
      <w:r w:rsidRPr="00957619">
        <w:rPr>
          <w:rFonts w:cstheme="minorHAnsi"/>
        </w:rPr>
        <w:t>. M. Cameron, M. J. Cameron, C</w:t>
      </w:r>
      <w:r w:rsidRPr="00DF36CC">
        <w:rPr>
          <w:rFonts w:cstheme="minorHAnsi"/>
        </w:rPr>
        <w:t>. Richardson</w:t>
      </w:r>
      <w:r>
        <w:rPr>
          <w:rFonts w:cstheme="minorHAnsi"/>
        </w:rPr>
        <w:t>, M. Rioux</w:t>
      </w:r>
      <w:r w:rsidRPr="00DF36CC">
        <w:rPr>
          <w:rFonts w:cstheme="minorHAnsi"/>
        </w:rPr>
        <w:t>; Writing: A. A. Kelvin,</w:t>
      </w:r>
      <w:r w:rsidRPr="00A17271">
        <w:rPr>
          <w:rFonts w:cstheme="minorHAnsi"/>
        </w:rPr>
        <w:t xml:space="preserve"> M.</w:t>
      </w:r>
      <w:r w:rsidRPr="00957619">
        <w:rPr>
          <w:rFonts w:cstheme="minorHAnsi"/>
        </w:rPr>
        <w:t xml:space="preserve"> McNeil, M. Rioux, M</w:t>
      </w:r>
      <w:r w:rsidRPr="00DF36CC">
        <w:rPr>
          <w:rFonts w:cstheme="minorHAnsi"/>
        </w:rPr>
        <w:t>. Foley, A. Ge, V. Gerdts</w:t>
      </w:r>
    </w:p>
    <w:p w14:paraId="6CC21531" w14:textId="77777777" w:rsidR="003F5296" w:rsidRDefault="003F5296" w:rsidP="00555AFE">
      <w:pPr>
        <w:spacing w:line="480" w:lineRule="auto"/>
        <w:rPr>
          <w:rFonts w:cstheme="minorHAnsi"/>
        </w:rPr>
      </w:pPr>
    </w:p>
    <w:p w14:paraId="03633B4A" w14:textId="2CED0DDE" w:rsidR="00DA0C8C" w:rsidRDefault="003F5296" w:rsidP="00555AFE">
      <w:pPr>
        <w:spacing w:line="480" w:lineRule="auto"/>
        <w:rPr>
          <w:rFonts w:cstheme="minorHAnsi"/>
          <w:b/>
          <w:bCs/>
        </w:rPr>
      </w:pPr>
      <w:r w:rsidRPr="003F5296">
        <w:rPr>
          <w:rFonts w:cstheme="minorHAnsi"/>
          <w:b/>
          <w:bCs/>
        </w:rPr>
        <w:t>Ethics declarations</w:t>
      </w:r>
    </w:p>
    <w:p w14:paraId="1D39C535" w14:textId="252C8176" w:rsidR="003F5296" w:rsidRDefault="003F5296" w:rsidP="003F5296">
      <w:pPr>
        <w:spacing w:line="480" w:lineRule="auto"/>
        <w:rPr>
          <w:rFonts w:cstheme="minorHAnsi"/>
        </w:rPr>
      </w:pPr>
      <w:r>
        <w:rPr>
          <w:rFonts w:cstheme="minorHAnsi"/>
        </w:rPr>
        <w:t>Authors declare no competing interests.</w:t>
      </w:r>
    </w:p>
    <w:p w14:paraId="6BD9A868" w14:textId="181E8D81" w:rsidR="003355FF" w:rsidRDefault="003355FF" w:rsidP="003F5296">
      <w:pPr>
        <w:spacing w:line="480" w:lineRule="auto"/>
        <w:rPr>
          <w:rFonts w:cstheme="minorHAnsi"/>
        </w:rPr>
      </w:pPr>
    </w:p>
    <w:p w14:paraId="67273ABE" w14:textId="08D676FE" w:rsidR="003355FF" w:rsidRPr="003F5296" w:rsidRDefault="003355FF" w:rsidP="000C4E72">
      <w:pPr>
        <w:spacing w:line="480" w:lineRule="auto"/>
        <w:rPr>
          <w:rFonts w:cstheme="minorHAnsi"/>
          <w:b/>
          <w:bCs/>
        </w:rPr>
      </w:pPr>
    </w:p>
    <w:sectPr w:rsidR="003355FF" w:rsidRPr="003F5296" w:rsidSect="00082B52">
      <w:footerReference w:type="even" r:id="rId17"/>
      <w:footerReference w:type="default" r:id="rId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B8474" w14:textId="77777777" w:rsidR="000B42A1" w:rsidRDefault="000B42A1" w:rsidP="007C38F4">
      <w:r>
        <w:separator/>
      </w:r>
    </w:p>
  </w:endnote>
  <w:endnote w:type="continuationSeparator" w:id="0">
    <w:p w14:paraId="33FA41A8" w14:textId="77777777" w:rsidR="000B42A1" w:rsidRDefault="000B42A1" w:rsidP="007C3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stem-ui">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61622976"/>
      <w:docPartObj>
        <w:docPartGallery w:val="Page Numbers (Bottom of Page)"/>
        <w:docPartUnique/>
      </w:docPartObj>
    </w:sdtPr>
    <w:sdtEndPr>
      <w:rPr>
        <w:rStyle w:val="PageNumber"/>
      </w:rPr>
    </w:sdtEndPr>
    <w:sdtContent>
      <w:p w14:paraId="22F254A8" w14:textId="1FE58D4D" w:rsidR="00AD5FA8" w:rsidRDefault="00AD5FA8" w:rsidP="007F5F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AE3349" w14:textId="77777777" w:rsidR="00AD5FA8" w:rsidRDefault="00AD5FA8" w:rsidP="007C38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3963465"/>
      <w:docPartObj>
        <w:docPartGallery w:val="Page Numbers (Bottom of Page)"/>
        <w:docPartUnique/>
      </w:docPartObj>
    </w:sdtPr>
    <w:sdtEndPr>
      <w:rPr>
        <w:rStyle w:val="PageNumber"/>
      </w:rPr>
    </w:sdtEndPr>
    <w:sdtContent>
      <w:p w14:paraId="2A14C9C8" w14:textId="063F20CB" w:rsidR="00AD5FA8" w:rsidRDefault="00AD5FA8" w:rsidP="007F5F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4C3832" w14:textId="77777777" w:rsidR="00AD5FA8" w:rsidRDefault="00AD5FA8" w:rsidP="007C38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F22AC3" w14:textId="77777777" w:rsidR="000B42A1" w:rsidRDefault="000B42A1" w:rsidP="007C38F4">
      <w:r>
        <w:separator/>
      </w:r>
    </w:p>
  </w:footnote>
  <w:footnote w:type="continuationSeparator" w:id="0">
    <w:p w14:paraId="1C1AB38C" w14:textId="77777777" w:rsidR="000B42A1" w:rsidRDefault="000B42A1" w:rsidP="007C38F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84B61"/>
    <w:multiLevelType w:val="hybridMultilevel"/>
    <w:tmpl w:val="4DEE0E6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C6235B"/>
    <w:multiLevelType w:val="hybridMultilevel"/>
    <w:tmpl w:val="A4861C14"/>
    <w:lvl w:ilvl="0" w:tplc="135624E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D5242D"/>
    <w:multiLevelType w:val="hybridMultilevel"/>
    <w:tmpl w:val="4116663C"/>
    <w:lvl w:ilvl="0" w:tplc="ECC25A14">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499F0BCC"/>
    <w:multiLevelType w:val="hybridMultilevel"/>
    <w:tmpl w:val="F4E8E848"/>
    <w:lvl w:ilvl="0" w:tplc="B5C4CB9E">
      <w:start w:val="20"/>
      <w:numFmt w:val="bullet"/>
      <w:lvlText w:val="-"/>
      <w:lvlJc w:val="left"/>
      <w:pPr>
        <w:ind w:left="420" w:hanging="360"/>
      </w:pPr>
      <w:rPr>
        <w:rFonts w:ascii="Calibri" w:eastAsiaTheme="minorHAnsi" w:hAnsi="Calibri" w:cs="Calibri" w:hint="default"/>
      </w:rPr>
    </w:lvl>
    <w:lvl w:ilvl="1" w:tplc="04090003">
      <w:start w:val="1"/>
      <w:numFmt w:val="bullet"/>
      <w:lvlText w:val="o"/>
      <w:lvlJc w:val="left"/>
      <w:pPr>
        <w:ind w:left="1140" w:hanging="360"/>
      </w:pPr>
      <w:rPr>
        <w:rFonts w:ascii="Courier New" w:hAnsi="Courier New" w:cs="Courier New" w:hint="default"/>
      </w:rPr>
    </w:lvl>
    <w:lvl w:ilvl="2" w:tplc="04090005">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71EE74CA"/>
    <w:multiLevelType w:val="hybridMultilevel"/>
    <w:tmpl w:val="6E3ED480"/>
    <w:lvl w:ilvl="0" w:tplc="135624EE">
      <w:start w:val="2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hideSpellingErrors/>
  <w:hideGrammatical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2traf26v0xp4et2zjvwpzqwer9ertw202a&quot;&gt;My EndNote Library-Converted&lt;record-ids&gt;&lt;item&gt;21&lt;/item&gt;&lt;item&gt;35&lt;/item&gt;&lt;item&gt;52&lt;/item&gt;&lt;item&gt;64&lt;/item&gt;&lt;item&gt;580&lt;/item&gt;&lt;item&gt;581&lt;/item&gt;&lt;item&gt;585&lt;/item&gt;&lt;item&gt;621&lt;/item&gt;&lt;item&gt;623&lt;/item&gt;&lt;item&gt;624&lt;/item&gt;&lt;item&gt;625&lt;/item&gt;&lt;item&gt;628&lt;/item&gt;&lt;item&gt;629&lt;/item&gt;&lt;item&gt;631&lt;/item&gt;&lt;item&gt;638&lt;/item&gt;&lt;item&gt;640&lt;/item&gt;&lt;item&gt;642&lt;/item&gt;&lt;item&gt;651&lt;/item&gt;&lt;item&gt;660&lt;/item&gt;&lt;item&gt;661&lt;/item&gt;&lt;item&gt;664&lt;/item&gt;&lt;item&gt;665&lt;/item&gt;&lt;item&gt;667&lt;/item&gt;&lt;item&gt;669&lt;/item&gt;&lt;item&gt;670&lt;/item&gt;&lt;item&gt;671&lt;/item&gt;&lt;item&gt;672&lt;/item&gt;&lt;item&gt;673&lt;/item&gt;&lt;item&gt;674&lt;/item&gt;&lt;item&gt;675&lt;/item&gt;&lt;item&gt;709&lt;/item&gt;&lt;item&gt;724&lt;/item&gt;&lt;item&gt;725&lt;/item&gt;&lt;item&gt;787&lt;/item&gt;&lt;item&gt;788&lt;/item&gt;&lt;item&gt;789&lt;/item&gt;&lt;/record-ids&gt;&lt;/item&gt;&lt;/Libraries&gt;"/>
  </w:docVars>
  <w:rsids>
    <w:rsidRoot w:val="00911DFE"/>
    <w:rsid w:val="00003370"/>
    <w:rsid w:val="000048D7"/>
    <w:rsid w:val="000051B6"/>
    <w:rsid w:val="000053AA"/>
    <w:rsid w:val="00006E88"/>
    <w:rsid w:val="0001134C"/>
    <w:rsid w:val="00011B1E"/>
    <w:rsid w:val="00011C24"/>
    <w:rsid w:val="00011D9A"/>
    <w:rsid w:val="00020A03"/>
    <w:rsid w:val="00021A17"/>
    <w:rsid w:val="00022242"/>
    <w:rsid w:val="000270F1"/>
    <w:rsid w:val="00027A0E"/>
    <w:rsid w:val="000304FC"/>
    <w:rsid w:val="00034614"/>
    <w:rsid w:val="000427CA"/>
    <w:rsid w:val="00047025"/>
    <w:rsid w:val="00050EBF"/>
    <w:rsid w:val="00051A08"/>
    <w:rsid w:val="00052ABC"/>
    <w:rsid w:val="00054340"/>
    <w:rsid w:val="00054BDB"/>
    <w:rsid w:val="000552D1"/>
    <w:rsid w:val="00055DDC"/>
    <w:rsid w:val="00061F40"/>
    <w:rsid w:val="00063C84"/>
    <w:rsid w:val="00066502"/>
    <w:rsid w:val="00067B47"/>
    <w:rsid w:val="00072804"/>
    <w:rsid w:val="00073549"/>
    <w:rsid w:val="0007370E"/>
    <w:rsid w:val="00076BD3"/>
    <w:rsid w:val="00082B52"/>
    <w:rsid w:val="00083547"/>
    <w:rsid w:val="000840D5"/>
    <w:rsid w:val="00090B4E"/>
    <w:rsid w:val="00095740"/>
    <w:rsid w:val="000A2798"/>
    <w:rsid w:val="000A6C1A"/>
    <w:rsid w:val="000A7C31"/>
    <w:rsid w:val="000B02FE"/>
    <w:rsid w:val="000B3413"/>
    <w:rsid w:val="000B42A1"/>
    <w:rsid w:val="000B49F8"/>
    <w:rsid w:val="000B6893"/>
    <w:rsid w:val="000B6EF1"/>
    <w:rsid w:val="000B787F"/>
    <w:rsid w:val="000C03E1"/>
    <w:rsid w:val="000C0CA8"/>
    <w:rsid w:val="000C222B"/>
    <w:rsid w:val="000C290E"/>
    <w:rsid w:val="000C3861"/>
    <w:rsid w:val="000C4BDA"/>
    <w:rsid w:val="000C4E72"/>
    <w:rsid w:val="000C6B67"/>
    <w:rsid w:val="000C71F1"/>
    <w:rsid w:val="000C77F1"/>
    <w:rsid w:val="000D2C0D"/>
    <w:rsid w:val="000D5F00"/>
    <w:rsid w:val="000E0C54"/>
    <w:rsid w:val="000E0C71"/>
    <w:rsid w:val="000E2038"/>
    <w:rsid w:val="000E2883"/>
    <w:rsid w:val="000E4D2E"/>
    <w:rsid w:val="000E7C83"/>
    <w:rsid w:val="000F0002"/>
    <w:rsid w:val="000F035D"/>
    <w:rsid w:val="000F43A6"/>
    <w:rsid w:val="000F6777"/>
    <w:rsid w:val="000F6F8C"/>
    <w:rsid w:val="00101099"/>
    <w:rsid w:val="001011EB"/>
    <w:rsid w:val="00104BD1"/>
    <w:rsid w:val="00105EF3"/>
    <w:rsid w:val="0011051B"/>
    <w:rsid w:val="00110B35"/>
    <w:rsid w:val="00113138"/>
    <w:rsid w:val="001134EA"/>
    <w:rsid w:val="00113935"/>
    <w:rsid w:val="0011765F"/>
    <w:rsid w:val="001219BC"/>
    <w:rsid w:val="0012391A"/>
    <w:rsid w:val="00123DCD"/>
    <w:rsid w:val="001245DD"/>
    <w:rsid w:val="00124A13"/>
    <w:rsid w:val="00126624"/>
    <w:rsid w:val="00130AF4"/>
    <w:rsid w:val="001321FA"/>
    <w:rsid w:val="001332F2"/>
    <w:rsid w:val="00136144"/>
    <w:rsid w:val="00142BA7"/>
    <w:rsid w:val="00145BB0"/>
    <w:rsid w:val="001460D4"/>
    <w:rsid w:val="00147832"/>
    <w:rsid w:val="00156B63"/>
    <w:rsid w:val="00164D49"/>
    <w:rsid w:val="001650C7"/>
    <w:rsid w:val="00165325"/>
    <w:rsid w:val="00165F4E"/>
    <w:rsid w:val="0016624A"/>
    <w:rsid w:val="00167D4F"/>
    <w:rsid w:val="0017157A"/>
    <w:rsid w:val="00171862"/>
    <w:rsid w:val="00171FF2"/>
    <w:rsid w:val="001722DC"/>
    <w:rsid w:val="001731DB"/>
    <w:rsid w:val="00173D35"/>
    <w:rsid w:val="0017502F"/>
    <w:rsid w:val="00176FC6"/>
    <w:rsid w:val="00177A30"/>
    <w:rsid w:val="001802C1"/>
    <w:rsid w:val="001825BE"/>
    <w:rsid w:val="00184421"/>
    <w:rsid w:val="00185278"/>
    <w:rsid w:val="00186C3E"/>
    <w:rsid w:val="0018754C"/>
    <w:rsid w:val="00187763"/>
    <w:rsid w:val="0019053F"/>
    <w:rsid w:val="001908DD"/>
    <w:rsid w:val="00190FD7"/>
    <w:rsid w:val="00192CD0"/>
    <w:rsid w:val="00193231"/>
    <w:rsid w:val="00193537"/>
    <w:rsid w:val="0019387A"/>
    <w:rsid w:val="001959C3"/>
    <w:rsid w:val="00197744"/>
    <w:rsid w:val="001A3209"/>
    <w:rsid w:val="001A55D9"/>
    <w:rsid w:val="001A66F0"/>
    <w:rsid w:val="001A70AA"/>
    <w:rsid w:val="001B4D8C"/>
    <w:rsid w:val="001B5344"/>
    <w:rsid w:val="001B58E5"/>
    <w:rsid w:val="001B599A"/>
    <w:rsid w:val="001B5BAA"/>
    <w:rsid w:val="001B6741"/>
    <w:rsid w:val="001BBD8E"/>
    <w:rsid w:val="001C2D39"/>
    <w:rsid w:val="001C4241"/>
    <w:rsid w:val="001C7F1F"/>
    <w:rsid w:val="001D38A9"/>
    <w:rsid w:val="001D3AE7"/>
    <w:rsid w:val="001D6546"/>
    <w:rsid w:val="001E0C71"/>
    <w:rsid w:val="001E2A41"/>
    <w:rsid w:val="001E36C4"/>
    <w:rsid w:val="001E4F13"/>
    <w:rsid w:val="001E58F8"/>
    <w:rsid w:val="001E5CCC"/>
    <w:rsid w:val="001E6DAD"/>
    <w:rsid w:val="001E6E3C"/>
    <w:rsid w:val="001F2974"/>
    <w:rsid w:val="002005A3"/>
    <w:rsid w:val="002007C0"/>
    <w:rsid w:val="00203629"/>
    <w:rsid w:val="002043E0"/>
    <w:rsid w:val="0020543C"/>
    <w:rsid w:val="00205F54"/>
    <w:rsid w:val="00207250"/>
    <w:rsid w:val="00211BE0"/>
    <w:rsid w:val="00212E7C"/>
    <w:rsid w:val="00213D54"/>
    <w:rsid w:val="00213FBC"/>
    <w:rsid w:val="00214355"/>
    <w:rsid w:val="00216661"/>
    <w:rsid w:val="00224355"/>
    <w:rsid w:val="00226700"/>
    <w:rsid w:val="002277EE"/>
    <w:rsid w:val="00227B2D"/>
    <w:rsid w:val="002333CF"/>
    <w:rsid w:val="002363AD"/>
    <w:rsid w:val="002423A0"/>
    <w:rsid w:val="00242F50"/>
    <w:rsid w:val="00243C3A"/>
    <w:rsid w:val="00243DB3"/>
    <w:rsid w:val="002442EC"/>
    <w:rsid w:val="00245FDA"/>
    <w:rsid w:val="002469F5"/>
    <w:rsid w:val="0024748E"/>
    <w:rsid w:val="002504CD"/>
    <w:rsid w:val="002571C7"/>
    <w:rsid w:val="0025730A"/>
    <w:rsid w:val="00260294"/>
    <w:rsid w:val="00261885"/>
    <w:rsid w:val="002640A5"/>
    <w:rsid w:val="002652F3"/>
    <w:rsid w:val="00270D2B"/>
    <w:rsid w:val="00270F9A"/>
    <w:rsid w:val="00271AA5"/>
    <w:rsid w:val="00274CFD"/>
    <w:rsid w:val="00277934"/>
    <w:rsid w:val="00277AD0"/>
    <w:rsid w:val="00277EAF"/>
    <w:rsid w:val="00277FDE"/>
    <w:rsid w:val="0028002E"/>
    <w:rsid w:val="00281085"/>
    <w:rsid w:val="00281185"/>
    <w:rsid w:val="00283461"/>
    <w:rsid w:val="00286BDE"/>
    <w:rsid w:val="00286C46"/>
    <w:rsid w:val="00287F2B"/>
    <w:rsid w:val="002918DA"/>
    <w:rsid w:val="002A0884"/>
    <w:rsid w:val="002A3051"/>
    <w:rsid w:val="002A45BE"/>
    <w:rsid w:val="002B7437"/>
    <w:rsid w:val="002C0E6D"/>
    <w:rsid w:val="002C2AD6"/>
    <w:rsid w:val="002C4A2F"/>
    <w:rsid w:val="002D04AF"/>
    <w:rsid w:val="002D0A87"/>
    <w:rsid w:val="002D10E4"/>
    <w:rsid w:val="002D3CE4"/>
    <w:rsid w:val="002D48F5"/>
    <w:rsid w:val="002D5507"/>
    <w:rsid w:val="002D7C16"/>
    <w:rsid w:val="002E02E8"/>
    <w:rsid w:val="002E044D"/>
    <w:rsid w:val="002E0932"/>
    <w:rsid w:val="002E26A6"/>
    <w:rsid w:val="002E284E"/>
    <w:rsid w:val="002E34C2"/>
    <w:rsid w:val="002E76BA"/>
    <w:rsid w:val="002F04B0"/>
    <w:rsid w:val="002F05F7"/>
    <w:rsid w:val="002F3DD7"/>
    <w:rsid w:val="003016B0"/>
    <w:rsid w:val="00304891"/>
    <w:rsid w:val="00304DA4"/>
    <w:rsid w:val="00305968"/>
    <w:rsid w:val="00306BD8"/>
    <w:rsid w:val="00306D19"/>
    <w:rsid w:val="00314E42"/>
    <w:rsid w:val="00315EDB"/>
    <w:rsid w:val="00316842"/>
    <w:rsid w:val="00326C4D"/>
    <w:rsid w:val="00327738"/>
    <w:rsid w:val="00332BCC"/>
    <w:rsid w:val="003352C7"/>
    <w:rsid w:val="003355FF"/>
    <w:rsid w:val="00335FB8"/>
    <w:rsid w:val="00336301"/>
    <w:rsid w:val="00336594"/>
    <w:rsid w:val="00337355"/>
    <w:rsid w:val="003430BF"/>
    <w:rsid w:val="00343215"/>
    <w:rsid w:val="0034657B"/>
    <w:rsid w:val="00347803"/>
    <w:rsid w:val="00351E37"/>
    <w:rsid w:val="00351F91"/>
    <w:rsid w:val="00353050"/>
    <w:rsid w:val="00353ECE"/>
    <w:rsid w:val="00353F97"/>
    <w:rsid w:val="00354693"/>
    <w:rsid w:val="00355011"/>
    <w:rsid w:val="003577A9"/>
    <w:rsid w:val="003578EB"/>
    <w:rsid w:val="00360201"/>
    <w:rsid w:val="00361D98"/>
    <w:rsid w:val="00363F8F"/>
    <w:rsid w:val="00365FAA"/>
    <w:rsid w:val="00366D6E"/>
    <w:rsid w:val="0037377F"/>
    <w:rsid w:val="00380F5F"/>
    <w:rsid w:val="003816F3"/>
    <w:rsid w:val="003826D9"/>
    <w:rsid w:val="00384BA1"/>
    <w:rsid w:val="003869CA"/>
    <w:rsid w:val="0039278C"/>
    <w:rsid w:val="003A0770"/>
    <w:rsid w:val="003A1D02"/>
    <w:rsid w:val="003A373E"/>
    <w:rsid w:val="003A47DC"/>
    <w:rsid w:val="003A5BA8"/>
    <w:rsid w:val="003A7855"/>
    <w:rsid w:val="003A7CD8"/>
    <w:rsid w:val="003A7E1A"/>
    <w:rsid w:val="003B4C49"/>
    <w:rsid w:val="003C08D9"/>
    <w:rsid w:val="003C2272"/>
    <w:rsid w:val="003C229C"/>
    <w:rsid w:val="003C2E6D"/>
    <w:rsid w:val="003C3858"/>
    <w:rsid w:val="003D33B5"/>
    <w:rsid w:val="003D35BF"/>
    <w:rsid w:val="003E13A8"/>
    <w:rsid w:val="003E6CFB"/>
    <w:rsid w:val="003E79CF"/>
    <w:rsid w:val="003F1124"/>
    <w:rsid w:val="003F5296"/>
    <w:rsid w:val="003F6339"/>
    <w:rsid w:val="003F7B96"/>
    <w:rsid w:val="00401435"/>
    <w:rsid w:val="00402912"/>
    <w:rsid w:val="00403390"/>
    <w:rsid w:val="00403CF9"/>
    <w:rsid w:val="00404516"/>
    <w:rsid w:val="0040542A"/>
    <w:rsid w:val="00405E14"/>
    <w:rsid w:val="00406197"/>
    <w:rsid w:val="00407A1F"/>
    <w:rsid w:val="00412EFF"/>
    <w:rsid w:val="0041557D"/>
    <w:rsid w:val="004158D2"/>
    <w:rsid w:val="0041658F"/>
    <w:rsid w:val="004226B2"/>
    <w:rsid w:val="00422AF7"/>
    <w:rsid w:val="00424B61"/>
    <w:rsid w:val="00425F67"/>
    <w:rsid w:val="00427361"/>
    <w:rsid w:val="0043218A"/>
    <w:rsid w:val="00432921"/>
    <w:rsid w:val="00437BF0"/>
    <w:rsid w:val="004433EC"/>
    <w:rsid w:val="004452EA"/>
    <w:rsid w:val="00445527"/>
    <w:rsid w:val="00446DE6"/>
    <w:rsid w:val="004477E9"/>
    <w:rsid w:val="0045440D"/>
    <w:rsid w:val="00457F61"/>
    <w:rsid w:val="00462E28"/>
    <w:rsid w:val="00463A22"/>
    <w:rsid w:val="004705E9"/>
    <w:rsid w:val="00470B8A"/>
    <w:rsid w:val="004711B3"/>
    <w:rsid w:val="0047131E"/>
    <w:rsid w:val="0047165A"/>
    <w:rsid w:val="00471E9A"/>
    <w:rsid w:val="004724CD"/>
    <w:rsid w:val="00474C1D"/>
    <w:rsid w:val="00476F0B"/>
    <w:rsid w:val="00477982"/>
    <w:rsid w:val="0048126D"/>
    <w:rsid w:val="00482C5B"/>
    <w:rsid w:val="00482D07"/>
    <w:rsid w:val="00485DB6"/>
    <w:rsid w:val="00490F2F"/>
    <w:rsid w:val="00491350"/>
    <w:rsid w:val="00491A00"/>
    <w:rsid w:val="0049478B"/>
    <w:rsid w:val="0049540D"/>
    <w:rsid w:val="00495854"/>
    <w:rsid w:val="0049595E"/>
    <w:rsid w:val="0049596C"/>
    <w:rsid w:val="004A018D"/>
    <w:rsid w:val="004A4AEA"/>
    <w:rsid w:val="004A5453"/>
    <w:rsid w:val="004A7041"/>
    <w:rsid w:val="004B12D3"/>
    <w:rsid w:val="004B1FAF"/>
    <w:rsid w:val="004B5AAF"/>
    <w:rsid w:val="004B65BE"/>
    <w:rsid w:val="004C0748"/>
    <w:rsid w:val="004C2214"/>
    <w:rsid w:val="004C2879"/>
    <w:rsid w:val="004C63A7"/>
    <w:rsid w:val="004C66EE"/>
    <w:rsid w:val="004C7BAA"/>
    <w:rsid w:val="004D1F7C"/>
    <w:rsid w:val="004D595C"/>
    <w:rsid w:val="004D7D2F"/>
    <w:rsid w:val="004E16D0"/>
    <w:rsid w:val="004E5644"/>
    <w:rsid w:val="004F28EF"/>
    <w:rsid w:val="00500DC4"/>
    <w:rsid w:val="00504450"/>
    <w:rsid w:val="00505780"/>
    <w:rsid w:val="00506424"/>
    <w:rsid w:val="00507405"/>
    <w:rsid w:val="0051330F"/>
    <w:rsid w:val="0051633A"/>
    <w:rsid w:val="00517A6B"/>
    <w:rsid w:val="00517BD4"/>
    <w:rsid w:val="00517F7D"/>
    <w:rsid w:val="005239FC"/>
    <w:rsid w:val="005239FE"/>
    <w:rsid w:val="00524DB0"/>
    <w:rsid w:val="00526C6A"/>
    <w:rsid w:val="005279F2"/>
    <w:rsid w:val="005315DD"/>
    <w:rsid w:val="00532B6C"/>
    <w:rsid w:val="00544EA6"/>
    <w:rsid w:val="0054706E"/>
    <w:rsid w:val="00551BFE"/>
    <w:rsid w:val="0055242D"/>
    <w:rsid w:val="00553677"/>
    <w:rsid w:val="0055531E"/>
    <w:rsid w:val="00555AFE"/>
    <w:rsid w:val="005565F3"/>
    <w:rsid w:val="00556FCD"/>
    <w:rsid w:val="005609B3"/>
    <w:rsid w:val="00563E96"/>
    <w:rsid w:val="00566255"/>
    <w:rsid w:val="005704FF"/>
    <w:rsid w:val="005705C8"/>
    <w:rsid w:val="00570A8F"/>
    <w:rsid w:val="00571354"/>
    <w:rsid w:val="005719D3"/>
    <w:rsid w:val="00574180"/>
    <w:rsid w:val="005868A2"/>
    <w:rsid w:val="00587757"/>
    <w:rsid w:val="00587F21"/>
    <w:rsid w:val="00591608"/>
    <w:rsid w:val="00591AF2"/>
    <w:rsid w:val="0059409F"/>
    <w:rsid w:val="005A0BA8"/>
    <w:rsid w:val="005A18A6"/>
    <w:rsid w:val="005A29CC"/>
    <w:rsid w:val="005A39AF"/>
    <w:rsid w:val="005A4113"/>
    <w:rsid w:val="005A41E0"/>
    <w:rsid w:val="005A765F"/>
    <w:rsid w:val="005A7E98"/>
    <w:rsid w:val="005B0316"/>
    <w:rsid w:val="005B037C"/>
    <w:rsid w:val="005B452F"/>
    <w:rsid w:val="005B49A7"/>
    <w:rsid w:val="005B7FEE"/>
    <w:rsid w:val="005C1298"/>
    <w:rsid w:val="005C3A78"/>
    <w:rsid w:val="005C4468"/>
    <w:rsid w:val="005C4631"/>
    <w:rsid w:val="005C46D0"/>
    <w:rsid w:val="005C6C1F"/>
    <w:rsid w:val="005D2831"/>
    <w:rsid w:val="005D2FBB"/>
    <w:rsid w:val="005D324E"/>
    <w:rsid w:val="005D50A3"/>
    <w:rsid w:val="005E2A49"/>
    <w:rsid w:val="005E311C"/>
    <w:rsid w:val="005E4F58"/>
    <w:rsid w:val="005E55FA"/>
    <w:rsid w:val="005F0215"/>
    <w:rsid w:val="005F29E3"/>
    <w:rsid w:val="005F54D4"/>
    <w:rsid w:val="005F611F"/>
    <w:rsid w:val="005F76CE"/>
    <w:rsid w:val="0060070E"/>
    <w:rsid w:val="0060164E"/>
    <w:rsid w:val="00605451"/>
    <w:rsid w:val="00605A56"/>
    <w:rsid w:val="00606963"/>
    <w:rsid w:val="0061169C"/>
    <w:rsid w:val="00613752"/>
    <w:rsid w:val="00613F8D"/>
    <w:rsid w:val="00620206"/>
    <w:rsid w:val="00621F04"/>
    <w:rsid w:val="00622306"/>
    <w:rsid w:val="00622A30"/>
    <w:rsid w:val="0062710E"/>
    <w:rsid w:val="00627AD5"/>
    <w:rsid w:val="00627E01"/>
    <w:rsid w:val="00630CB5"/>
    <w:rsid w:val="006315DB"/>
    <w:rsid w:val="00633628"/>
    <w:rsid w:val="006336E0"/>
    <w:rsid w:val="00633881"/>
    <w:rsid w:val="006348B4"/>
    <w:rsid w:val="006351B2"/>
    <w:rsid w:val="0063646F"/>
    <w:rsid w:val="00640F0B"/>
    <w:rsid w:val="0064502E"/>
    <w:rsid w:val="00645DC7"/>
    <w:rsid w:val="00647D41"/>
    <w:rsid w:val="00650C67"/>
    <w:rsid w:val="00651773"/>
    <w:rsid w:val="006538BB"/>
    <w:rsid w:val="006539A8"/>
    <w:rsid w:val="0065731D"/>
    <w:rsid w:val="0066106C"/>
    <w:rsid w:val="006619CE"/>
    <w:rsid w:val="00662523"/>
    <w:rsid w:val="0066299E"/>
    <w:rsid w:val="00663806"/>
    <w:rsid w:val="00664EEC"/>
    <w:rsid w:val="00665D28"/>
    <w:rsid w:val="006702FA"/>
    <w:rsid w:val="0067455D"/>
    <w:rsid w:val="006751CF"/>
    <w:rsid w:val="00675829"/>
    <w:rsid w:val="00677551"/>
    <w:rsid w:val="006860E6"/>
    <w:rsid w:val="00691794"/>
    <w:rsid w:val="00692596"/>
    <w:rsid w:val="00693530"/>
    <w:rsid w:val="00693735"/>
    <w:rsid w:val="0069469E"/>
    <w:rsid w:val="0069578C"/>
    <w:rsid w:val="00695B61"/>
    <w:rsid w:val="00696B41"/>
    <w:rsid w:val="00696C8C"/>
    <w:rsid w:val="00697199"/>
    <w:rsid w:val="006A16E9"/>
    <w:rsid w:val="006A266E"/>
    <w:rsid w:val="006A47A1"/>
    <w:rsid w:val="006A5CE9"/>
    <w:rsid w:val="006A7A76"/>
    <w:rsid w:val="006B19CD"/>
    <w:rsid w:val="006B332D"/>
    <w:rsid w:val="006B453D"/>
    <w:rsid w:val="006C025F"/>
    <w:rsid w:val="006C07D1"/>
    <w:rsid w:val="006C181A"/>
    <w:rsid w:val="006C20EE"/>
    <w:rsid w:val="006C223E"/>
    <w:rsid w:val="006C2709"/>
    <w:rsid w:val="006C365A"/>
    <w:rsid w:val="006C57AB"/>
    <w:rsid w:val="006C7DDC"/>
    <w:rsid w:val="006D0426"/>
    <w:rsid w:val="006D0CC7"/>
    <w:rsid w:val="006D2AD9"/>
    <w:rsid w:val="006D690B"/>
    <w:rsid w:val="006D76F1"/>
    <w:rsid w:val="006D7965"/>
    <w:rsid w:val="006E1801"/>
    <w:rsid w:val="006E1966"/>
    <w:rsid w:val="006E2457"/>
    <w:rsid w:val="006E5BAB"/>
    <w:rsid w:val="006E787B"/>
    <w:rsid w:val="006E7E05"/>
    <w:rsid w:val="006E7E57"/>
    <w:rsid w:val="006F0D68"/>
    <w:rsid w:val="006F1E13"/>
    <w:rsid w:val="006F2DAC"/>
    <w:rsid w:val="006F30B3"/>
    <w:rsid w:val="006F6349"/>
    <w:rsid w:val="00701515"/>
    <w:rsid w:val="007057E3"/>
    <w:rsid w:val="007061BA"/>
    <w:rsid w:val="00710B30"/>
    <w:rsid w:val="007116F1"/>
    <w:rsid w:val="00712A3B"/>
    <w:rsid w:val="00714060"/>
    <w:rsid w:val="00716E5D"/>
    <w:rsid w:val="00716F4D"/>
    <w:rsid w:val="00724394"/>
    <w:rsid w:val="007247AD"/>
    <w:rsid w:val="00724D12"/>
    <w:rsid w:val="00731B5F"/>
    <w:rsid w:val="00731EF7"/>
    <w:rsid w:val="0073445C"/>
    <w:rsid w:val="00734EA8"/>
    <w:rsid w:val="00741AD8"/>
    <w:rsid w:val="00742468"/>
    <w:rsid w:val="00742919"/>
    <w:rsid w:val="00744DC9"/>
    <w:rsid w:val="007510DD"/>
    <w:rsid w:val="00752548"/>
    <w:rsid w:val="00753B31"/>
    <w:rsid w:val="0075550C"/>
    <w:rsid w:val="00756889"/>
    <w:rsid w:val="00765164"/>
    <w:rsid w:val="007663FD"/>
    <w:rsid w:val="00771948"/>
    <w:rsid w:val="00772532"/>
    <w:rsid w:val="00773B34"/>
    <w:rsid w:val="007779B6"/>
    <w:rsid w:val="007779D7"/>
    <w:rsid w:val="00777D3D"/>
    <w:rsid w:val="007823DE"/>
    <w:rsid w:val="0078578A"/>
    <w:rsid w:val="00787CF4"/>
    <w:rsid w:val="00790AD8"/>
    <w:rsid w:val="00791939"/>
    <w:rsid w:val="00793246"/>
    <w:rsid w:val="00793716"/>
    <w:rsid w:val="007955D5"/>
    <w:rsid w:val="00795B57"/>
    <w:rsid w:val="007A48AF"/>
    <w:rsid w:val="007A5C3E"/>
    <w:rsid w:val="007B0007"/>
    <w:rsid w:val="007B1108"/>
    <w:rsid w:val="007B114C"/>
    <w:rsid w:val="007B2F9B"/>
    <w:rsid w:val="007B53D9"/>
    <w:rsid w:val="007B53ED"/>
    <w:rsid w:val="007B6789"/>
    <w:rsid w:val="007B7210"/>
    <w:rsid w:val="007C0332"/>
    <w:rsid w:val="007C38F4"/>
    <w:rsid w:val="007C684C"/>
    <w:rsid w:val="007C6937"/>
    <w:rsid w:val="007C7519"/>
    <w:rsid w:val="007C7D82"/>
    <w:rsid w:val="007D1333"/>
    <w:rsid w:val="007D2685"/>
    <w:rsid w:val="007D2888"/>
    <w:rsid w:val="007D2E41"/>
    <w:rsid w:val="007D3821"/>
    <w:rsid w:val="007E2BED"/>
    <w:rsid w:val="007E2DD0"/>
    <w:rsid w:val="007E4B46"/>
    <w:rsid w:val="007F0E74"/>
    <w:rsid w:val="007F0F93"/>
    <w:rsid w:val="007F1243"/>
    <w:rsid w:val="007F2651"/>
    <w:rsid w:val="007F5098"/>
    <w:rsid w:val="007F5F8B"/>
    <w:rsid w:val="00801741"/>
    <w:rsid w:val="00801A14"/>
    <w:rsid w:val="00801E01"/>
    <w:rsid w:val="00804338"/>
    <w:rsid w:val="00804EA3"/>
    <w:rsid w:val="00805BD3"/>
    <w:rsid w:val="008075E8"/>
    <w:rsid w:val="008078B3"/>
    <w:rsid w:val="00814342"/>
    <w:rsid w:val="00816580"/>
    <w:rsid w:val="00816681"/>
    <w:rsid w:val="00816F56"/>
    <w:rsid w:val="00821AE9"/>
    <w:rsid w:val="008239C1"/>
    <w:rsid w:val="00824053"/>
    <w:rsid w:val="008271F2"/>
    <w:rsid w:val="00827200"/>
    <w:rsid w:val="00833731"/>
    <w:rsid w:val="0083409B"/>
    <w:rsid w:val="008366E8"/>
    <w:rsid w:val="008379EB"/>
    <w:rsid w:val="00841CAA"/>
    <w:rsid w:val="00841E0D"/>
    <w:rsid w:val="008435AC"/>
    <w:rsid w:val="00844062"/>
    <w:rsid w:val="00844DF8"/>
    <w:rsid w:val="00847870"/>
    <w:rsid w:val="008509ED"/>
    <w:rsid w:val="00852D80"/>
    <w:rsid w:val="008556C8"/>
    <w:rsid w:val="00855D4A"/>
    <w:rsid w:val="008600FA"/>
    <w:rsid w:val="008616F1"/>
    <w:rsid w:val="0086321C"/>
    <w:rsid w:val="00864458"/>
    <w:rsid w:val="00864FB0"/>
    <w:rsid w:val="0086512B"/>
    <w:rsid w:val="00867AB5"/>
    <w:rsid w:val="00872F29"/>
    <w:rsid w:val="008743B5"/>
    <w:rsid w:val="00874998"/>
    <w:rsid w:val="0087551F"/>
    <w:rsid w:val="00875A91"/>
    <w:rsid w:val="008768AC"/>
    <w:rsid w:val="00880105"/>
    <w:rsid w:val="0088498B"/>
    <w:rsid w:val="008852E2"/>
    <w:rsid w:val="00885A18"/>
    <w:rsid w:val="008870A6"/>
    <w:rsid w:val="008870AD"/>
    <w:rsid w:val="00891153"/>
    <w:rsid w:val="00892E69"/>
    <w:rsid w:val="00893C30"/>
    <w:rsid w:val="00893D49"/>
    <w:rsid w:val="00894EAD"/>
    <w:rsid w:val="00896ED5"/>
    <w:rsid w:val="0089703F"/>
    <w:rsid w:val="008A05C1"/>
    <w:rsid w:val="008A122F"/>
    <w:rsid w:val="008A1B9C"/>
    <w:rsid w:val="008A1EB9"/>
    <w:rsid w:val="008A3D50"/>
    <w:rsid w:val="008A4B29"/>
    <w:rsid w:val="008A68D8"/>
    <w:rsid w:val="008B34BD"/>
    <w:rsid w:val="008B3A34"/>
    <w:rsid w:val="008B3D0D"/>
    <w:rsid w:val="008B4425"/>
    <w:rsid w:val="008B4D33"/>
    <w:rsid w:val="008B7A60"/>
    <w:rsid w:val="008B7D06"/>
    <w:rsid w:val="008B7F8A"/>
    <w:rsid w:val="008C17E0"/>
    <w:rsid w:val="008C216C"/>
    <w:rsid w:val="008C21EF"/>
    <w:rsid w:val="008C27B1"/>
    <w:rsid w:val="008C4F9A"/>
    <w:rsid w:val="008C549C"/>
    <w:rsid w:val="008C5F5F"/>
    <w:rsid w:val="008C6D0F"/>
    <w:rsid w:val="008D0ED5"/>
    <w:rsid w:val="008D1F69"/>
    <w:rsid w:val="008D278F"/>
    <w:rsid w:val="008E27F9"/>
    <w:rsid w:val="008E34CC"/>
    <w:rsid w:val="008E3EE0"/>
    <w:rsid w:val="008E568A"/>
    <w:rsid w:val="008E7F4C"/>
    <w:rsid w:val="00903404"/>
    <w:rsid w:val="00903E80"/>
    <w:rsid w:val="00904AF9"/>
    <w:rsid w:val="00907942"/>
    <w:rsid w:val="00910E1B"/>
    <w:rsid w:val="00911DFE"/>
    <w:rsid w:val="009142F3"/>
    <w:rsid w:val="00914BB6"/>
    <w:rsid w:val="00917D61"/>
    <w:rsid w:val="009205BB"/>
    <w:rsid w:val="0092076D"/>
    <w:rsid w:val="0092397A"/>
    <w:rsid w:val="0092460F"/>
    <w:rsid w:val="009260F4"/>
    <w:rsid w:val="0093122A"/>
    <w:rsid w:val="00933713"/>
    <w:rsid w:val="00936603"/>
    <w:rsid w:val="009379E4"/>
    <w:rsid w:val="00942769"/>
    <w:rsid w:val="0094388A"/>
    <w:rsid w:val="0094484D"/>
    <w:rsid w:val="009477FC"/>
    <w:rsid w:val="00947B88"/>
    <w:rsid w:val="00947DEB"/>
    <w:rsid w:val="00950B27"/>
    <w:rsid w:val="0095146C"/>
    <w:rsid w:val="00951F18"/>
    <w:rsid w:val="00952188"/>
    <w:rsid w:val="00955B88"/>
    <w:rsid w:val="00957619"/>
    <w:rsid w:val="0096128A"/>
    <w:rsid w:val="00964120"/>
    <w:rsid w:val="00964627"/>
    <w:rsid w:val="00966783"/>
    <w:rsid w:val="00966807"/>
    <w:rsid w:val="0096789C"/>
    <w:rsid w:val="00967910"/>
    <w:rsid w:val="0097043E"/>
    <w:rsid w:val="00972977"/>
    <w:rsid w:val="009737F8"/>
    <w:rsid w:val="00974685"/>
    <w:rsid w:val="00974C3A"/>
    <w:rsid w:val="00976514"/>
    <w:rsid w:val="009777E8"/>
    <w:rsid w:val="00977F1D"/>
    <w:rsid w:val="00980468"/>
    <w:rsid w:val="009860E6"/>
    <w:rsid w:val="009908CE"/>
    <w:rsid w:val="009918A7"/>
    <w:rsid w:val="00991F24"/>
    <w:rsid w:val="00992B3E"/>
    <w:rsid w:val="00994AEF"/>
    <w:rsid w:val="0099568D"/>
    <w:rsid w:val="00996267"/>
    <w:rsid w:val="00996EF1"/>
    <w:rsid w:val="0099705E"/>
    <w:rsid w:val="00997CD8"/>
    <w:rsid w:val="009A1F17"/>
    <w:rsid w:val="009A37E6"/>
    <w:rsid w:val="009A43ED"/>
    <w:rsid w:val="009A49C4"/>
    <w:rsid w:val="009A4B6F"/>
    <w:rsid w:val="009A5457"/>
    <w:rsid w:val="009A71AF"/>
    <w:rsid w:val="009B292D"/>
    <w:rsid w:val="009B314F"/>
    <w:rsid w:val="009B629A"/>
    <w:rsid w:val="009C19E7"/>
    <w:rsid w:val="009C1BE8"/>
    <w:rsid w:val="009C1D5D"/>
    <w:rsid w:val="009C5DB8"/>
    <w:rsid w:val="009E2259"/>
    <w:rsid w:val="009E3119"/>
    <w:rsid w:val="009E50A5"/>
    <w:rsid w:val="009F2CAB"/>
    <w:rsid w:val="009F3B66"/>
    <w:rsid w:val="009F53FE"/>
    <w:rsid w:val="009F5B19"/>
    <w:rsid w:val="009F685D"/>
    <w:rsid w:val="009F7CE6"/>
    <w:rsid w:val="00A00C02"/>
    <w:rsid w:val="00A05EC3"/>
    <w:rsid w:val="00A061D2"/>
    <w:rsid w:val="00A061DA"/>
    <w:rsid w:val="00A06362"/>
    <w:rsid w:val="00A064AD"/>
    <w:rsid w:val="00A07104"/>
    <w:rsid w:val="00A078D2"/>
    <w:rsid w:val="00A10199"/>
    <w:rsid w:val="00A13308"/>
    <w:rsid w:val="00A13317"/>
    <w:rsid w:val="00A13847"/>
    <w:rsid w:val="00A17271"/>
    <w:rsid w:val="00A174FC"/>
    <w:rsid w:val="00A17DA1"/>
    <w:rsid w:val="00A200CC"/>
    <w:rsid w:val="00A24B13"/>
    <w:rsid w:val="00A310D8"/>
    <w:rsid w:val="00A33430"/>
    <w:rsid w:val="00A36056"/>
    <w:rsid w:val="00A370F0"/>
    <w:rsid w:val="00A41642"/>
    <w:rsid w:val="00A417F2"/>
    <w:rsid w:val="00A449F5"/>
    <w:rsid w:val="00A44EBA"/>
    <w:rsid w:val="00A44EED"/>
    <w:rsid w:val="00A453DB"/>
    <w:rsid w:val="00A4603B"/>
    <w:rsid w:val="00A5020E"/>
    <w:rsid w:val="00A52437"/>
    <w:rsid w:val="00A528D4"/>
    <w:rsid w:val="00A63894"/>
    <w:rsid w:val="00A66D41"/>
    <w:rsid w:val="00A67863"/>
    <w:rsid w:val="00A7014B"/>
    <w:rsid w:val="00A70725"/>
    <w:rsid w:val="00A72594"/>
    <w:rsid w:val="00A73BFA"/>
    <w:rsid w:val="00A747A6"/>
    <w:rsid w:val="00A77BD3"/>
    <w:rsid w:val="00A818BB"/>
    <w:rsid w:val="00A82B30"/>
    <w:rsid w:val="00A8305C"/>
    <w:rsid w:val="00A855E0"/>
    <w:rsid w:val="00A87FE8"/>
    <w:rsid w:val="00A900FB"/>
    <w:rsid w:val="00A93003"/>
    <w:rsid w:val="00A94A1F"/>
    <w:rsid w:val="00A9559E"/>
    <w:rsid w:val="00AA0703"/>
    <w:rsid w:val="00AA0F48"/>
    <w:rsid w:val="00AA21EE"/>
    <w:rsid w:val="00AA2A4A"/>
    <w:rsid w:val="00AB26F8"/>
    <w:rsid w:val="00AB45B1"/>
    <w:rsid w:val="00AB548E"/>
    <w:rsid w:val="00AB601C"/>
    <w:rsid w:val="00AC5867"/>
    <w:rsid w:val="00AC5869"/>
    <w:rsid w:val="00AC5BC5"/>
    <w:rsid w:val="00AC5C47"/>
    <w:rsid w:val="00AC6B72"/>
    <w:rsid w:val="00AC6CCF"/>
    <w:rsid w:val="00AC70D5"/>
    <w:rsid w:val="00AD19F4"/>
    <w:rsid w:val="00AD5FA8"/>
    <w:rsid w:val="00AE0D85"/>
    <w:rsid w:val="00AE227B"/>
    <w:rsid w:val="00AE3770"/>
    <w:rsid w:val="00AE6757"/>
    <w:rsid w:val="00AF03B8"/>
    <w:rsid w:val="00AF4B6F"/>
    <w:rsid w:val="00AF6939"/>
    <w:rsid w:val="00B00167"/>
    <w:rsid w:val="00B02731"/>
    <w:rsid w:val="00B03D96"/>
    <w:rsid w:val="00B03F77"/>
    <w:rsid w:val="00B0436A"/>
    <w:rsid w:val="00B04D3E"/>
    <w:rsid w:val="00B050CB"/>
    <w:rsid w:val="00B1020D"/>
    <w:rsid w:val="00B11488"/>
    <w:rsid w:val="00B122D9"/>
    <w:rsid w:val="00B145AA"/>
    <w:rsid w:val="00B20133"/>
    <w:rsid w:val="00B22259"/>
    <w:rsid w:val="00B229EB"/>
    <w:rsid w:val="00B23113"/>
    <w:rsid w:val="00B23FD1"/>
    <w:rsid w:val="00B265F9"/>
    <w:rsid w:val="00B27F58"/>
    <w:rsid w:val="00B32FE6"/>
    <w:rsid w:val="00B33759"/>
    <w:rsid w:val="00B35473"/>
    <w:rsid w:val="00B40167"/>
    <w:rsid w:val="00B40496"/>
    <w:rsid w:val="00B4271E"/>
    <w:rsid w:val="00B438C8"/>
    <w:rsid w:val="00B4447E"/>
    <w:rsid w:val="00B46C91"/>
    <w:rsid w:val="00B50532"/>
    <w:rsid w:val="00B50D11"/>
    <w:rsid w:val="00B513E3"/>
    <w:rsid w:val="00B54908"/>
    <w:rsid w:val="00B55C2E"/>
    <w:rsid w:val="00B564A6"/>
    <w:rsid w:val="00B6353A"/>
    <w:rsid w:val="00B64050"/>
    <w:rsid w:val="00B64A92"/>
    <w:rsid w:val="00B66682"/>
    <w:rsid w:val="00B71C6D"/>
    <w:rsid w:val="00B739A5"/>
    <w:rsid w:val="00B75C1D"/>
    <w:rsid w:val="00B76727"/>
    <w:rsid w:val="00B76C5F"/>
    <w:rsid w:val="00B81A0E"/>
    <w:rsid w:val="00B8279F"/>
    <w:rsid w:val="00B85D26"/>
    <w:rsid w:val="00B8612D"/>
    <w:rsid w:val="00B90EF5"/>
    <w:rsid w:val="00B92801"/>
    <w:rsid w:val="00B9294B"/>
    <w:rsid w:val="00B92BC5"/>
    <w:rsid w:val="00B940D0"/>
    <w:rsid w:val="00B94AEE"/>
    <w:rsid w:val="00B97531"/>
    <w:rsid w:val="00B97ACA"/>
    <w:rsid w:val="00BA295F"/>
    <w:rsid w:val="00BA3681"/>
    <w:rsid w:val="00BA37B5"/>
    <w:rsid w:val="00BA75EB"/>
    <w:rsid w:val="00BA7C98"/>
    <w:rsid w:val="00BB205A"/>
    <w:rsid w:val="00BB23C2"/>
    <w:rsid w:val="00BB31A4"/>
    <w:rsid w:val="00BB4F48"/>
    <w:rsid w:val="00BB5418"/>
    <w:rsid w:val="00BB7620"/>
    <w:rsid w:val="00BC00ED"/>
    <w:rsid w:val="00BC3342"/>
    <w:rsid w:val="00BC49BB"/>
    <w:rsid w:val="00BC6A1F"/>
    <w:rsid w:val="00BD191D"/>
    <w:rsid w:val="00BD2738"/>
    <w:rsid w:val="00BD2776"/>
    <w:rsid w:val="00BD2BA6"/>
    <w:rsid w:val="00BD5DF2"/>
    <w:rsid w:val="00BD6761"/>
    <w:rsid w:val="00BE1A29"/>
    <w:rsid w:val="00BE3AC4"/>
    <w:rsid w:val="00BE3B9D"/>
    <w:rsid w:val="00BE4704"/>
    <w:rsid w:val="00BE4C39"/>
    <w:rsid w:val="00BF1589"/>
    <w:rsid w:val="00BF1C69"/>
    <w:rsid w:val="00BF3E80"/>
    <w:rsid w:val="00BF4174"/>
    <w:rsid w:val="00BF460B"/>
    <w:rsid w:val="00BF6B1C"/>
    <w:rsid w:val="00C0033C"/>
    <w:rsid w:val="00C0079F"/>
    <w:rsid w:val="00C05AF1"/>
    <w:rsid w:val="00C072C3"/>
    <w:rsid w:val="00C11075"/>
    <w:rsid w:val="00C16486"/>
    <w:rsid w:val="00C16927"/>
    <w:rsid w:val="00C17447"/>
    <w:rsid w:val="00C243E5"/>
    <w:rsid w:val="00C25EC7"/>
    <w:rsid w:val="00C26373"/>
    <w:rsid w:val="00C303A8"/>
    <w:rsid w:val="00C31E69"/>
    <w:rsid w:val="00C35B59"/>
    <w:rsid w:val="00C35F2F"/>
    <w:rsid w:val="00C36994"/>
    <w:rsid w:val="00C40C8B"/>
    <w:rsid w:val="00C42AE0"/>
    <w:rsid w:val="00C431CD"/>
    <w:rsid w:val="00C44BA6"/>
    <w:rsid w:val="00C51424"/>
    <w:rsid w:val="00C60976"/>
    <w:rsid w:val="00C613F5"/>
    <w:rsid w:val="00C6162A"/>
    <w:rsid w:val="00C617BF"/>
    <w:rsid w:val="00C62493"/>
    <w:rsid w:val="00C63299"/>
    <w:rsid w:val="00C64492"/>
    <w:rsid w:val="00C64725"/>
    <w:rsid w:val="00C65661"/>
    <w:rsid w:val="00C669F5"/>
    <w:rsid w:val="00C71B08"/>
    <w:rsid w:val="00C76754"/>
    <w:rsid w:val="00C77967"/>
    <w:rsid w:val="00C80B54"/>
    <w:rsid w:val="00C81D2B"/>
    <w:rsid w:val="00C821A2"/>
    <w:rsid w:val="00C8401F"/>
    <w:rsid w:val="00C87885"/>
    <w:rsid w:val="00C879EB"/>
    <w:rsid w:val="00C9147B"/>
    <w:rsid w:val="00C921DB"/>
    <w:rsid w:val="00C92E96"/>
    <w:rsid w:val="00C9408B"/>
    <w:rsid w:val="00C9568E"/>
    <w:rsid w:val="00CA2905"/>
    <w:rsid w:val="00CA355D"/>
    <w:rsid w:val="00CA60F5"/>
    <w:rsid w:val="00CB3DE0"/>
    <w:rsid w:val="00CB4D0E"/>
    <w:rsid w:val="00CB7428"/>
    <w:rsid w:val="00CC1364"/>
    <w:rsid w:val="00CC1C54"/>
    <w:rsid w:val="00CC26D7"/>
    <w:rsid w:val="00CC42F7"/>
    <w:rsid w:val="00CC4697"/>
    <w:rsid w:val="00CD0B83"/>
    <w:rsid w:val="00CD1644"/>
    <w:rsid w:val="00CD69E6"/>
    <w:rsid w:val="00CE3EBF"/>
    <w:rsid w:val="00CF066B"/>
    <w:rsid w:val="00CF0730"/>
    <w:rsid w:val="00CF11EF"/>
    <w:rsid w:val="00CF66BA"/>
    <w:rsid w:val="00CF7E9D"/>
    <w:rsid w:val="00D015AE"/>
    <w:rsid w:val="00D016ED"/>
    <w:rsid w:val="00D02355"/>
    <w:rsid w:val="00D04786"/>
    <w:rsid w:val="00D05412"/>
    <w:rsid w:val="00D07DAF"/>
    <w:rsid w:val="00D10158"/>
    <w:rsid w:val="00D1647D"/>
    <w:rsid w:val="00D16C2A"/>
    <w:rsid w:val="00D16D16"/>
    <w:rsid w:val="00D20AC9"/>
    <w:rsid w:val="00D22203"/>
    <w:rsid w:val="00D227D7"/>
    <w:rsid w:val="00D22A92"/>
    <w:rsid w:val="00D246F4"/>
    <w:rsid w:val="00D250E6"/>
    <w:rsid w:val="00D3293B"/>
    <w:rsid w:val="00D33DAD"/>
    <w:rsid w:val="00D36D85"/>
    <w:rsid w:val="00D40797"/>
    <w:rsid w:val="00D45218"/>
    <w:rsid w:val="00D4580D"/>
    <w:rsid w:val="00D461AB"/>
    <w:rsid w:val="00D46228"/>
    <w:rsid w:val="00D50010"/>
    <w:rsid w:val="00D507E9"/>
    <w:rsid w:val="00D516DC"/>
    <w:rsid w:val="00D529C1"/>
    <w:rsid w:val="00D53437"/>
    <w:rsid w:val="00D5389B"/>
    <w:rsid w:val="00D543E2"/>
    <w:rsid w:val="00D55F54"/>
    <w:rsid w:val="00D62D0E"/>
    <w:rsid w:val="00D62D83"/>
    <w:rsid w:val="00D63123"/>
    <w:rsid w:val="00D64030"/>
    <w:rsid w:val="00D708AA"/>
    <w:rsid w:val="00D72BD2"/>
    <w:rsid w:val="00D734A6"/>
    <w:rsid w:val="00D74AC8"/>
    <w:rsid w:val="00D75349"/>
    <w:rsid w:val="00D764B0"/>
    <w:rsid w:val="00D815F7"/>
    <w:rsid w:val="00D837B4"/>
    <w:rsid w:val="00D87D3E"/>
    <w:rsid w:val="00D9220A"/>
    <w:rsid w:val="00D9450A"/>
    <w:rsid w:val="00D94B15"/>
    <w:rsid w:val="00DA08A1"/>
    <w:rsid w:val="00DA0C8C"/>
    <w:rsid w:val="00DA0EAB"/>
    <w:rsid w:val="00DA21BD"/>
    <w:rsid w:val="00DA3971"/>
    <w:rsid w:val="00DA4168"/>
    <w:rsid w:val="00DA4FD9"/>
    <w:rsid w:val="00DA5F79"/>
    <w:rsid w:val="00DB52A4"/>
    <w:rsid w:val="00DC1CCA"/>
    <w:rsid w:val="00DC69F9"/>
    <w:rsid w:val="00DC6C7F"/>
    <w:rsid w:val="00DD01FE"/>
    <w:rsid w:val="00DD1CFE"/>
    <w:rsid w:val="00DD374E"/>
    <w:rsid w:val="00DD442F"/>
    <w:rsid w:val="00DD7590"/>
    <w:rsid w:val="00DD775E"/>
    <w:rsid w:val="00DD780B"/>
    <w:rsid w:val="00DE1B67"/>
    <w:rsid w:val="00DE3EFD"/>
    <w:rsid w:val="00DE4507"/>
    <w:rsid w:val="00DF10CE"/>
    <w:rsid w:val="00DF13FF"/>
    <w:rsid w:val="00DF175D"/>
    <w:rsid w:val="00DF2478"/>
    <w:rsid w:val="00DF36CC"/>
    <w:rsid w:val="00DF3F80"/>
    <w:rsid w:val="00E011C6"/>
    <w:rsid w:val="00E027D5"/>
    <w:rsid w:val="00E05F59"/>
    <w:rsid w:val="00E07ED0"/>
    <w:rsid w:val="00E13FDC"/>
    <w:rsid w:val="00E174AC"/>
    <w:rsid w:val="00E17B10"/>
    <w:rsid w:val="00E261AB"/>
    <w:rsid w:val="00E2635B"/>
    <w:rsid w:val="00E27A78"/>
    <w:rsid w:val="00E309F8"/>
    <w:rsid w:val="00E35189"/>
    <w:rsid w:val="00E352BE"/>
    <w:rsid w:val="00E366C5"/>
    <w:rsid w:val="00E368F5"/>
    <w:rsid w:val="00E37CD8"/>
    <w:rsid w:val="00E402D2"/>
    <w:rsid w:val="00E41766"/>
    <w:rsid w:val="00E42005"/>
    <w:rsid w:val="00E4308C"/>
    <w:rsid w:val="00E51AF4"/>
    <w:rsid w:val="00E52DAC"/>
    <w:rsid w:val="00E535A2"/>
    <w:rsid w:val="00E5687D"/>
    <w:rsid w:val="00E573D4"/>
    <w:rsid w:val="00E6063E"/>
    <w:rsid w:val="00E63CB9"/>
    <w:rsid w:val="00E64AA6"/>
    <w:rsid w:val="00E66AA7"/>
    <w:rsid w:val="00E70097"/>
    <w:rsid w:val="00E708FF"/>
    <w:rsid w:val="00E73D5F"/>
    <w:rsid w:val="00E74C61"/>
    <w:rsid w:val="00E75AD9"/>
    <w:rsid w:val="00E76246"/>
    <w:rsid w:val="00E80970"/>
    <w:rsid w:val="00E85161"/>
    <w:rsid w:val="00E859D1"/>
    <w:rsid w:val="00E87BF6"/>
    <w:rsid w:val="00E90E83"/>
    <w:rsid w:val="00E91F4A"/>
    <w:rsid w:val="00E92875"/>
    <w:rsid w:val="00E95AAE"/>
    <w:rsid w:val="00E96400"/>
    <w:rsid w:val="00E9771C"/>
    <w:rsid w:val="00EA19A3"/>
    <w:rsid w:val="00EA72D4"/>
    <w:rsid w:val="00EB2426"/>
    <w:rsid w:val="00EB2DBB"/>
    <w:rsid w:val="00EB49CA"/>
    <w:rsid w:val="00EB4DFB"/>
    <w:rsid w:val="00EC3F72"/>
    <w:rsid w:val="00EC4AC8"/>
    <w:rsid w:val="00EC5CB8"/>
    <w:rsid w:val="00EC6322"/>
    <w:rsid w:val="00ED4615"/>
    <w:rsid w:val="00EE01DD"/>
    <w:rsid w:val="00EE0A11"/>
    <w:rsid w:val="00EE1617"/>
    <w:rsid w:val="00EE23F5"/>
    <w:rsid w:val="00EE2456"/>
    <w:rsid w:val="00EE3981"/>
    <w:rsid w:val="00EE405E"/>
    <w:rsid w:val="00EE45CC"/>
    <w:rsid w:val="00EE4E05"/>
    <w:rsid w:val="00EE4F37"/>
    <w:rsid w:val="00EE6E76"/>
    <w:rsid w:val="00EF32F7"/>
    <w:rsid w:val="00EF423A"/>
    <w:rsid w:val="00F03E75"/>
    <w:rsid w:val="00F04943"/>
    <w:rsid w:val="00F0530F"/>
    <w:rsid w:val="00F07103"/>
    <w:rsid w:val="00F076C3"/>
    <w:rsid w:val="00F14A7C"/>
    <w:rsid w:val="00F1539F"/>
    <w:rsid w:val="00F16549"/>
    <w:rsid w:val="00F2000F"/>
    <w:rsid w:val="00F219C4"/>
    <w:rsid w:val="00F22F8B"/>
    <w:rsid w:val="00F27ED7"/>
    <w:rsid w:val="00F3078F"/>
    <w:rsid w:val="00F32854"/>
    <w:rsid w:val="00F32FE7"/>
    <w:rsid w:val="00F34DC0"/>
    <w:rsid w:val="00F35713"/>
    <w:rsid w:val="00F35DA9"/>
    <w:rsid w:val="00F36263"/>
    <w:rsid w:val="00F37A06"/>
    <w:rsid w:val="00F37BF6"/>
    <w:rsid w:val="00F416B3"/>
    <w:rsid w:val="00F41C55"/>
    <w:rsid w:val="00F43DAD"/>
    <w:rsid w:val="00F4421E"/>
    <w:rsid w:val="00F457A6"/>
    <w:rsid w:val="00F470B4"/>
    <w:rsid w:val="00F50882"/>
    <w:rsid w:val="00F5205A"/>
    <w:rsid w:val="00F53A8A"/>
    <w:rsid w:val="00F53B46"/>
    <w:rsid w:val="00F55A07"/>
    <w:rsid w:val="00F56743"/>
    <w:rsid w:val="00F60183"/>
    <w:rsid w:val="00F64D91"/>
    <w:rsid w:val="00F66957"/>
    <w:rsid w:val="00F67786"/>
    <w:rsid w:val="00F6E980"/>
    <w:rsid w:val="00F71C36"/>
    <w:rsid w:val="00F72043"/>
    <w:rsid w:val="00F75F95"/>
    <w:rsid w:val="00F77F38"/>
    <w:rsid w:val="00F80AE1"/>
    <w:rsid w:val="00F80EA6"/>
    <w:rsid w:val="00F8667B"/>
    <w:rsid w:val="00F86D33"/>
    <w:rsid w:val="00F907FB"/>
    <w:rsid w:val="00F94ECA"/>
    <w:rsid w:val="00F95A6E"/>
    <w:rsid w:val="00F95DB3"/>
    <w:rsid w:val="00F974EF"/>
    <w:rsid w:val="00FA0B1C"/>
    <w:rsid w:val="00FA6339"/>
    <w:rsid w:val="00FA74DC"/>
    <w:rsid w:val="00FB0C36"/>
    <w:rsid w:val="00FB13E7"/>
    <w:rsid w:val="00FB210E"/>
    <w:rsid w:val="00FB2E17"/>
    <w:rsid w:val="00FB3671"/>
    <w:rsid w:val="00FB5588"/>
    <w:rsid w:val="00FB6321"/>
    <w:rsid w:val="00FC2674"/>
    <w:rsid w:val="00FC2F7E"/>
    <w:rsid w:val="00FC3EA9"/>
    <w:rsid w:val="00FC4779"/>
    <w:rsid w:val="00FC4E42"/>
    <w:rsid w:val="00FC4F94"/>
    <w:rsid w:val="00FC5422"/>
    <w:rsid w:val="00FC5C75"/>
    <w:rsid w:val="00FD2015"/>
    <w:rsid w:val="00FD50F2"/>
    <w:rsid w:val="00FD6055"/>
    <w:rsid w:val="00FD6BA2"/>
    <w:rsid w:val="00FD6C5A"/>
    <w:rsid w:val="00FD7D0C"/>
    <w:rsid w:val="00FE3CC8"/>
    <w:rsid w:val="00FE3EFB"/>
    <w:rsid w:val="00FF1140"/>
    <w:rsid w:val="00FF51DE"/>
    <w:rsid w:val="00FF5F34"/>
    <w:rsid w:val="00FF72E0"/>
    <w:rsid w:val="01020C95"/>
    <w:rsid w:val="010D11D9"/>
    <w:rsid w:val="0183349C"/>
    <w:rsid w:val="01B90A06"/>
    <w:rsid w:val="02641D91"/>
    <w:rsid w:val="030238F5"/>
    <w:rsid w:val="04DE5D56"/>
    <w:rsid w:val="05712F16"/>
    <w:rsid w:val="059AE96F"/>
    <w:rsid w:val="059D72AA"/>
    <w:rsid w:val="05DF030D"/>
    <w:rsid w:val="05E3AF98"/>
    <w:rsid w:val="064B5ABF"/>
    <w:rsid w:val="0665CEED"/>
    <w:rsid w:val="06676366"/>
    <w:rsid w:val="06D9ADC9"/>
    <w:rsid w:val="0701EE28"/>
    <w:rsid w:val="0751EFB7"/>
    <w:rsid w:val="0769193F"/>
    <w:rsid w:val="078D13EA"/>
    <w:rsid w:val="0801A2D1"/>
    <w:rsid w:val="0804AAB8"/>
    <w:rsid w:val="0856F27D"/>
    <w:rsid w:val="08892179"/>
    <w:rsid w:val="09063F16"/>
    <w:rsid w:val="09711AD0"/>
    <w:rsid w:val="09A22B56"/>
    <w:rsid w:val="09AC3ED3"/>
    <w:rsid w:val="09CD7061"/>
    <w:rsid w:val="09F6E547"/>
    <w:rsid w:val="0A02B5EC"/>
    <w:rsid w:val="0A7CE1FB"/>
    <w:rsid w:val="0A8AE5A0"/>
    <w:rsid w:val="0A8B0BE3"/>
    <w:rsid w:val="0A8BB07B"/>
    <w:rsid w:val="0B662DD1"/>
    <w:rsid w:val="0B8ACBA7"/>
    <w:rsid w:val="0BAC3C1A"/>
    <w:rsid w:val="0BBCED6A"/>
    <w:rsid w:val="0BE4BB5D"/>
    <w:rsid w:val="0C1B62E2"/>
    <w:rsid w:val="0C6ED12F"/>
    <w:rsid w:val="0CA25EC9"/>
    <w:rsid w:val="0CB699B5"/>
    <w:rsid w:val="0D5D8EBB"/>
    <w:rsid w:val="0D8FE342"/>
    <w:rsid w:val="0D9ECDC2"/>
    <w:rsid w:val="0DB0D3D0"/>
    <w:rsid w:val="0DC52BCB"/>
    <w:rsid w:val="0DDD3FDC"/>
    <w:rsid w:val="0DE3CA72"/>
    <w:rsid w:val="0DF4AC67"/>
    <w:rsid w:val="0E0D77A1"/>
    <w:rsid w:val="0E8E8255"/>
    <w:rsid w:val="0ED15E21"/>
    <w:rsid w:val="0ED6A075"/>
    <w:rsid w:val="0F2AF647"/>
    <w:rsid w:val="0F7B93CB"/>
    <w:rsid w:val="0F88ED6C"/>
    <w:rsid w:val="0FC51E61"/>
    <w:rsid w:val="0FCBDA56"/>
    <w:rsid w:val="0FF58DA2"/>
    <w:rsid w:val="100AF862"/>
    <w:rsid w:val="1039FC5C"/>
    <w:rsid w:val="104D6B16"/>
    <w:rsid w:val="10EDF9E9"/>
    <w:rsid w:val="10F0214B"/>
    <w:rsid w:val="1120BB8A"/>
    <w:rsid w:val="1128C8D8"/>
    <w:rsid w:val="11325B08"/>
    <w:rsid w:val="1132BFAF"/>
    <w:rsid w:val="11B9D1D7"/>
    <w:rsid w:val="12020D0A"/>
    <w:rsid w:val="123591B9"/>
    <w:rsid w:val="12600158"/>
    <w:rsid w:val="126D2C0F"/>
    <w:rsid w:val="1271D579"/>
    <w:rsid w:val="129C525F"/>
    <w:rsid w:val="12CCADFD"/>
    <w:rsid w:val="12F04B3E"/>
    <w:rsid w:val="133CF4D2"/>
    <w:rsid w:val="137D3F6E"/>
    <w:rsid w:val="13BA44D4"/>
    <w:rsid w:val="13DBBFE2"/>
    <w:rsid w:val="14112CAC"/>
    <w:rsid w:val="14179ED5"/>
    <w:rsid w:val="1468F03E"/>
    <w:rsid w:val="149CFFA7"/>
    <w:rsid w:val="14F43D9A"/>
    <w:rsid w:val="14F47D46"/>
    <w:rsid w:val="156E4576"/>
    <w:rsid w:val="15855678"/>
    <w:rsid w:val="15DABC4F"/>
    <w:rsid w:val="166D8C5C"/>
    <w:rsid w:val="1698654A"/>
    <w:rsid w:val="16B2C0B4"/>
    <w:rsid w:val="16F9D7F6"/>
    <w:rsid w:val="17243A53"/>
    <w:rsid w:val="1761889B"/>
    <w:rsid w:val="17BEF2CE"/>
    <w:rsid w:val="17D53166"/>
    <w:rsid w:val="1832BD68"/>
    <w:rsid w:val="184DF47B"/>
    <w:rsid w:val="186613CD"/>
    <w:rsid w:val="187C948E"/>
    <w:rsid w:val="18D2CE8A"/>
    <w:rsid w:val="18DC1BDB"/>
    <w:rsid w:val="18F9F882"/>
    <w:rsid w:val="197E8099"/>
    <w:rsid w:val="198A1072"/>
    <w:rsid w:val="19A40A4A"/>
    <w:rsid w:val="19ACEE4E"/>
    <w:rsid w:val="19BBAF9A"/>
    <w:rsid w:val="1A20CBA7"/>
    <w:rsid w:val="1A653919"/>
    <w:rsid w:val="1AA33401"/>
    <w:rsid w:val="1B24288A"/>
    <w:rsid w:val="1BB377A4"/>
    <w:rsid w:val="1CCB80FB"/>
    <w:rsid w:val="1DA81DB1"/>
    <w:rsid w:val="1DB1AD75"/>
    <w:rsid w:val="1DB90E1B"/>
    <w:rsid w:val="1DC8B2CB"/>
    <w:rsid w:val="1DDE1089"/>
    <w:rsid w:val="1DE480A0"/>
    <w:rsid w:val="1DEBDB4D"/>
    <w:rsid w:val="1E1FE2BA"/>
    <w:rsid w:val="1E3BF304"/>
    <w:rsid w:val="1E445B57"/>
    <w:rsid w:val="1E64B6EE"/>
    <w:rsid w:val="1E823B09"/>
    <w:rsid w:val="1E947EE1"/>
    <w:rsid w:val="1EA9770F"/>
    <w:rsid w:val="1EDE81F9"/>
    <w:rsid w:val="1EE90338"/>
    <w:rsid w:val="1F919969"/>
    <w:rsid w:val="202619B3"/>
    <w:rsid w:val="204C3161"/>
    <w:rsid w:val="206055FD"/>
    <w:rsid w:val="207E590F"/>
    <w:rsid w:val="2094706C"/>
    <w:rsid w:val="20950072"/>
    <w:rsid w:val="20BC982C"/>
    <w:rsid w:val="210B3113"/>
    <w:rsid w:val="2135E5D6"/>
    <w:rsid w:val="214E0292"/>
    <w:rsid w:val="21611A4F"/>
    <w:rsid w:val="21E43467"/>
    <w:rsid w:val="21EF3DCB"/>
    <w:rsid w:val="2296B44A"/>
    <w:rsid w:val="240DB8EA"/>
    <w:rsid w:val="241314DF"/>
    <w:rsid w:val="244E11BA"/>
    <w:rsid w:val="246E1951"/>
    <w:rsid w:val="247A35DF"/>
    <w:rsid w:val="24D04BFA"/>
    <w:rsid w:val="2509F5FD"/>
    <w:rsid w:val="2519BB67"/>
    <w:rsid w:val="252DA2A3"/>
    <w:rsid w:val="2581DD27"/>
    <w:rsid w:val="25ADC9DA"/>
    <w:rsid w:val="25ED4953"/>
    <w:rsid w:val="25EF1EC9"/>
    <w:rsid w:val="2631FBBC"/>
    <w:rsid w:val="26B6C314"/>
    <w:rsid w:val="26D4157F"/>
    <w:rsid w:val="26EC84FF"/>
    <w:rsid w:val="27415507"/>
    <w:rsid w:val="279047E2"/>
    <w:rsid w:val="27E5ECC8"/>
    <w:rsid w:val="27F56CCD"/>
    <w:rsid w:val="27FA2531"/>
    <w:rsid w:val="2812C30C"/>
    <w:rsid w:val="283CE161"/>
    <w:rsid w:val="28404BBC"/>
    <w:rsid w:val="2843C735"/>
    <w:rsid w:val="2856D30C"/>
    <w:rsid w:val="287B6435"/>
    <w:rsid w:val="28858EFF"/>
    <w:rsid w:val="28A107D8"/>
    <w:rsid w:val="28C4957B"/>
    <w:rsid w:val="291C24C1"/>
    <w:rsid w:val="29598BC2"/>
    <w:rsid w:val="29DC8276"/>
    <w:rsid w:val="29FD3DFA"/>
    <w:rsid w:val="2A14C007"/>
    <w:rsid w:val="2A27ADBC"/>
    <w:rsid w:val="2A330E4B"/>
    <w:rsid w:val="2A411F3D"/>
    <w:rsid w:val="2B08BA31"/>
    <w:rsid w:val="2B0E6BB4"/>
    <w:rsid w:val="2B980224"/>
    <w:rsid w:val="2BB3D32C"/>
    <w:rsid w:val="2BDD2051"/>
    <w:rsid w:val="2BFC9469"/>
    <w:rsid w:val="2BFF5019"/>
    <w:rsid w:val="2C332AD9"/>
    <w:rsid w:val="2CF5D4F4"/>
    <w:rsid w:val="2D107EDA"/>
    <w:rsid w:val="2D3A1E40"/>
    <w:rsid w:val="2E5F80F1"/>
    <w:rsid w:val="2E7BD2DA"/>
    <w:rsid w:val="2E91A555"/>
    <w:rsid w:val="2EB973BB"/>
    <w:rsid w:val="2ECDAA45"/>
    <w:rsid w:val="2F12E8AA"/>
    <w:rsid w:val="2FE2865D"/>
    <w:rsid w:val="2FFC07CE"/>
    <w:rsid w:val="30F03B66"/>
    <w:rsid w:val="31514B4B"/>
    <w:rsid w:val="31644EE8"/>
    <w:rsid w:val="31A744AF"/>
    <w:rsid w:val="31C01054"/>
    <w:rsid w:val="3289A2E4"/>
    <w:rsid w:val="328BD4B1"/>
    <w:rsid w:val="339BA12E"/>
    <w:rsid w:val="34297C9C"/>
    <w:rsid w:val="346DE23B"/>
    <w:rsid w:val="35032ED6"/>
    <w:rsid w:val="353F3A53"/>
    <w:rsid w:val="35726B99"/>
    <w:rsid w:val="35EAE4F7"/>
    <w:rsid w:val="36242216"/>
    <w:rsid w:val="365C1B41"/>
    <w:rsid w:val="367DCCD1"/>
    <w:rsid w:val="37156265"/>
    <w:rsid w:val="3797D96A"/>
    <w:rsid w:val="37AE46EC"/>
    <w:rsid w:val="37CC6C25"/>
    <w:rsid w:val="37DE6CFE"/>
    <w:rsid w:val="37E92D9B"/>
    <w:rsid w:val="3816EEC8"/>
    <w:rsid w:val="38720D84"/>
    <w:rsid w:val="38AC2C49"/>
    <w:rsid w:val="38C91EE9"/>
    <w:rsid w:val="38E63863"/>
    <w:rsid w:val="38FA452E"/>
    <w:rsid w:val="3943E4D4"/>
    <w:rsid w:val="3994F72E"/>
    <w:rsid w:val="399A6C20"/>
    <w:rsid w:val="3A116C16"/>
    <w:rsid w:val="3A40FCD1"/>
    <w:rsid w:val="3A5F6FB2"/>
    <w:rsid w:val="3A937F5E"/>
    <w:rsid w:val="3ADC5FD2"/>
    <w:rsid w:val="3AEAB6C9"/>
    <w:rsid w:val="3B482984"/>
    <w:rsid w:val="3B75FB64"/>
    <w:rsid w:val="3B7F8A3D"/>
    <w:rsid w:val="3BDA2751"/>
    <w:rsid w:val="3C235FBE"/>
    <w:rsid w:val="3CD7BC6E"/>
    <w:rsid w:val="3CFE0530"/>
    <w:rsid w:val="3D1E8239"/>
    <w:rsid w:val="3D375E8C"/>
    <w:rsid w:val="3DF774B8"/>
    <w:rsid w:val="3E9F992E"/>
    <w:rsid w:val="3EC91B70"/>
    <w:rsid w:val="3ED20A95"/>
    <w:rsid w:val="3ED81AD5"/>
    <w:rsid w:val="3F5A3D9E"/>
    <w:rsid w:val="3FC9D6D0"/>
    <w:rsid w:val="3FD77606"/>
    <w:rsid w:val="3FE8A16D"/>
    <w:rsid w:val="401EECDE"/>
    <w:rsid w:val="40ADA013"/>
    <w:rsid w:val="40E9DC69"/>
    <w:rsid w:val="4123244D"/>
    <w:rsid w:val="41A9EED7"/>
    <w:rsid w:val="41B4673E"/>
    <w:rsid w:val="41EDC271"/>
    <w:rsid w:val="42855AFB"/>
    <w:rsid w:val="428E5D23"/>
    <w:rsid w:val="4296C063"/>
    <w:rsid w:val="42FD9D56"/>
    <w:rsid w:val="43478B63"/>
    <w:rsid w:val="4357E003"/>
    <w:rsid w:val="43F0A123"/>
    <w:rsid w:val="44217D2B"/>
    <w:rsid w:val="443F3D75"/>
    <w:rsid w:val="44406089"/>
    <w:rsid w:val="444D4168"/>
    <w:rsid w:val="449354F6"/>
    <w:rsid w:val="44A520CA"/>
    <w:rsid w:val="450EE72A"/>
    <w:rsid w:val="45444171"/>
    <w:rsid w:val="45568701"/>
    <w:rsid w:val="45B0E821"/>
    <w:rsid w:val="45B32B5A"/>
    <w:rsid w:val="45C34D6C"/>
    <w:rsid w:val="45CC4B35"/>
    <w:rsid w:val="45DC2E99"/>
    <w:rsid w:val="45FFCD59"/>
    <w:rsid w:val="46068B2C"/>
    <w:rsid w:val="46312010"/>
    <w:rsid w:val="46910DEB"/>
    <w:rsid w:val="4692CB7B"/>
    <w:rsid w:val="46BFDE92"/>
    <w:rsid w:val="46D5AB50"/>
    <w:rsid w:val="46F237B5"/>
    <w:rsid w:val="472A84E0"/>
    <w:rsid w:val="473883D7"/>
    <w:rsid w:val="478CFA81"/>
    <w:rsid w:val="47D185F9"/>
    <w:rsid w:val="47F73BFA"/>
    <w:rsid w:val="497ACB0C"/>
    <w:rsid w:val="499EF4F5"/>
    <w:rsid w:val="499FA9CF"/>
    <w:rsid w:val="49A6438D"/>
    <w:rsid w:val="49A773CE"/>
    <w:rsid w:val="49A7B714"/>
    <w:rsid w:val="4A256437"/>
    <w:rsid w:val="4A566860"/>
    <w:rsid w:val="4A9EDDEB"/>
    <w:rsid w:val="4AB405C3"/>
    <w:rsid w:val="4ABC7D7F"/>
    <w:rsid w:val="4B3833BB"/>
    <w:rsid w:val="4B9127DF"/>
    <w:rsid w:val="4B957595"/>
    <w:rsid w:val="4BCE7331"/>
    <w:rsid w:val="4BDE92D1"/>
    <w:rsid w:val="4C374DCC"/>
    <w:rsid w:val="4C7A12CC"/>
    <w:rsid w:val="4C87A7F1"/>
    <w:rsid w:val="4CAD149D"/>
    <w:rsid w:val="4D14BE51"/>
    <w:rsid w:val="4D40C4DB"/>
    <w:rsid w:val="4D59B292"/>
    <w:rsid w:val="4E470950"/>
    <w:rsid w:val="4E69C56F"/>
    <w:rsid w:val="4E6CA730"/>
    <w:rsid w:val="4F05FFDC"/>
    <w:rsid w:val="4F0614D3"/>
    <w:rsid w:val="4F83971E"/>
    <w:rsid w:val="4FA79ACA"/>
    <w:rsid w:val="4FBBAD2E"/>
    <w:rsid w:val="501C7694"/>
    <w:rsid w:val="50810041"/>
    <w:rsid w:val="508B7174"/>
    <w:rsid w:val="50C3CCBD"/>
    <w:rsid w:val="50F6E4B8"/>
    <w:rsid w:val="518CF899"/>
    <w:rsid w:val="51B81A83"/>
    <w:rsid w:val="51FFE995"/>
    <w:rsid w:val="5204D6BF"/>
    <w:rsid w:val="52584224"/>
    <w:rsid w:val="527BA6B8"/>
    <w:rsid w:val="5328C8FA"/>
    <w:rsid w:val="542FBF02"/>
    <w:rsid w:val="544ED114"/>
    <w:rsid w:val="54D381E5"/>
    <w:rsid w:val="54FAB614"/>
    <w:rsid w:val="55266744"/>
    <w:rsid w:val="5537E3FA"/>
    <w:rsid w:val="5556A695"/>
    <w:rsid w:val="5565EB86"/>
    <w:rsid w:val="556C477A"/>
    <w:rsid w:val="55C14799"/>
    <w:rsid w:val="5601FE95"/>
    <w:rsid w:val="560BD4DC"/>
    <w:rsid w:val="56397037"/>
    <w:rsid w:val="5726BFE4"/>
    <w:rsid w:val="576D102D"/>
    <w:rsid w:val="577842E6"/>
    <w:rsid w:val="57FD9A6C"/>
    <w:rsid w:val="5844ACFD"/>
    <w:rsid w:val="587CEBB6"/>
    <w:rsid w:val="589E642F"/>
    <w:rsid w:val="58A9C83B"/>
    <w:rsid w:val="59063690"/>
    <w:rsid w:val="591FBD19"/>
    <w:rsid w:val="59383328"/>
    <w:rsid w:val="5946C8EF"/>
    <w:rsid w:val="59889199"/>
    <w:rsid w:val="59990CEE"/>
    <w:rsid w:val="5ABE1956"/>
    <w:rsid w:val="5AC28D96"/>
    <w:rsid w:val="5AEA9FE0"/>
    <w:rsid w:val="5B4A35FE"/>
    <w:rsid w:val="5B9B7E6A"/>
    <w:rsid w:val="5BE425E1"/>
    <w:rsid w:val="5BF52330"/>
    <w:rsid w:val="5C329349"/>
    <w:rsid w:val="5CCDA476"/>
    <w:rsid w:val="5CE59D33"/>
    <w:rsid w:val="5D0B167A"/>
    <w:rsid w:val="5DB892CB"/>
    <w:rsid w:val="5DBAD8AB"/>
    <w:rsid w:val="5DEE7794"/>
    <w:rsid w:val="5E433412"/>
    <w:rsid w:val="5F5B5B51"/>
    <w:rsid w:val="5F732933"/>
    <w:rsid w:val="5F7E9CC7"/>
    <w:rsid w:val="5F99DB1A"/>
    <w:rsid w:val="5FCCAB65"/>
    <w:rsid w:val="5FE246FB"/>
    <w:rsid w:val="600D3359"/>
    <w:rsid w:val="604FABA5"/>
    <w:rsid w:val="606954A6"/>
    <w:rsid w:val="608595F6"/>
    <w:rsid w:val="6092E25E"/>
    <w:rsid w:val="6095F4A5"/>
    <w:rsid w:val="61660D5B"/>
    <w:rsid w:val="61C3D73C"/>
    <w:rsid w:val="61CDCE13"/>
    <w:rsid w:val="6246C60F"/>
    <w:rsid w:val="6291C47B"/>
    <w:rsid w:val="62B2A61E"/>
    <w:rsid w:val="62D46391"/>
    <w:rsid w:val="63319589"/>
    <w:rsid w:val="635F70F2"/>
    <w:rsid w:val="6368D9CC"/>
    <w:rsid w:val="63BD36B8"/>
    <w:rsid w:val="63C5311E"/>
    <w:rsid w:val="6412A468"/>
    <w:rsid w:val="64F2ABFA"/>
    <w:rsid w:val="65228E05"/>
    <w:rsid w:val="65736617"/>
    <w:rsid w:val="65F9C6E2"/>
    <w:rsid w:val="6631B521"/>
    <w:rsid w:val="6632F5F8"/>
    <w:rsid w:val="6634446C"/>
    <w:rsid w:val="668589A6"/>
    <w:rsid w:val="6698447E"/>
    <w:rsid w:val="66F0DEBC"/>
    <w:rsid w:val="67145184"/>
    <w:rsid w:val="6719F8EE"/>
    <w:rsid w:val="67458366"/>
    <w:rsid w:val="679DA272"/>
    <w:rsid w:val="67A418FC"/>
    <w:rsid w:val="67DCE6FA"/>
    <w:rsid w:val="683FDC34"/>
    <w:rsid w:val="684384FF"/>
    <w:rsid w:val="685607AE"/>
    <w:rsid w:val="6880F74F"/>
    <w:rsid w:val="68A01503"/>
    <w:rsid w:val="68B55F1A"/>
    <w:rsid w:val="6921BAAF"/>
    <w:rsid w:val="6924CD4A"/>
    <w:rsid w:val="6934F91D"/>
    <w:rsid w:val="69C0E786"/>
    <w:rsid w:val="69E33121"/>
    <w:rsid w:val="6A6E2B11"/>
    <w:rsid w:val="6B2EAC38"/>
    <w:rsid w:val="6B427160"/>
    <w:rsid w:val="6B7498CB"/>
    <w:rsid w:val="6B766C5E"/>
    <w:rsid w:val="6BD846C2"/>
    <w:rsid w:val="6BDB249C"/>
    <w:rsid w:val="6BE0413E"/>
    <w:rsid w:val="6C19481D"/>
    <w:rsid w:val="6D2CB7D1"/>
    <w:rsid w:val="6D4842F3"/>
    <w:rsid w:val="6DDB8A3B"/>
    <w:rsid w:val="6E11E817"/>
    <w:rsid w:val="6E9AA3E6"/>
    <w:rsid w:val="6EB8416E"/>
    <w:rsid w:val="6F2C5935"/>
    <w:rsid w:val="6F880E25"/>
    <w:rsid w:val="6FBCC881"/>
    <w:rsid w:val="6FC9D15E"/>
    <w:rsid w:val="6FD4DC31"/>
    <w:rsid w:val="707BF37D"/>
    <w:rsid w:val="709B65A3"/>
    <w:rsid w:val="70CD0619"/>
    <w:rsid w:val="70D5BBF2"/>
    <w:rsid w:val="70E2C42B"/>
    <w:rsid w:val="70E5D789"/>
    <w:rsid w:val="70EEEEE7"/>
    <w:rsid w:val="71599D87"/>
    <w:rsid w:val="71637A84"/>
    <w:rsid w:val="71E7B4A0"/>
    <w:rsid w:val="71EDB8AC"/>
    <w:rsid w:val="72455561"/>
    <w:rsid w:val="7246EA53"/>
    <w:rsid w:val="724D8EA1"/>
    <w:rsid w:val="726E5A8D"/>
    <w:rsid w:val="728DFE88"/>
    <w:rsid w:val="72D0A8A9"/>
    <w:rsid w:val="72F23A19"/>
    <w:rsid w:val="738C587B"/>
    <w:rsid w:val="73D92F32"/>
    <w:rsid w:val="73F6F33E"/>
    <w:rsid w:val="74010A6E"/>
    <w:rsid w:val="749AD667"/>
    <w:rsid w:val="7546E79D"/>
    <w:rsid w:val="75C6F632"/>
    <w:rsid w:val="75D7BF29"/>
    <w:rsid w:val="75DEB892"/>
    <w:rsid w:val="75E01478"/>
    <w:rsid w:val="75EE16E6"/>
    <w:rsid w:val="75F2A8F5"/>
    <w:rsid w:val="764B3940"/>
    <w:rsid w:val="769CEB92"/>
    <w:rsid w:val="77A2A6BC"/>
    <w:rsid w:val="7860913C"/>
    <w:rsid w:val="78BA5405"/>
    <w:rsid w:val="78FDE6B0"/>
    <w:rsid w:val="790C2037"/>
    <w:rsid w:val="79105027"/>
    <w:rsid w:val="795426AA"/>
    <w:rsid w:val="79995EDF"/>
    <w:rsid w:val="79D2FD72"/>
    <w:rsid w:val="7AB8D942"/>
    <w:rsid w:val="7B55F284"/>
    <w:rsid w:val="7BA22B80"/>
    <w:rsid w:val="7BC16BFB"/>
    <w:rsid w:val="7C1476C2"/>
    <w:rsid w:val="7C8FCE13"/>
    <w:rsid w:val="7D0AF804"/>
    <w:rsid w:val="7D2A09BD"/>
    <w:rsid w:val="7D2FAEEF"/>
    <w:rsid w:val="7D4898E5"/>
    <w:rsid w:val="7D5D8F47"/>
    <w:rsid w:val="7D64C0AE"/>
    <w:rsid w:val="7D7E7A8C"/>
    <w:rsid w:val="7D8E049D"/>
    <w:rsid w:val="7DD46356"/>
    <w:rsid w:val="7E023221"/>
    <w:rsid w:val="7E599BEF"/>
    <w:rsid w:val="7E76A064"/>
    <w:rsid w:val="7E8496DE"/>
    <w:rsid w:val="7EE378BA"/>
    <w:rsid w:val="7EE8B8E9"/>
    <w:rsid w:val="7F3205F6"/>
    <w:rsid w:val="7FC0DAEC"/>
    <w:rsid w:val="7FC8EB88"/>
    <w:rsid w:val="7FF79E1D"/>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B7C1229"/>
  <w15:chartTrackingRefBased/>
  <w15:docId w15:val="{AAE33D3F-0127-4CED-94A3-A3686F1F2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9F5"/>
    <w:rPr>
      <w:rFonts w:ascii="Times New Roman" w:eastAsia="Times New Roman" w:hAnsi="Times New Roman" w:cs="Times New Roman"/>
    </w:rPr>
  </w:style>
  <w:style w:type="paragraph" w:styleId="Heading3">
    <w:name w:val="heading 3"/>
    <w:basedOn w:val="Normal"/>
    <w:link w:val="Heading3Char"/>
    <w:uiPriority w:val="9"/>
    <w:qFormat/>
    <w:rsid w:val="00F14A7C"/>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1DFE"/>
    <w:pPr>
      <w:ind w:left="720"/>
      <w:contextualSpacing/>
    </w:pPr>
    <w:rPr>
      <w:rFonts w:asciiTheme="minorHAnsi" w:eastAsiaTheme="minorHAnsi" w:hAnsiTheme="minorHAnsi" w:cstheme="minorBidi"/>
    </w:rPr>
  </w:style>
  <w:style w:type="paragraph" w:styleId="Bibliography">
    <w:name w:val="Bibliography"/>
    <w:basedOn w:val="Normal"/>
    <w:next w:val="Normal"/>
    <w:uiPriority w:val="37"/>
    <w:unhideWhenUsed/>
    <w:rsid w:val="001A3209"/>
    <w:pPr>
      <w:tabs>
        <w:tab w:val="left" w:pos="380"/>
      </w:tabs>
      <w:ind w:left="384" w:hanging="384"/>
    </w:pPr>
    <w:rPr>
      <w:rFonts w:asciiTheme="minorHAnsi" w:eastAsiaTheme="minorHAnsi" w:hAnsiTheme="minorHAnsi" w:cstheme="minorBidi"/>
    </w:rPr>
  </w:style>
  <w:style w:type="paragraph" w:styleId="BalloonText">
    <w:name w:val="Balloon Text"/>
    <w:basedOn w:val="Normal"/>
    <w:link w:val="BalloonTextChar"/>
    <w:uiPriority w:val="99"/>
    <w:semiHidden/>
    <w:unhideWhenUsed/>
    <w:rsid w:val="006C07D1"/>
    <w:rPr>
      <w:rFonts w:eastAsiaTheme="minorHAnsi"/>
      <w:sz w:val="18"/>
      <w:szCs w:val="18"/>
    </w:rPr>
  </w:style>
  <w:style w:type="character" w:customStyle="1" w:styleId="BalloonTextChar">
    <w:name w:val="Balloon Text Char"/>
    <w:basedOn w:val="DefaultParagraphFont"/>
    <w:link w:val="BalloonText"/>
    <w:uiPriority w:val="99"/>
    <w:semiHidden/>
    <w:rsid w:val="006C07D1"/>
    <w:rPr>
      <w:rFonts w:ascii="Times New Roman" w:hAnsi="Times New Roman" w:cs="Times New Roman"/>
      <w:sz w:val="18"/>
      <w:szCs w:val="18"/>
    </w:rPr>
  </w:style>
  <w:style w:type="character" w:customStyle="1" w:styleId="Heading3Char">
    <w:name w:val="Heading 3 Char"/>
    <w:basedOn w:val="DefaultParagraphFont"/>
    <w:link w:val="Heading3"/>
    <w:uiPriority w:val="9"/>
    <w:rsid w:val="00F14A7C"/>
    <w:rPr>
      <w:rFonts w:ascii="Times New Roman" w:eastAsia="Times New Roman" w:hAnsi="Times New Roman" w:cs="Times New Roman"/>
      <w:b/>
      <w:bCs/>
      <w:sz w:val="27"/>
      <w:szCs w:val="27"/>
    </w:r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rsid w:val="00591608"/>
  </w:style>
  <w:style w:type="paragraph" w:styleId="Footer">
    <w:name w:val="footer"/>
    <w:basedOn w:val="Normal"/>
    <w:link w:val="FooterChar"/>
    <w:uiPriority w:val="99"/>
    <w:unhideWhenUsed/>
    <w:rsid w:val="007C38F4"/>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7C38F4"/>
  </w:style>
  <w:style w:type="character" w:styleId="PageNumber">
    <w:name w:val="page number"/>
    <w:basedOn w:val="DefaultParagraphFont"/>
    <w:uiPriority w:val="99"/>
    <w:semiHidden/>
    <w:unhideWhenUsed/>
    <w:rsid w:val="007C38F4"/>
  </w:style>
  <w:style w:type="character" w:customStyle="1" w:styleId="UnresolvedMention">
    <w:name w:val="Unresolved Mention"/>
    <w:basedOn w:val="DefaultParagraphFont"/>
    <w:uiPriority w:val="99"/>
    <w:semiHidden/>
    <w:unhideWhenUsed/>
    <w:rsid w:val="00193537"/>
    <w:rPr>
      <w:color w:val="605E5C"/>
      <w:shd w:val="clear" w:color="auto" w:fill="E1DFDD"/>
    </w:rPr>
  </w:style>
  <w:style w:type="paragraph" w:customStyle="1" w:styleId="EndNoteBibliographyTitle">
    <w:name w:val="EndNote Bibliography Title"/>
    <w:basedOn w:val="Normal"/>
    <w:link w:val="EndNoteBibliographyTitleChar"/>
    <w:rsid w:val="008C5F5F"/>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8C5F5F"/>
    <w:rPr>
      <w:rFonts w:ascii="Calibri" w:hAnsi="Calibri" w:cs="Calibri"/>
      <w:lang w:val="en-US"/>
    </w:rPr>
  </w:style>
  <w:style w:type="paragraph" w:customStyle="1" w:styleId="EndNoteBibliography">
    <w:name w:val="EndNote Bibliography"/>
    <w:basedOn w:val="Normal"/>
    <w:link w:val="EndNoteBibliographyChar"/>
    <w:rsid w:val="008C5F5F"/>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8C5F5F"/>
    <w:rPr>
      <w:rFonts w:ascii="Calibri" w:hAnsi="Calibri" w:cs="Calibri"/>
      <w:lang w:val="en-US"/>
    </w:rPr>
  </w:style>
  <w:style w:type="character" w:styleId="CommentReference">
    <w:name w:val="annotation reference"/>
    <w:basedOn w:val="DefaultParagraphFont"/>
    <w:uiPriority w:val="99"/>
    <w:semiHidden/>
    <w:unhideWhenUsed/>
    <w:rsid w:val="00197744"/>
    <w:rPr>
      <w:sz w:val="16"/>
      <w:szCs w:val="16"/>
    </w:rPr>
  </w:style>
  <w:style w:type="paragraph" w:styleId="CommentText">
    <w:name w:val="annotation text"/>
    <w:basedOn w:val="Normal"/>
    <w:link w:val="CommentTextChar"/>
    <w:uiPriority w:val="99"/>
    <w:semiHidden/>
    <w:unhideWhenUsed/>
    <w:rsid w:val="00197744"/>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97744"/>
    <w:rPr>
      <w:sz w:val="20"/>
      <w:szCs w:val="20"/>
    </w:rPr>
  </w:style>
  <w:style w:type="paragraph" w:styleId="CommentSubject">
    <w:name w:val="annotation subject"/>
    <w:basedOn w:val="CommentText"/>
    <w:next w:val="CommentText"/>
    <w:link w:val="CommentSubjectChar"/>
    <w:uiPriority w:val="99"/>
    <w:semiHidden/>
    <w:unhideWhenUsed/>
    <w:rsid w:val="00197744"/>
    <w:rPr>
      <w:b/>
      <w:bCs/>
    </w:rPr>
  </w:style>
  <w:style w:type="character" w:customStyle="1" w:styleId="CommentSubjectChar">
    <w:name w:val="Comment Subject Char"/>
    <w:basedOn w:val="CommentTextChar"/>
    <w:link w:val="CommentSubject"/>
    <w:uiPriority w:val="99"/>
    <w:semiHidden/>
    <w:rsid w:val="00197744"/>
    <w:rPr>
      <w:b/>
      <w:bCs/>
      <w:sz w:val="20"/>
      <w:szCs w:val="20"/>
    </w:rPr>
  </w:style>
  <w:style w:type="paragraph" w:styleId="Revision">
    <w:name w:val="Revision"/>
    <w:hidden/>
    <w:uiPriority w:val="99"/>
    <w:semiHidden/>
    <w:rsid w:val="00620206"/>
  </w:style>
  <w:style w:type="character" w:styleId="FollowedHyperlink">
    <w:name w:val="FollowedHyperlink"/>
    <w:basedOn w:val="DefaultParagraphFont"/>
    <w:uiPriority w:val="99"/>
    <w:semiHidden/>
    <w:unhideWhenUsed/>
    <w:rsid w:val="0063646F"/>
    <w:rPr>
      <w:color w:val="954F72" w:themeColor="followedHyperlink"/>
      <w:u w:val="single"/>
    </w:rPr>
  </w:style>
  <w:style w:type="paragraph" w:styleId="NormalWeb">
    <w:name w:val="Normal (Web)"/>
    <w:basedOn w:val="Normal"/>
    <w:uiPriority w:val="99"/>
    <w:semiHidden/>
    <w:unhideWhenUsed/>
    <w:rsid w:val="0001134C"/>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366654">
      <w:bodyDiv w:val="1"/>
      <w:marLeft w:val="0"/>
      <w:marRight w:val="0"/>
      <w:marTop w:val="0"/>
      <w:marBottom w:val="0"/>
      <w:divBdr>
        <w:top w:val="none" w:sz="0" w:space="0" w:color="auto"/>
        <w:left w:val="none" w:sz="0" w:space="0" w:color="auto"/>
        <w:bottom w:val="none" w:sz="0" w:space="0" w:color="auto"/>
        <w:right w:val="none" w:sz="0" w:space="0" w:color="auto"/>
      </w:divBdr>
    </w:div>
    <w:div w:id="139808708">
      <w:bodyDiv w:val="1"/>
      <w:marLeft w:val="0"/>
      <w:marRight w:val="0"/>
      <w:marTop w:val="0"/>
      <w:marBottom w:val="0"/>
      <w:divBdr>
        <w:top w:val="none" w:sz="0" w:space="0" w:color="auto"/>
        <w:left w:val="none" w:sz="0" w:space="0" w:color="auto"/>
        <w:bottom w:val="none" w:sz="0" w:space="0" w:color="auto"/>
        <w:right w:val="none" w:sz="0" w:space="0" w:color="auto"/>
      </w:divBdr>
    </w:div>
    <w:div w:id="147870161">
      <w:bodyDiv w:val="1"/>
      <w:marLeft w:val="0"/>
      <w:marRight w:val="0"/>
      <w:marTop w:val="0"/>
      <w:marBottom w:val="0"/>
      <w:divBdr>
        <w:top w:val="none" w:sz="0" w:space="0" w:color="auto"/>
        <w:left w:val="none" w:sz="0" w:space="0" w:color="auto"/>
        <w:bottom w:val="none" w:sz="0" w:space="0" w:color="auto"/>
        <w:right w:val="none" w:sz="0" w:space="0" w:color="auto"/>
      </w:divBdr>
    </w:div>
    <w:div w:id="167063000">
      <w:bodyDiv w:val="1"/>
      <w:marLeft w:val="0"/>
      <w:marRight w:val="0"/>
      <w:marTop w:val="0"/>
      <w:marBottom w:val="0"/>
      <w:divBdr>
        <w:top w:val="none" w:sz="0" w:space="0" w:color="auto"/>
        <w:left w:val="none" w:sz="0" w:space="0" w:color="auto"/>
        <w:bottom w:val="none" w:sz="0" w:space="0" w:color="auto"/>
        <w:right w:val="none" w:sz="0" w:space="0" w:color="auto"/>
      </w:divBdr>
    </w:div>
    <w:div w:id="290550457">
      <w:bodyDiv w:val="1"/>
      <w:marLeft w:val="0"/>
      <w:marRight w:val="0"/>
      <w:marTop w:val="0"/>
      <w:marBottom w:val="0"/>
      <w:divBdr>
        <w:top w:val="none" w:sz="0" w:space="0" w:color="auto"/>
        <w:left w:val="none" w:sz="0" w:space="0" w:color="auto"/>
        <w:bottom w:val="none" w:sz="0" w:space="0" w:color="auto"/>
        <w:right w:val="none" w:sz="0" w:space="0" w:color="auto"/>
      </w:divBdr>
      <w:divsChild>
        <w:div w:id="1756517722">
          <w:marLeft w:val="0"/>
          <w:marRight w:val="0"/>
          <w:marTop w:val="0"/>
          <w:marBottom w:val="0"/>
          <w:divBdr>
            <w:top w:val="none" w:sz="0" w:space="0" w:color="auto"/>
            <w:left w:val="none" w:sz="0" w:space="0" w:color="auto"/>
            <w:bottom w:val="none" w:sz="0" w:space="0" w:color="auto"/>
            <w:right w:val="none" w:sz="0" w:space="0" w:color="auto"/>
          </w:divBdr>
        </w:div>
      </w:divsChild>
    </w:div>
    <w:div w:id="493765289">
      <w:bodyDiv w:val="1"/>
      <w:marLeft w:val="0"/>
      <w:marRight w:val="0"/>
      <w:marTop w:val="0"/>
      <w:marBottom w:val="0"/>
      <w:divBdr>
        <w:top w:val="none" w:sz="0" w:space="0" w:color="auto"/>
        <w:left w:val="none" w:sz="0" w:space="0" w:color="auto"/>
        <w:bottom w:val="none" w:sz="0" w:space="0" w:color="auto"/>
        <w:right w:val="none" w:sz="0" w:space="0" w:color="auto"/>
      </w:divBdr>
    </w:div>
    <w:div w:id="541989069">
      <w:bodyDiv w:val="1"/>
      <w:marLeft w:val="0"/>
      <w:marRight w:val="0"/>
      <w:marTop w:val="0"/>
      <w:marBottom w:val="0"/>
      <w:divBdr>
        <w:top w:val="none" w:sz="0" w:space="0" w:color="auto"/>
        <w:left w:val="none" w:sz="0" w:space="0" w:color="auto"/>
        <w:bottom w:val="none" w:sz="0" w:space="0" w:color="auto"/>
        <w:right w:val="none" w:sz="0" w:space="0" w:color="auto"/>
      </w:divBdr>
    </w:div>
    <w:div w:id="630135875">
      <w:bodyDiv w:val="1"/>
      <w:marLeft w:val="0"/>
      <w:marRight w:val="0"/>
      <w:marTop w:val="0"/>
      <w:marBottom w:val="0"/>
      <w:divBdr>
        <w:top w:val="none" w:sz="0" w:space="0" w:color="auto"/>
        <w:left w:val="none" w:sz="0" w:space="0" w:color="auto"/>
        <w:bottom w:val="none" w:sz="0" w:space="0" w:color="auto"/>
        <w:right w:val="none" w:sz="0" w:space="0" w:color="auto"/>
      </w:divBdr>
    </w:div>
    <w:div w:id="681005949">
      <w:bodyDiv w:val="1"/>
      <w:marLeft w:val="0"/>
      <w:marRight w:val="0"/>
      <w:marTop w:val="0"/>
      <w:marBottom w:val="0"/>
      <w:divBdr>
        <w:top w:val="none" w:sz="0" w:space="0" w:color="auto"/>
        <w:left w:val="none" w:sz="0" w:space="0" w:color="auto"/>
        <w:bottom w:val="none" w:sz="0" w:space="0" w:color="auto"/>
        <w:right w:val="none" w:sz="0" w:space="0" w:color="auto"/>
      </w:divBdr>
    </w:div>
    <w:div w:id="771978456">
      <w:bodyDiv w:val="1"/>
      <w:marLeft w:val="0"/>
      <w:marRight w:val="0"/>
      <w:marTop w:val="0"/>
      <w:marBottom w:val="0"/>
      <w:divBdr>
        <w:top w:val="none" w:sz="0" w:space="0" w:color="auto"/>
        <w:left w:val="none" w:sz="0" w:space="0" w:color="auto"/>
        <w:bottom w:val="none" w:sz="0" w:space="0" w:color="auto"/>
        <w:right w:val="none" w:sz="0" w:space="0" w:color="auto"/>
      </w:divBdr>
    </w:div>
    <w:div w:id="789317901">
      <w:bodyDiv w:val="1"/>
      <w:marLeft w:val="0"/>
      <w:marRight w:val="0"/>
      <w:marTop w:val="0"/>
      <w:marBottom w:val="0"/>
      <w:divBdr>
        <w:top w:val="none" w:sz="0" w:space="0" w:color="auto"/>
        <w:left w:val="none" w:sz="0" w:space="0" w:color="auto"/>
        <w:bottom w:val="none" w:sz="0" w:space="0" w:color="auto"/>
        <w:right w:val="none" w:sz="0" w:space="0" w:color="auto"/>
      </w:divBdr>
    </w:div>
    <w:div w:id="815297378">
      <w:bodyDiv w:val="1"/>
      <w:marLeft w:val="0"/>
      <w:marRight w:val="0"/>
      <w:marTop w:val="0"/>
      <w:marBottom w:val="0"/>
      <w:divBdr>
        <w:top w:val="none" w:sz="0" w:space="0" w:color="auto"/>
        <w:left w:val="none" w:sz="0" w:space="0" w:color="auto"/>
        <w:bottom w:val="none" w:sz="0" w:space="0" w:color="auto"/>
        <w:right w:val="none" w:sz="0" w:space="0" w:color="auto"/>
      </w:divBdr>
    </w:div>
    <w:div w:id="1013338816">
      <w:bodyDiv w:val="1"/>
      <w:marLeft w:val="0"/>
      <w:marRight w:val="0"/>
      <w:marTop w:val="0"/>
      <w:marBottom w:val="0"/>
      <w:divBdr>
        <w:top w:val="none" w:sz="0" w:space="0" w:color="auto"/>
        <w:left w:val="none" w:sz="0" w:space="0" w:color="auto"/>
        <w:bottom w:val="none" w:sz="0" w:space="0" w:color="auto"/>
        <w:right w:val="none" w:sz="0" w:space="0" w:color="auto"/>
      </w:divBdr>
    </w:div>
    <w:div w:id="1093667274">
      <w:bodyDiv w:val="1"/>
      <w:marLeft w:val="0"/>
      <w:marRight w:val="0"/>
      <w:marTop w:val="0"/>
      <w:marBottom w:val="0"/>
      <w:divBdr>
        <w:top w:val="none" w:sz="0" w:space="0" w:color="auto"/>
        <w:left w:val="none" w:sz="0" w:space="0" w:color="auto"/>
        <w:bottom w:val="none" w:sz="0" w:space="0" w:color="auto"/>
        <w:right w:val="none" w:sz="0" w:space="0" w:color="auto"/>
      </w:divBdr>
    </w:div>
    <w:div w:id="1263030471">
      <w:bodyDiv w:val="1"/>
      <w:marLeft w:val="0"/>
      <w:marRight w:val="0"/>
      <w:marTop w:val="0"/>
      <w:marBottom w:val="0"/>
      <w:divBdr>
        <w:top w:val="none" w:sz="0" w:space="0" w:color="auto"/>
        <w:left w:val="none" w:sz="0" w:space="0" w:color="auto"/>
        <w:bottom w:val="none" w:sz="0" w:space="0" w:color="auto"/>
        <w:right w:val="none" w:sz="0" w:space="0" w:color="auto"/>
      </w:divBdr>
    </w:div>
    <w:div w:id="1315257493">
      <w:bodyDiv w:val="1"/>
      <w:marLeft w:val="0"/>
      <w:marRight w:val="0"/>
      <w:marTop w:val="0"/>
      <w:marBottom w:val="0"/>
      <w:divBdr>
        <w:top w:val="none" w:sz="0" w:space="0" w:color="auto"/>
        <w:left w:val="none" w:sz="0" w:space="0" w:color="auto"/>
        <w:bottom w:val="none" w:sz="0" w:space="0" w:color="auto"/>
        <w:right w:val="none" w:sz="0" w:space="0" w:color="auto"/>
      </w:divBdr>
    </w:div>
    <w:div w:id="1347517291">
      <w:bodyDiv w:val="1"/>
      <w:marLeft w:val="0"/>
      <w:marRight w:val="0"/>
      <w:marTop w:val="0"/>
      <w:marBottom w:val="0"/>
      <w:divBdr>
        <w:top w:val="none" w:sz="0" w:space="0" w:color="auto"/>
        <w:left w:val="none" w:sz="0" w:space="0" w:color="auto"/>
        <w:bottom w:val="none" w:sz="0" w:space="0" w:color="auto"/>
        <w:right w:val="none" w:sz="0" w:space="0" w:color="auto"/>
      </w:divBdr>
    </w:div>
    <w:div w:id="1368095945">
      <w:bodyDiv w:val="1"/>
      <w:marLeft w:val="0"/>
      <w:marRight w:val="0"/>
      <w:marTop w:val="0"/>
      <w:marBottom w:val="0"/>
      <w:divBdr>
        <w:top w:val="none" w:sz="0" w:space="0" w:color="auto"/>
        <w:left w:val="none" w:sz="0" w:space="0" w:color="auto"/>
        <w:bottom w:val="none" w:sz="0" w:space="0" w:color="auto"/>
        <w:right w:val="none" w:sz="0" w:space="0" w:color="auto"/>
      </w:divBdr>
    </w:div>
    <w:div w:id="1397170600">
      <w:bodyDiv w:val="1"/>
      <w:marLeft w:val="0"/>
      <w:marRight w:val="0"/>
      <w:marTop w:val="0"/>
      <w:marBottom w:val="0"/>
      <w:divBdr>
        <w:top w:val="none" w:sz="0" w:space="0" w:color="auto"/>
        <w:left w:val="none" w:sz="0" w:space="0" w:color="auto"/>
        <w:bottom w:val="none" w:sz="0" w:space="0" w:color="auto"/>
        <w:right w:val="none" w:sz="0" w:space="0" w:color="auto"/>
      </w:divBdr>
    </w:div>
    <w:div w:id="1436099299">
      <w:bodyDiv w:val="1"/>
      <w:marLeft w:val="0"/>
      <w:marRight w:val="0"/>
      <w:marTop w:val="0"/>
      <w:marBottom w:val="0"/>
      <w:divBdr>
        <w:top w:val="none" w:sz="0" w:space="0" w:color="auto"/>
        <w:left w:val="none" w:sz="0" w:space="0" w:color="auto"/>
        <w:bottom w:val="none" w:sz="0" w:space="0" w:color="auto"/>
        <w:right w:val="none" w:sz="0" w:space="0" w:color="auto"/>
      </w:divBdr>
    </w:div>
    <w:div w:id="1457290842">
      <w:bodyDiv w:val="1"/>
      <w:marLeft w:val="0"/>
      <w:marRight w:val="0"/>
      <w:marTop w:val="0"/>
      <w:marBottom w:val="0"/>
      <w:divBdr>
        <w:top w:val="none" w:sz="0" w:space="0" w:color="auto"/>
        <w:left w:val="none" w:sz="0" w:space="0" w:color="auto"/>
        <w:bottom w:val="none" w:sz="0" w:space="0" w:color="auto"/>
        <w:right w:val="none" w:sz="0" w:space="0" w:color="auto"/>
      </w:divBdr>
    </w:div>
    <w:div w:id="1497526734">
      <w:bodyDiv w:val="1"/>
      <w:marLeft w:val="0"/>
      <w:marRight w:val="0"/>
      <w:marTop w:val="0"/>
      <w:marBottom w:val="0"/>
      <w:divBdr>
        <w:top w:val="none" w:sz="0" w:space="0" w:color="auto"/>
        <w:left w:val="none" w:sz="0" w:space="0" w:color="auto"/>
        <w:bottom w:val="none" w:sz="0" w:space="0" w:color="auto"/>
        <w:right w:val="none" w:sz="0" w:space="0" w:color="auto"/>
      </w:divBdr>
    </w:div>
    <w:div w:id="1499809828">
      <w:bodyDiv w:val="1"/>
      <w:marLeft w:val="0"/>
      <w:marRight w:val="0"/>
      <w:marTop w:val="0"/>
      <w:marBottom w:val="0"/>
      <w:divBdr>
        <w:top w:val="none" w:sz="0" w:space="0" w:color="auto"/>
        <w:left w:val="none" w:sz="0" w:space="0" w:color="auto"/>
        <w:bottom w:val="none" w:sz="0" w:space="0" w:color="auto"/>
        <w:right w:val="none" w:sz="0" w:space="0" w:color="auto"/>
      </w:divBdr>
    </w:div>
    <w:div w:id="1619951468">
      <w:bodyDiv w:val="1"/>
      <w:marLeft w:val="0"/>
      <w:marRight w:val="0"/>
      <w:marTop w:val="0"/>
      <w:marBottom w:val="0"/>
      <w:divBdr>
        <w:top w:val="none" w:sz="0" w:space="0" w:color="auto"/>
        <w:left w:val="none" w:sz="0" w:space="0" w:color="auto"/>
        <w:bottom w:val="none" w:sz="0" w:space="0" w:color="auto"/>
        <w:right w:val="none" w:sz="0" w:space="0" w:color="auto"/>
      </w:divBdr>
    </w:div>
    <w:div w:id="1802380721">
      <w:bodyDiv w:val="1"/>
      <w:marLeft w:val="0"/>
      <w:marRight w:val="0"/>
      <w:marTop w:val="0"/>
      <w:marBottom w:val="0"/>
      <w:divBdr>
        <w:top w:val="none" w:sz="0" w:space="0" w:color="auto"/>
        <w:left w:val="none" w:sz="0" w:space="0" w:color="auto"/>
        <w:bottom w:val="none" w:sz="0" w:space="0" w:color="auto"/>
        <w:right w:val="none" w:sz="0" w:space="0" w:color="auto"/>
      </w:divBdr>
    </w:div>
    <w:div w:id="1813863107">
      <w:bodyDiv w:val="1"/>
      <w:marLeft w:val="0"/>
      <w:marRight w:val="0"/>
      <w:marTop w:val="0"/>
      <w:marBottom w:val="0"/>
      <w:divBdr>
        <w:top w:val="none" w:sz="0" w:space="0" w:color="auto"/>
        <w:left w:val="none" w:sz="0" w:space="0" w:color="auto"/>
        <w:bottom w:val="none" w:sz="0" w:space="0" w:color="auto"/>
        <w:right w:val="none" w:sz="0" w:space="0" w:color="auto"/>
      </w:divBdr>
    </w:div>
    <w:div w:id="1829202445">
      <w:bodyDiv w:val="1"/>
      <w:marLeft w:val="0"/>
      <w:marRight w:val="0"/>
      <w:marTop w:val="0"/>
      <w:marBottom w:val="0"/>
      <w:divBdr>
        <w:top w:val="none" w:sz="0" w:space="0" w:color="auto"/>
        <w:left w:val="none" w:sz="0" w:space="0" w:color="auto"/>
        <w:bottom w:val="none" w:sz="0" w:space="0" w:color="auto"/>
        <w:right w:val="none" w:sz="0" w:space="0" w:color="auto"/>
      </w:divBdr>
    </w:div>
    <w:div w:id="1880319392">
      <w:bodyDiv w:val="1"/>
      <w:marLeft w:val="0"/>
      <w:marRight w:val="0"/>
      <w:marTop w:val="0"/>
      <w:marBottom w:val="0"/>
      <w:divBdr>
        <w:top w:val="none" w:sz="0" w:space="0" w:color="auto"/>
        <w:left w:val="none" w:sz="0" w:space="0" w:color="auto"/>
        <w:bottom w:val="none" w:sz="0" w:space="0" w:color="auto"/>
        <w:right w:val="none" w:sz="0" w:space="0" w:color="auto"/>
      </w:divBdr>
    </w:div>
    <w:div w:id="1896352295">
      <w:bodyDiv w:val="1"/>
      <w:marLeft w:val="0"/>
      <w:marRight w:val="0"/>
      <w:marTop w:val="0"/>
      <w:marBottom w:val="0"/>
      <w:divBdr>
        <w:top w:val="none" w:sz="0" w:space="0" w:color="auto"/>
        <w:left w:val="none" w:sz="0" w:space="0" w:color="auto"/>
        <w:bottom w:val="none" w:sz="0" w:space="0" w:color="auto"/>
        <w:right w:val="none" w:sz="0" w:space="0" w:color="auto"/>
      </w:divBdr>
    </w:div>
    <w:div w:id="2032027333">
      <w:bodyDiv w:val="1"/>
      <w:marLeft w:val="0"/>
      <w:marRight w:val="0"/>
      <w:marTop w:val="0"/>
      <w:marBottom w:val="0"/>
      <w:divBdr>
        <w:top w:val="none" w:sz="0" w:space="0" w:color="auto"/>
        <w:left w:val="none" w:sz="0" w:space="0" w:color="auto"/>
        <w:bottom w:val="none" w:sz="0" w:space="0" w:color="auto"/>
        <w:right w:val="none" w:sz="0" w:space="0" w:color="auto"/>
      </w:divBdr>
    </w:div>
    <w:div w:id="2050757684">
      <w:bodyDiv w:val="1"/>
      <w:marLeft w:val="0"/>
      <w:marRight w:val="0"/>
      <w:marTop w:val="0"/>
      <w:marBottom w:val="0"/>
      <w:divBdr>
        <w:top w:val="none" w:sz="0" w:space="0" w:color="auto"/>
        <w:left w:val="none" w:sz="0" w:space="0" w:color="auto"/>
        <w:bottom w:val="none" w:sz="0" w:space="0" w:color="auto"/>
        <w:right w:val="none" w:sz="0" w:space="0" w:color="auto"/>
      </w:divBdr>
    </w:div>
    <w:div w:id="2104104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maps.google.com/?q=5980+University+Ave+4th+Floor&amp;entry=gmail&amp;source=g" TargetMode="External"/><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maps.google.com/?q=5980+University+Ave+4th+Floor&amp;entry=gmail&amp;source=g"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akelvinlab.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kelvin@dal.ca" TargetMode="External"/><Relationship Id="rId5" Type="http://schemas.openxmlformats.org/officeDocument/2006/relationships/numbering" Target="numbering.xml"/><Relationship Id="rId15" Type="http://schemas.openxmlformats.org/officeDocument/2006/relationships/hyperlink" Target="mailto:alk308@usask.ca"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akelvin@dal.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03539A3181BD4998E4BBDDC9C6FFBE" ma:contentTypeVersion="12" ma:contentTypeDescription="Create a new document." ma:contentTypeScope="" ma:versionID="a628168c9c777fb01d5c69f10ad5861d">
  <xsd:schema xmlns:xsd="http://www.w3.org/2001/XMLSchema" xmlns:xs="http://www.w3.org/2001/XMLSchema" xmlns:p="http://schemas.microsoft.com/office/2006/metadata/properties" xmlns:ns3="fc03664f-db59-4621-a346-fcf77512ae6d" xmlns:ns4="70c08b3b-fdc7-4ec5-bf53-b135b1015231" targetNamespace="http://schemas.microsoft.com/office/2006/metadata/properties" ma:root="true" ma:fieldsID="c113d9142d77564a60abb93082a6f940" ns3:_="" ns4:_="">
    <xsd:import namespace="fc03664f-db59-4621-a346-fcf77512ae6d"/>
    <xsd:import namespace="70c08b3b-fdc7-4ec5-bf53-b135b101523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3664f-db59-4621-a346-fcf77512ae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0c08b3b-fdc7-4ec5-bf53-b135b101523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C0A692-3D9F-44B6-A079-1D7D0E96C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3664f-db59-4621-a346-fcf77512ae6d"/>
    <ds:schemaRef ds:uri="70c08b3b-fdc7-4ec5-bf53-b135b101523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3056DC-DAF0-4688-8B4E-284E669DD998}">
  <ds:schemaRefs>
    <ds:schemaRef ds:uri="http://schemas.microsoft.com/sharepoint/v3/contenttype/forms"/>
  </ds:schemaRefs>
</ds:datastoreItem>
</file>

<file path=customXml/itemProps3.xml><?xml version="1.0" encoding="utf-8"?>
<ds:datastoreItem xmlns:ds="http://schemas.openxmlformats.org/officeDocument/2006/customXml" ds:itemID="{45E4431E-7AE4-4F2C-BC9D-690868BB5C8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E519797-4FEC-4CC3-9071-EF2B68834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McNeil</dc:creator>
  <cp:keywords/>
  <dc:description/>
  <cp:lastModifiedBy>Bhuvaneswari R.</cp:lastModifiedBy>
  <cp:revision>3</cp:revision>
  <cp:lastPrinted>2021-02-10T19:04:00Z</cp:lastPrinted>
  <dcterms:created xsi:type="dcterms:W3CDTF">2021-04-29T00:02:00Z</dcterms:created>
  <dcterms:modified xsi:type="dcterms:W3CDTF">2021-07-02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7r1E6LDo"/&gt;&lt;style id="http://www.zotero.org/styles/vaccines" hasBibliography="1" bibliographyStyleHasBeenSet="1"/&gt;&lt;prefs&gt;&lt;pref name="fieldType" value="Field"/&gt;&lt;pref name="dontAskDelayCitationUpda</vt:lpwstr>
  </property>
  <property fmtid="{D5CDD505-2E9C-101B-9397-08002B2CF9AE}" pid="3" name="ZOTERO_PREF_2">
    <vt:lpwstr>tes" value="true"/&gt;&lt;/prefs&gt;&lt;/data&gt;</vt:lpwstr>
  </property>
  <property fmtid="{D5CDD505-2E9C-101B-9397-08002B2CF9AE}" pid="4" name="ContentTypeId">
    <vt:lpwstr>0x0101001903539A3181BD4998E4BBDDC9C6FFBE</vt:lpwstr>
  </property>
</Properties>
</file>